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2BE964" w14:textId="7108C3E5" w:rsidR="00891FC9" w:rsidRPr="00B67A82" w:rsidRDefault="00B67A82">
      <w:pPr>
        <w:pStyle w:val="Heading1"/>
        <w:rPr>
          <w:rFonts w:eastAsia="Times New Roman"/>
          <w:sz w:val="26"/>
          <w:szCs w:val="24"/>
        </w:rPr>
      </w:pPr>
      <w:r w:rsidRPr="00B67A82">
        <w:rPr>
          <w:rFonts w:eastAsia="Times New Roman"/>
          <w:sz w:val="26"/>
          <w:szCs w:val="24"/>
        </w:rPr>
        <w:t>S</w:t>
      </w:r>
      <w:r w:rsidR="00C65CA7">
        <w:rPr>
          <w:rFonts w:eastAsia="Times New Roman"/>
          <w:sz w:val="26"/>
          <w:szCs w:val="24"/>
        </w:rPr>
        <w:t>3</w:t>
      </w:r>
      <w:bookmarkStart w:id="0" w:name="_GoBack"/>
      <w:bookmarkEnd w:id="0"/>
      <w:r w:rsidRPr="00B67A82">
        <w:rPr>
          <w:rFonts w:eastAsia="Times New Roman"/>
          <w:sz w:val="26"/>
          <w:szCs w:val="24"/>
        </w:rPr>
        <w:t xml:space="preserve"> File: </w:t>
      </w:r>
      <w:r w:rsidR="00315097" w:rsidRPr="00E9637F">
        <w:rPr>
          <w:rFonts w:eastAsia="Times New Roman"/>
          <w:i/>
          <w:sz w:val="26"/>
          <w:szCs w:val="24"/>
        </w:rPr>
        <w:t>PR</w:t>
      </w:r>
      <w:r w:rsidRPr="00E9637F">
        <w:rPr>
          <w:rFonts w:eastAsia="Times New Roman"/>
          <w:i/>
          <w:sz w:val="26"/>
          <w:szCs w:val="24"/>
        </w:rPr>
        <w:t>ELUDE</w:t>
      </w:r>
      <w:r w:rsidR="00B06100" w:rsidRPr="00B67A82">
        <w:rPr>
          <w:rFonts w:eastAsia="Times New Roman"/>
          <w:sz w:val="26"/>
          <w:szCs w:val="24"/>
        </w:rPr>
        <w:t xml:space="preserve"> </w:t>
      </w:r>
      <w:r w:rsidR="00CC256C">
        <w:rPr>
          <w:rFonts w:eastAsia="Times New Roman"/>
          <w:sz w:val="26"/>
          <w:szCs w:val="24"/>
        </w:rPr>
        <w:t>baseline b</w:t>
      </w:r>
      <w:r>
        <w:rPr>
          <w:rFonts w:eastAsia="Times New Roman"/>
          <w:sz w:val="26"/>
          <w:szCs w:val="24"/>
        </w:rPr>
        <w:t>ehavioural</w:t>
      </w:r>
      <w:r w:rsidR="00B06100" w:rsidRPr="00B67A82">
        <w:rPr>
          <w:rFonts w:eastAsia="Times New Roman"/>
          <w:sz w:val="26"/>
          <w:szCs w:val="24"/>
        </w:rPr>
        <w:t xml:space="preserve"> </w:t>
      </w:r>
      <w:r w:rsidR="00CC256C">
        <w:rPr>
          <w:rFonts w:eastAsia="Times New Roman"/>
          <w:sz w:val="26"/>
          <w:szCs w:val="24"/>
        </w:rPr>
        <w:t>s</w:t>
      </w:r>
      <w:r w:rsidR="00B6404C" w:rsidRPr="00B67A82">
        <w:rPr>
          <w:rFonts w:eastAsia="Times New Roman"/>
          <w:sz w:val="26"/>
          <w:szCs w:val="24"/>
        </w:rPr>
        <w:t xml:space="preserve">urvey </w:t>
      </w:r>
    </w:p>
    <w:p w14:paraId="17A550B0" w14:textId="77777777" w:rsidR="00891FC9" w:rsidRPr="00B67A82" w:rsidRDefault="00C65CA7">
      <w:pPr>
        <w:rPr>
          <w:rFonts w:eastAsia="Times New Roman"/>
        </w:rPr>
      </w:pPr>
      <w:r>
        <w:rPr>
          <w:rFonts w:eastAsia="Times New Roman"/>
        </w:rPr>
        <w:pict w14:anchorId="31B7EE65">
          <v:rect id="_x0000_i1025" style="width:0;height:1.5pt" o:hralign="center" o:hrstd="t" o:hr="t" fillcolor="#a0a0a0" stroked="f"/>
        </w:pict>
      </w:r>
    </w:p>
    <w:p w14:paraId="3C151B9F" w14:textId="77777777" w:rsidR="00891FC9" w:rsidRPr="00B67A82" w:rsidRDefault="00B6404C">
      <w:pPr>
        <w:pStyle w:val="Heading2"/>
        <w:rPr>
          <w:rFonts w:eastAsia="Times New Roman"/>
          <w:sz w:val="24"/>
          <w:szCs w:val="24"/>
        </w:rPr>
      </w:pPr>
      <w:r w:rsidRPr="00B67A82">
        <w:rPr>
          <w:rFonts w:eastAsia="Times New Roman"/>
          <w:sz w:val="24"/>
          <w:szCs w:val="24"/>
        </w:rPr>
        <w:t>WELCOME</w:t>
      </w:r>
    </w:p>
    <w:p w14:paraId="10D178A2" w14:textId="77777777" w:rsidR="00B06100" w:rsidRPr="00B67A82" w:rsidRDefault="00B06100" w:rsidP="00B06100">
      <w:pPr>
        <w:pStyle w:val="NormalWeb"/>
        <w:spacing w:after="240"/>
      </w:pPr>
      <w:r w:rsidRPr="00B67A82">
        <w:t xml:space="preserve">Thank you for participating in the PRELUDE study. Your time and participation are highly valued. </w:t>
      </w:r>
    </w:p>
    <w:p w14:paraId="4F0D9879" w14:textId="77777777" w:rsidR="00B06100" w:rsidRPr="00B67A82" w:rsidRDefault="00B06100" w:rsidP="00B06100">
      <w:pPr>
        <w:pStyle w:val="NormalWeb"/>
        <w:spacing w:after="240"/>
      </w:pPr>
      <w:r w:rsidRPr="00B67A82">
        <w:t xml:space="preserve">You are asked to complete this survey as you have been invited or </w:t>
      </w:r>
      <w:proofErr w:type="spellStart"/>
      <w:r w:rsidRPr="00B67A82">
        <w:t>enroled</w:t>
      </w:r>
      <w:proofErr w:type="spellEnd"/>
      <w:r w:rsidRPr="00B67A82">
        <w:t xml:space="preserve"> to participate in the PRELUDE study. The aim of this survey is to gather information about the characteristics, beliefs, attitudes and behaviour of people who have been enrolled into the study to take a daily anti-HIV medication as pre-exposure prophylaxis of HIV (PrEP).</w:t>
      </w:r>
    </w:p>
    <w:p w14:paraId="579F2795" w14:textId="77777777" w:rsidR="00B06100" w:rsidRPr="00B67A82" w:rsidRDefault="00B06100" w:rsidP="00B06100">
      <w:pPr>
        <w:pStyle w:val="NormalWeb"/>
        <w:spacing w:after="240"/>
      </w:pPr>
      <w:r w:rsidRPr="00B67A82">
        <w:t>This questionnaire will record your study ID number only and all answers will remain confidential at all times. Please note that this questionnaire collects information through a totally separate system to that used in clinics. Therefore, nurses, doctors and any other staff of the clinics participating in this study will not have access to any information you provide below.</w:t>
      </w:r>
    </w:p>
    <w:p w14:paraId="0FBE5FDD" w14:textId="77777777" w:rsidR="00B06100" w:rsidRPr="00B67A82" w:rsidRDefault="00B06100" w:rsidP="00B06100">
      <w:pPr>
        <w:pStyle w:val="NormalWeb"/>
        <w:spacing w:after="240"/>
      </w:pPr>
      <w:r w:rsidRPr="00B67A82">
        <w:t xml:space="preserve">This questionnaire should be completed within 48 hours of your baseline visit to the study clinic (that is the visit when you received your first study medication prescription). If necessary you may save your responses and continue at another time. The save button can be found at the bottom of each page in the survey. </w:t>
      </w:r>
    </w:p>
    <w:p w14:paraId="157067DF" w14:textId="77777777" w:rsidR="00891FC9" w:rsidRPr="00B67A82" w:rsidRDefault="00B06100" w:rsidP="00B06100">
      <w:pPr>
        <w:pStyle w:val="NormalWeb"/>
        <w:spacing w:after="240" w:afterAutospacing="0"/>
      </w:pPr>
      <w:r w:rsidRPr="00B67A82">
        <w:t>Thank you for participating in the PRELUDE study and completing this questionnaire.</w:t>
      </w:r>
    </w:p>
    <w:p w14:paraId="144D8D89" w14:textId="77777777" w:rsidR="00891FC9" w:rsidRPr="00B67A82" w:rsidRDefault="00C65CA7">
      <w:pPr>
        <w:rPr>
          <w:rFonts w:eastAsia="Times New Roman"/>
        </w:rPr>
      </w:pPr>
      <w:r>
        <w:rPr>
          <w:rFonts w:eastAsia="Times New Roman"/>
        </w:rPr>
        <w:pict w14:anchorId="78416AA9">
          <v:rect id="_x0000_i1026" style="width:0;height:1.5pt" o:hralign="center" o:hrstd="t" o:hr="t" fillcolor="#a0a0a0" stroked="f"/>
        </w:pict>
      </w:r>
    </w:p>
    <w:p w14:paraId="7E3B8B18" w14:textId="77777777" w:rsidR="00891FC9" w:rsidRPr="00B67A82" w:rsidRDefault="00891FC9">
      <w:pPr>
        <w:pStyle w:val="normaltext"/>
      </w:pPr>
    </w:p>
    <w:p w14:paraId="4D541F1D" w14:textId="2B1946FD" w:rsidR="00891FC9" w:rsidRPr="00B67A82" w:rsidRDefault="00B6404C">
      <w:pPr>
        <w:pStyle w:val="Heading4"/>
        <w:rPr>
          <w:rFonts w:eastAsia="Times New Roman"/>
        </w:rPr>
      </w:pPr>
      <w:r w:rsidRPr="00B67A82">
        <w:rPr>
          <w:rFonts w:eastAsia="Times New Roman"/>
        </w:rPr>
        <w:t>Have you been enrolled to participate in the PRELUDE study?*</w:t>
      </w:r>
    </w:p>
    <w:p w14:paraId="2F3A7E11" w14:textId="77777777" w:rsidR="00891FC9" w:rsidRPr="00B67A82" w:rsidRDefault="00B6404C">
      <w:pPr>
        <w:pStyle w:val="normaltext"/>
      </w:pPr>
      <w:r w:rsidRPr="00B67A82">
        <w:t>( ) Yes</w:t>
      </w:r>
    </w:p>
    <w:p w14:paraId="7203268B" w14:textId="77777777" w:rsidR="00891FC9" w:rsidRPr="00B67A82" w:rsidRDefault="00B6404C">
      <w:pPr>
        <w:pStyle w:val="normaltext"/>
      </w:pPr>
      <w:r w:rsidRPr="00B67A82">
        <w:t>( ) No</w:t>
      </w:r>
    </w:p>
    <w:p w14:paraId="7DEA9090" w14:textId="77777777" w:rsidR="00891FC9" w:rsidRPr="00B67A82" w:rsidRDefault="00891FC9">
      <w:pPr>
        <w:pStyle w:val="NormalWeb"/>
        <w:spacing w:after="240" w:afterAutospacing="0"/>
      </w:pPr>
    </w:p>
    <w:p w14:paraId="2AB8DE13" w14:textId="03C5271D" w:rsidR="00891FC9" w:rsidRPr="00B67A82" w:rsidRDefault="00B6404C">
      <w:pPr>
        <w:pStyle w:val="Heading3"/>
        <w:rPr>
          <w:rFonts w:eastAsia="Times New Roman"/>
          <w:sz w:val="24"/>
          <w:szCs w:val="24"/>
        </w:rPr>
      </w:pPr>
      <w:r w:rsidRPr="00B67A82">
        <w:rPr>
          <w:rFonts w:eastAsia="Times New Roman"/>
          <w:sz w:val="24"/>
          <w:szCs w:val="24"/>
        </w:rPr>
        <w:t>What is your study identification code?*</w:t>
      </w:r>
    </w:p>
    <w:p w14:paraId="112C38D3" w14:textId="77777777" w:rsidR="00891FC9" w:rsidRPr="00B67A82" w:rsidRDefault="00B6404C">
      <w:pPr>
        <w:pStyle w:val="normaltext"/>
      </w:pPr>
      <w:r w:rsidRPr="00B67A82">
        <w:rPr>
          <w:rStyle w:val="Emphasis"/>
          <w:shd w:val="clear" w:color="auto" w:fill="FFFFFF"/>
        </w:rPr>
        <w:t>Your </w:t>
      </w:r>
      <w:r w:rsidRPr="00B67A82">
        <w:rPr>
          <w:rStyle w:val="Emphasis"/>
          <w:b/>
          <w:bCs/>
          <w:shd w:val="clear" w:color="auto" w:fill="FFFFFF"/>
        </w:rPr>
        <w:t>study identification code</w:t>
      </w:r>
      <w:r w:rsidRPr="00B67A82">
        <w:rPr>
          <w:rStyle w:val="Emphasis"/>
          <w:shd w:val="clear" w:color="auto" w:fill="FFFFFF"/>
        </w:rPr>
        <w:t xml:space="preserve"> is the unique ID number that was given to you at your enrolment visit for the PRELUDE Study. This is a twelve digit number which you received at your first </w:t>
      </w:r>
      <w:proofErr w:type="gramStart"/>
      <w:r w:rsidRPr="00B67A82">
        <w:rPr>
          <w:rStyle w:val="Emphasis"/>
          <w:shd w:val="clear" w:color="auto" w:fill="FFFFFF"/>
        </w:rPr>
        <w:t>study</w:t>
      </w:r>
      <w:proofErr w:type="gramEnd"/>
      <w:r w:rsidRPr="00B67A82">
        <w:rPr>
          <w:rStyle w:val="Emphasis"/>
          <w:shd w:val="clear" w:color="auto" w:fill="FFFFFF"/>
        </w:rPr>
        <w:t xml:space="preserve"> visit to your clinic (you can also find this on your email invitation).</w:t>
      </w:r>
    </w:p>
    <w:p w14:paraId="688CB9C9" w14:textId="77777777" w:rsidR="00891FC9" w:rsidRPr="00B67A82" w:rsidRDefault="00B6404C">
      <w:pPr>
        <w:pStyle w:val="normaltext"/>
      </w:pPr>
      <w:r w:rsidRPr="00B67A82">
        <w:t>_________________________________________________</w:t>
      </w:r>
    </w:p>
    <w:p w14:paraId="79C04AA1" w14:textId="77777777" w:rsidR="00891FC9" w:rsidRPr="00B67A82" w:rsidRDefault="00891FC9">
      <w:pPr>
        <w:pStyle w:val="NormalWeb"/>
        <w:spacing w:after="240" w:afterAutospacing="0"/>
      </w:pPr>
    </w:p>
    <w:p w14:paraId="60FBF0EE" w14:textId="77777777" w:rsidR="00891FC9" w:rsidRPr="00B67A82" w:rsidRDefault="00C65CA7">
      <w:pPr>
        <w:rPr>
          <w:rFonts w:eastAsia="Times New Roman"/>
        </w:rPr>
      </w:pPr>
      <w:r>
        <w:rPr>
          <w:rFonts w:eastAsia="Times New Roman"/>
        </w:rPr>
        <w:pict w14:anchorId="00A5CAA9">
          <v:rect id="_x0000_i1027" style="width:0;height:1.5pt" o:hralign="center" o:hrstd="t" o:hr="t" fillcolor="#a0a0a0" stroked="f"/>
        </w:pict>
      </w:r>
    </w:p>
    <w:p w14:paraId="3C56D0C6" w14:textId="77777777" w:rsidR="00891FC9" w:rsidRPr="00B67A82" w:rsidRDefault="00B6404C">
      <w:pPr>
        <w:pStyle w:val="Heading2"/>
        <w:rPr>
          <w:rFonts w:eastAsia="Times New Roman"/>
          <w:sz w:val="24"/>
          <w:szCs w:val="24"/>
        </w:rPr>
      </w:pPr>
      <w:r w:rsidRPr="00B67A82">
        <w:rPr>
          <w:rFonts w:eastAsia="Times New Roman"/>
          <w:sz w:val="24"/>
          <w:szCs w:val="24"/>
        </w:rPr>
        <w:t>Part I. DEMOGRAPHIC INFORMATION</w:t>
      </w:r>
    </w:p>
    <w:p w14:paraId="69940E80" w14:textId="77777777" w:rsidR="00891FC9" w:rsidRPr="00B67A82" w:rsidRDefault="00891FC9">
      <w:pPr>
        <w:pStyle w:val="normaltext"/>
      </w:pPr>
    </w:p>
    <w:p w14:paraId="6FFD24C8" w14:textId="3D7A36C9" w:rsidR="00891FC9" w:rsidRPr="00B67A82" w:rsidRDefault="00B6404C">
      <w:pPr>
        <w:pStyle w:val="Heading4"/>
        <w:rPr>
          <w:rFonts w:eastAsia="Times New Roman"/>
        </w:rPr>
      </w:pPr>
      <w:r w:rsidRPr="00B67A82">
        <w:rPr>
          <w:rFonts w:eastAsia="Times New Roman"/>
        </w:rPr>
        <w:t>Are you of Aboriginal or Torres Strait Islander background?</w:t>
      </w:r>
    </w:p>
    <w:p w14:paraId="5D78F627" w14:textId="77777777" w:rsidR="00891FC9" w:rsidRPr="00B67A82" w:rsidRDefault="00B6404C">
      <w:pPr>
        <w:pStyle w:val="normaltext"/>
      </w:pPr>
      <w:r w:rsidRPr="00B67A82">
        <w:t>( ) No</w:t>
      </w:r>
    </w:p>
    <w:p w14:paraId="04882CC9" w14:textId="77777777" w:rsidR="00891FC9" w:rsidRPr="00B67A82" w:rsidRDefault="00B6404C">
      <w:pPr>
        <w:pStyle w:val="normaltext"/>
      </w:pPr>
      <w:r w:rsidRPr="00B67A82">
        <w:t>( ) Yes, Aboriginal</w:t>
      </w:r>
    </w:p>
    <w:p w14:paraId="772ABCBC" w14:textId="77777777" w:rsidR="00891FC9" w:rsidRPr="00B67A82" w:rsidRDefault="00B6404C">
      <w:pPr>
        <w:pStyle w:val="normaltext"/>
      </w:pPr>
      <w:r w:rsidRPr="00B67A82">
        <w:t>( ) Yes, Torres Strait Islander</w:t>
      </w:r>
    </w:p>
    <w:p w14:paraId="3D976E76" w14:textId="77777777" w:rsidR="00891FC9" w:rsidRPr="00B67A82" w:rsidRDefault="00B6404C">
      <w:pPr>
        <w:pStyle w:val="normaltext"/>
      </w:pPr>
      <w:r w:rsidRPr="00B67A82">
        <w:t>( ) Yes, Aboriginal and Torres Strait Islander</w:t>
      </w:r>
    </w:p>
    <w:p w14:paraId="75756993" w14:textId="77777777" w:rsidR="00891FC9" w:rsidRPr="00B67A82" w:rsidRDefault="00891FC9">
      <w:pPr>
        <w:pStyle w:val="NormalWeb"/>
        <w:spacing w:after="240" w:afterAutospacing="0"/>
      </w:pPr>
    </w:p>
    <w:p w14:paraId="34601BE6" w14:textId="1494A027" w:rsidR="00891FC9" w:rsidRPr="00B67A82" w:rsidRDefault="00B6404C">
      <w:pPr>
        <w:pStyle w:val="Heading4"/>
        <w:rPr>
          <w:rFonts w:eastAsia="Times New Roman"/>
        </w:rPr>
      </w:pPr>
      <w:r w:rsidRPr="00B67A82">
        <w:rPr>
          <w:rFonts w:eastAsia="Times New Roman"/>
        </w:rPr>
        <w:t>What is your cultural and ethnic background? Please select the option that you feel represents the group to which you primarily identify.</w:t>
      </w:r>
    </w:p>
    <w:p w14:paraId="661B04D1" w14:textId="77777777" w:rsidR="00891FC9" w:rsidRPr="00B67A82" w:rsidRDefault="00B6404C">
      <w:pPr>
        <w:pStyle w:val="normaltext"/>
      </w:pPr>
      <w:r w:rsidRPr="00B67A82">
        <w:t>( ) Anglo-Celtic</w:t>
      </w:r>
    </w:p>
    <w:p w14:paraId="3594C3F5" w14:textId="77777777" w:rsidR="00891FC9" w:rsidRPr="00B67A82" w:rsidRDefault="00B6404C">
      <w:pPr>
        <w:pStyle w:val="normaltext"/>
      </w:pPr>
      <w:r w:rsidRPr="00B67A82">
        <w:t>( ) Pacific Islander</w:t>
      </w:r>
    </w:p>
    <w:p w14:paraId="272E556A" w14:textId="77777777" w:rsidR="00891FC9" w:rsidRPr="00B67A82" w:rsidRDefault="00B6404C">
      <w:pPr>
        <w:pStyle w:val="normaltext"/>
      </w:pPr>
      <w:r w:rsidRPr="00B67A82">
        <w:t>( ) British/Irish</w:t>
      </w:r>
    </w:p>
    <w:p w14:paraId="378F7AF5" w14:textId="77777777" w:rsidR="00891FC9" w:rsidRPr="00B67A82" w:rsidRDefault="00B6404C">
      <w:pPr>
        <w:pStyle w:val="normaltext"/>
      </w:pPr>
      <w:r w:rsidRPr="00B67A82">
        <w:t>( ) Western European</w:t>
      </w:r>
    </w:p>
    <w:p w14:paraId="166CCC5E" w14:textId="77777777" w:rsidR="00891FC9" w:rsidRPr="00B67A82" w:rsidRDefault="00B6404C">
      <w:pPr>
        <w:pStyle w:val="normaltext"/>
      </w:pPr>
      <w:r w:rsidRPr="00B67A82">
        <w:t>( ) Northern European</w:t>
      </w:r>
    </w:p>
    <w:p w14:paraId="66E8F0F0" w14:textId="77777777" w:rsidR="00891FC9" w:rsidRPr="00B67A82" w:rsidRDefault="00B6404C">
      <w:pPr>
        <w:pStyle w:val="normaltext"/>
      </w:pPr>
      <w:r w:rsidRPr="00B67A82">
        <w:t>( ) Southern European</w:t>
      </w:r>
    </w:p>
    <w:p w14:paraId="11700946" w14:textId="77777777" w:rsidR="00891FC9" w:rsidRPr="00B67A82" w:rsidRDefault="00B6404C">
      <w:pPr>
        <w:pStyle w:val="normaltext"/>
      </w:pPr>
      <w:r w:rsidRPr="00B67A82">
        <w:t>( ) South Eastern European</w:t>
      </w:r>
    </w:p>
    <w:p w14:paraId="12206CFE" w14:textId="77777777" w:rsidR="00891FC9" w:rsidRPr="00B67A82" w:rsidRDefault="00B6404C">
      <w:pPr>
        <w:pStyle w:val="normaltext"/>
      </w:pPr>
      <w:r w:rsidRPr="00B67A82">
        <w:t>( ) Eastern European</w:t>
      </w:r>
    </w:p>
    <w:p w14:paraId="01020659" w14:textId="77777777" w:rsidR="00891FC9" w:rsidRPr="00B67A82" w:rsidRDefault="00B6404C">
      <w:pPr>
        <w:pStyle w:val="normaltext"/>
      </w:pPr>
      <w:r w:rsidRPr="00B67A82">
        <w:t>( ) Arab</w:t>
      </w:r>
    </w:p>
    <w:p w14:paraId="45BA2F0B" w14:textId="77777777" w:rsidR="00891FC9" w:rsidRPr="00B67A82" w:rsidRDefault="00B6404C">
      <w:pPr>
        <w:pStyle w:val="normaltext"/>
      </w:pPr>
      <w:r w:rsidRPr="00B67A82">
        <w:t>( ) Jewish</w:t>
      </w:r>
    </w:p>
    <w:p w14:paraId="12AB8102" w14:textId="77777777" w:rsidR="00891FC9" w:rsidRPr="00B67A82" w:rsidRDefault="00B6404C">
      <w:pPr>
        <w:pStyle w:val="normaltext"/>
      </w:pPr>
      <w:r w:rsidRPr="00B67A82">
        <w:t>( ) Peoples of the Sudan</w:t>
      </w:r>
    </w:p>
    <w:p w14:paraId="5880D7A8" w14:textId="77777777" w:rsidR="00891FC9" w:rsidRPr="00B67A82" w:rsidRDefault="00B6404C">
      <w:pPr>
        <w:pStyle w:val="normaltext"/>
      </w:pPr>
      <w:r w:rsidRPr="00B67A82">
        <w:t>( ) Other North African and Middle Eastern</w:t>
      </w:r>
    </w:p>
    <w:p w14:paraId="61DE2F21" w14:textId="77777777" w:rsidR="00891FC9" w:rsidRPr="00B67A82" w:rsidRDefault="00B6404C">
      <w:pPr>
        <w:pStyle w:val="normaltext"/>
      </w:pPr>
      <w:r w:rsidRPr="00B67A82">
        <w:t>( ) Mainland South-East Asian</w:t>
      </w:r>
    </w:p>
    <w:p w14:paraId="23C302CC" w14:textId="77777777" w:rsidR="00891FC9" w:rsidRPr="00B67A82" w:rsidRDefault="00B6404C">
      <w:pPr>
        <w:pStyle w:val="normaltext"/>
      </w:pPr>
      <w:r w:rsidRPr="00B67A82">
        <w:t>( ) Maritime South-East Asian</w:t>
      </w:r>
    </w:p>
    <w:p w14:paraId="0B4EFE9D" w14:textId="77777777" w:rsidR="00891FC9" w:rsidRPr="00B67A82" w:rsidRDefault="00B6404C">
      <w:pPr>
        <w:pStyle w:val="normaltext"/>
      </w:pPr>
      <w:r w:rsidRPr="00B67A82">
        <w:t>( ) Chinese Asian</w:t>
      </w:r>
    </w:p>
    <w:p w14:paraId="708A90D8" w14:textId="77777777" w:rsidR="00891FC9" w:rsidRPr="00B67A82" w:rsidRDefault="00B6404C">
      <w:pPr>
        <w:pStyle w:val="normaltext"/>
      </w:pPr>
      <w:r w:rsidRPr="00B67A82">
        <w:t>( ) Other North-East Asian</w:t>
      </w:r>
    </w:p>
    <w:p w14:paraId="0EE39712" w14:textId="77777777" w:rsidR="00891FC9" w:rsidRPr="00B67A82" w:rsidRDefault="00B6404C">
      <w:pPr>
        <w:pStyle w:val="normaltext"/>
      </w:pPr>
      <w:r w:rsidRPr="00B67A82">
        <w:t>( ) Southern Asian</w:t>
      </w:r>
    </w:p>
    <w:p w14:paraId="4C2756E5" w14:textId="77777777" w:rsidR="00891FC9" w:rsidRPr="00B67A82" w:rsidRDefault="00B6404C">
      <w:pPr>
        <w:pStyle w:val="normaltext"/>
      </w:pPr>
      <w:r w:rsidRPr="00B67A82">
        <w:t>( ) Central Asian</w:t>
      </w:r>
    </w:p>
    <w:p w14:paraId="1C3D625D" w14:textId="77777777" w:rsidR="00891FC9" w:rsidRPr="00B67A82" w:rsidRDefault="00B6404C">
      <w:pPr>
        <w:pStyle w:val="normaltext"/>
      </w:pPr>
      <w:r w:rsidRPr="00B67A82">
        <w:t>( ) North American</w:t>
      </w:r>
    </w:p>
    <w:p w14:paraId="79F35516" w14:textId="77777777" w:rsidR="00891FC9" w:rsidRPr="00B67A82" w:rsidRDefault="00B6404C">
      <w:pPr>
        <w:pStyle w:val="normaltext"/>
      </w:pPr>
      <w:r w:rsidRPr="00B67A82">
        <w:t>( ) South American</w:t>
      </w:r>
    </w:p>
    <w:p w14:paraId="07141BE4" w14:textId="77777777" w:rsidR="00891FC9" w:rsidRPr="00B67A82" w:rsidRDefault="00B6404C">
      <w:pPr>
        <w:pStyle w:val="normaltext"/>
      </w:pPr>
      <w:r w:rsidRPr="00B67A82">
        <w:t>( ) Central American</w:t>
      </w:r>
    </w:p>
    <w:p w14:paraId="297EA6B6" w14:textId="77777777" w:rsidR="00891FC9" w:rsidRPr="00B67A82" w:rsidRDefault="00B6404C">
      <w:pPr>
        <w:pStyle w:val="normaltext"/>
      </w:pPr>
      <w:r w:rsidRPr="00B67A82">
        <w:t>( ) Caribbean Islander</w:t>
      </w:r>
    </w:p>
    <w:p w14:paraId="7ACE6663" w14:textId="77777777" w:rsidR="00891FC9" w:rsidRPr="00B67A82" w:rsidRDefault="00B6404C">
      <w:pPr>
        <w:pStyle w:val="normaltext"/>
      </w:pPr>
      <w:r w:rsidRPr="00B67A82">
        <w:t>( ) Central and West African</w:t>
      </w:r>
    </w:p>
    <w:p w14:paraId="7A19FC5A" w14:textId="27CAE894" w:rsidR="00891FC9" w:rsidRPr="00B67A82" w:rsidRDefault="00B6404C" w:rsidP="00F217AC">
      <w:pPr>
        <w:pStyle w:val="normaltext"/>
      </w:pPr>
      <w:r w:rsidRPr="00B67A82">
        <w:t>( ) Southern and East African</w:t>
      </w:r>
    </w:p>
    <w:p w14:paraId="51F304C7" w14:textId="24D0B78F" w:rsidR="00891FC9" w:rsidRPr="00B67A82" w:rsidRDefault="00B06100">
      <w:pPr>
        <w:pStyle w:val="Heading4"/>
        <w:rPr>
          <w:rFonts w:eastAsia="Times New Roman"/>
        </w:rPr>
      </w:pPr>
      <w:r w:rsidRPr="00B67A82">
        <w:rPr>
          <w:rFonts w:eastAsia="Times New Roman"/>
        </w:rPr>
        <w:lastRenderedPageBreak/>
        <w:t xml:space="preserve">Where were you born? </w:t>
      </w:r>
    </w:p>
    <w:p w14:paraId="730B1856" w14:textId="77777777" w:rsidR="00891FC9" w:rsidRPr="00B67A82" w:rsidRDefault="00B6404C">
      <w:pPr>
        <w:pStyle w:val="normaltext"/>
      </w:pPr>
      <w:r w:rsidRPr="00B67A82">
        <w:t>( ) Australia</w:t>
      </w:r>
    </w:p>
    <w:p w14:paraId="0BB1977A" w14:textId="77777777" w:rsidR="00891FC9" w:rsidRPr="00B67A82" w:rsidRDefault="00B6404C">
      <w:pPr>
        <w:pStyle w:val="normaltext"/>
      </w:pPr>
      <w:r w:rsidRPr="00B67A82">
        <w:t>( ) New Zealand</w:t>
      </w:r>
    </w:p>
    <w:p w14:paraId="370CDD17" w14:textId="77777777" w:rsidR="00891FC9" w:rsidRPr="00B67A82" w:rsidRDefault="00B6404C">
      <w:pPr>
        <w:pStyle w:val="normaltext"/>
      </w:pPr>
      <w:r w:rsidRPr="00B67A82">
        <w:t>( ) United Kingdom</w:t>
      </w:r>
    </w:p>
    <w:p w14:paraId="038A96EC" w14:textId="77777777" w:rsidR="00891FC9" w:rsidRPr="00B67A82" w:rsidRDefault="00B6404C">
      <w:pPr>
        <w:pStyle w:val="normaltext"/>
      </w:pPr>
      <w:r w:rsidRPr="00B67A82">
        <w:t>( ) China</w:t>
      </w:r>
    </w:p>
    <w:p w14:paraId="76CC8DDC" w14:textId="77777777" w:rsidR="00891FC9" w:rsidRPr="00B67A82" w:rsidRDefault="00B6404C">
      <w:pPr>
        <w:pStyle w:val="normaltext"/>
      </w:pPr>
      <w:r w:rsidRPr="00B67A82">
        <w:t>( ) Afghanistan</w:t>
      </w:r>
    </w:p>
    <w:p w14:paraId="206B1E9F" w14:textId="77777777" w:rsidR="00891FC9" w:rsidRPr="00B67A82" w:rsidRDefault="00B6404C">
      <w:pPr>
        <w:pStyle w:val="normaltext"/>
      </w:pPr>
      <w:r w:rsidRPr="00B67A82">
        <w:t>( ) Albania</w:t>
      </w:r>
    </w:p>
    <w:p w14:paraId="48826A3D" w14:textId="77777777" w:rsidR="00891FC9" w:rsidRPr="00B67A82" w:rsidRDefault="00B6404C">
      <w:pPr>
        <w:pStyle w:val="normaltext"/>
      </w:pPr>
      <w:r w:rsidRPr="00B67A82">
        <w:t>( ) Algeria</w:t>
      </w:r>
    </w:p>
    <w:p w14:paraId="4E329401" w14:textId="77777777" w:rsidR="00891FC9" w:rsidRPr="00B67A82" w:rsidRDefault="00B6404C">
      <w:pPr>
        <w:pStyle w:val="normaltext"/>
      </w:pPr>
      <w:r w:rsidRPr="00B67A82">
        <w:t>( ) Andorra</w:t>
      </w:r>
    </w:p>
    <w:p w14:paraId="0564CF25" w14:textId="77777777" w:rsidR="00891FC9" w:rsidRPr="00B67A82" w:rsidRDefault="00B6404C">
      <w:pPr>
        <w:pStyle w:val="normaltext"/>
      </w:pPr>
      <w:r w:rsidRPr="00B67A82">
        <w:t>( ) Angola</w:t>
      </w:r>
    </w:p>
    <w:p w14:paraId="076B7DAF" w14:textId="77777777" w:rsidR="00891FC9" w:rsidRPr="00B67A82" w:rsidRDefault="00B6404C">
      <w:pPr>
        <w:pStyle w:val="normaltext"/>
      </w:pPr>
      <w:r w:rsidRPr="00B67A82">
        <w:t>( ) Antigua and Barbuda</w:t>
      </w:r>
    </w:p>
    <w:p w14:paraId="41C161BD" w14:textId="77777777" w:rsidR="00891FC9" w:rsidRPr="00B67A82" w:rsidRDefault="00B6404C">
      <w:pPr>
        <w:pStyle w:val="normaltext"/>
      </w:pPr>
      <w:r w:rsidRPr="00B67A82">
        <w:t>( ) Argentina</w:t>
      </w:r>
    </w:p>
    <w:p w14:paraId="32CF6E39" w14:textId="77777777" w:rsidR="00891FC9" w:rsidRPr="00B67A82" w:rsidRDefault="00B6404C">
      <w:pPr>
        <w:pStyle w:val="normaltext"/>
      </w:pPr>
      <w:r w:rsidRPr="00B67A82">
        <w:t>( ) Armenia</w:t>
      </w:r>
    </w:p>
    <w:p w14:paraId="5AC43D06" w14:textId="77777777" w:rsidR="00891FC9" w:rsidRPr="00B67A82" w:rsidRDefault="00B6404C">
      <w:pPr>
        <w:pStyle w:val="normaltext"/>
      </w:pPr>
      <w:r w:rsidRPr="00B67A82">
        <w:t>( ) Austria</w:t>
      </w:r>
    </w:p>
    <w:p w14:paraId="3565F17D" w14:textId="77777777" w:rsidR="00891FC9" w:rsidRPr="00B67A82" w:rsidRDefault="00B6404C">
      <w:pPr>
        <w:pStyle w:val="normaltext"/>
      </w:pPr>
      <w:r w:rsidRPr="00B67A82">
        <w:t>( ) Azerbaijan</w:t>
      </w:r>
    </w:p>
    <w:p w14:paraId="22EE07E0" w14:textId="77777777" w:rsidR="00891FC9" w:rsidRPr="00B67A82" w:rsidRDefault="00B6404C">
      <w:pPr>
        <w:pStyle w:val="normaltext"/>
      </w:pPr>
      <w:r w:rsidRPr="00B67A82">
        <w:t>( ) Bahamas, The</w:t>
      </w:r>
    </w:p>
    <w:p w14:paraId="20B0F072" w14:textId="77777777" w:rsidR="00891FC9" w:rsidRPr="00B67A82" w:rsidRDefault="00B6404C">
      <w:pPr>
        <w:pStyle w:val="normaltext"/>
      </w:pPr>
      <w:r w:rsidRPr="00B67A82">
        <w:t>( ) Bahrain</w:t>
      </w:r>
    </w:p>
    <w:p w14:paraId="3F05179C" w14:textId="77777777" w:rsidR="00891FC9" w:rsidRPr="00B67A82" w:rsidRDefault="00B6404C">
      <w:pPr>
        <w:pStyle w:val="normaltext"/>
      </w:pPr>
      <w:r w:rsidRPr="00B67A82">
        <w:t>( ) Bangladesh</w:t>
      </w:r>
    </w:p>
    <w:p w14:paraId="41679F7A" w14:textId="77777777" w:rsidR="00891FC9" w:rsidRPr="00B67A82" w:rsidRDefault="00B6404C">
      <w:pPr>
        <w:pStyle w:val="normaltext"/>
      </w:pPr>
      <w:r w:rsidRPr="00B67A82">
        <w:t>( ) Barbados</w:t>
      </w:r>
    </w:p>
    <w:p w14:paraId="3F5DE310" w14:textId="77777777" w:rsidR="00891FC9" w:rsidRPr="00B67A82" w:rsidRDefault="00B6404C">
      <w:pPr>
        <w:pStyle w:val="normaltext"/>
      </w:pPr>
      <w:r w:rsidRPr="00B67A82">
        <w:t>( ) Belarus</w:t>
      </w:r>
    </w:p>
    <w:p w14:paraId="0FDCAB31" w14:textId="77777777" w:rsidR="00891FC9" w:rsidRPr="00B67A82" w:rsidRDefault="00B6404C">
      <w:pPr>
        <w:pStyle w:val="normaltext"/>
      </w:pPr>
      <w:r w:rsidRPr="00B67A82">
        <w:t>( ) Belgium</w:t>
      </w:r>
    </w:p>
    <w:p w14:paraId="1FA02A21" w14:textId="77777777" w:rsidR="00891FC9" w:rsidRPr="00B67A82" w:rsidRDefault="00B6404C">
      <w:pPr>
        <w:pStyle w:val="normaltext"/>
      </w:pPr>
      <w:r w:rsidRPr="00B67A82">
        <w:t>( ) Belize</w:t>
      </w:r>
    </w:p>
    <w:p w14:paraId="5E7CF7B9" w14:textId="77777777" w:rsidR="00891FC9" w:rsidRPr="00B67A82" w:rsidRDefault="00B6404C">
      <w:pPr>
        <w:pStyle w:val="normaltext"/>
      </w:pPr>
      <w:r w:rsidRPr="00B67A82">
        <w:t>( ) Benin</w:t>
      </w:r>
    </w:p>
    <w:p w14:paraId="7B3855D6" w14:textId="77777777" w:rsidR="00891FC9" w:rsidRPr="00B67A82" w:rsidRDefault="00B6404C">
      <w:pPr>
        <w:pStyle w:val="normaltext"/>
      </w:pPr>
      <w:r w:rsidRPr="00B67A82">
        <w:t>( ) Bhutan</w:t>
      </w:r>
    </w:p>
    <w:p w14:paraId="3B41E695" w14:textId="77777777" w:rsidR="00891FC9" w:rsidRPr="00B67A82" w:rsidRDefault="00B6404C">
      <w:pPr>
        <w:pStyle w:val="normaltext"/>
      </w:pPr>
      <w:r w:rsidRPr="00B67A82">
        <w:t>( ) Bolivia</w:t>
      </w:r>
    </w:p>
    <w:p w14:paraId="6A37B513" w14:textId="77777777" w:rsidR="00891FC9" w:rsidRPr="00B67A82" w:rsidRDefault="00B6404C">
      <w:pPr>
        <w:pStyle w:val="normaltext"/>
      </w:pPr>
      <w:r w:rsidRPr="00B67A82">
        <w:t>( ) Bosnia and Herzegovina</w:t>
      </w:r>
    </w:p>
    <w:p w14:paraId="762A76A9" w14:textId="77777777" w:rsidR="00891FC9" w:rsidRPr="00B67A82" w:rsidRDefault="00B6404C">
      <w:pPr>
        <w:pStyle w:val="normaltext"/>
      </w:pPr>
      <w:r w:rsidRPr="00B67A82">
        <w:t>( ) Botswana</w:t>
      </w:r>
    </w:p>
    <w:p w14:paraId="56172CA7" w14:textId="77777777" w:rsidR="00891FC9" w:rsidRPr="00B67A82" w:rsidRDefault="00B6404C">
      <w:pPr>
        <w:pStyle w:val="normaltext"/>
      </w:pPr>
      <w:r w:rsidRPr="00B67A82">
        <w:t>( ) Brazil</w:t>
      </w:r>
    </w:p>
    <w:p w14:paraId="5218D4DD" w14:textId="77777777" w:rsidR="00891FC9" w:rsidRPr="00B67A82" w:rsidRDefault="00B6404C">
      <w:pPr>
        <w:pStyle w:val="normaltext"/>
      </w:pPr>
      <w:r w:rsidRPr="00B67A82">
        <w:t>( ) Brunei</w:t>
      </w:r>
    </w:p>
    <w:p w14:paraId="1DAB0618" w14:textId="77777777" w:rsidR="00891FC9" w:rsidRPr="00B67A82" w:rsidRDefault="00B6404C">
      <w:pPr>
        <w:pStyle w:val="normaltext"/>
      </w:pPr>
      <w:r w:rsidRPr="00B67A82">
        <w:t>( ) Bulgaria</w:t>
      </w:r>
    </w:p>
    <w:p w14:paraId="45157819" w14:textId="77777777" w:rsidR="00891FC9" w:rsidRPr="00B67A82" w:rsidRDefault="00B6404C">
      <w:pPr>
        <w:pStyle w:val="normaltext"/>
      </w:pPr>
      <w:r w:rsidRPr="00B67A82">
        <w:t>( ) Burkina Faso</w:t>
      </w:r>
    </w:p>
    <w:p w14:paraId="63AD2575" w14:textId="77777777" w:rsidR="00891FC9" w:rsidRPr="00B67A82" w:rsidRDefault="00B6404C">
      <w:pPr>
        <w:pStyle w:val="normaltext"/>
      </w:pPr>
      <w:r w:rsidRPr="00B67A82">
        <w:t>( ) Burma</w:t>
      </w:r>
    </w:p>
    <w:p w14:paraId="0482D332" w14:textId="77777777" w:rsidR="00891FC9" w:rsidRPr="00B67A82" w:rsidRDefault="00B6404C">
      <w:pPr>
        <w:pStyle w:val="normaltext"/>
      </w:pPr>
      <w:r w:rsidRPr="00B67A82">
        <w:t>( ) Burundi</w:t>
      </w:r>
    </w:p>
    <w:p w14:paraId="29ECE8E7" w14:textId="77777777" w:rsidR="00891FC9" w:rsidRPr="00B67A82" w:rsidRDefault="00B6404C">
      <w:pPr>
        <w:pStyle w:val="normaltext"/>
      </w:pPr>
      <w:r w:rsidRPr="00B67A82">
        <w:t>( ) Cambodia</w:t>
      </w:r>
    </w:p>
    <w:p w14:paraId="00AFA131" w14:textId="77777777" w:rsidR="00891FC9" w:rsidRPr="00B67A82" w:rsidRDefault="00B6404C">
      <w:pPr>
        <w:pStyle w:val="normaltext"/>
      </w:pPr>
      <w:r w:rsidRPr="00B67A82">
        <w:t>( ) Cameroon</w:t>
      </w:r>
    </w:p>
    <w:p w14:paraId="6CC77BE9" w14:textId="77777777" w:rsidR="00891FC9" w:rsidRPr="00B67A82" w:rsidRDefault="00B6404C">
      <w:pPr>
        <w:pStyle w:val="normaltext"/>
      </w:pPr>
      <w:r w:rsidRPr="00B67A82">
        <w:lastRenderedPageBreak/>
        <w:t>( ) Canada</w:t>
      </w:r>
    </w:p>
    <w:p w14:paraId="3BE992CE" w14:textId="77777777" w:rsidR="00891FC9" w:rsidRPr="00B67A82" w:rsidRDefault="00B6404C">
      <w:pPr>
        <w:pStyle w:val="normaltext"/>
      </w:pPr>
      <w:r w:rsidRPr="00B67A82">
        <w:t>( ) Cape Verde</w:t>
      </w:r>
    </w:p>
    <w:p w14:paraId="0AB1C347" w14:textId="77777777" w:rsidR="00891FC9" w:rsidRPr="00B67A82" w:rsidRDefault="00B6404C">
      <w:pPr>
        <w:pStyle w:val="normaltext"/>
      </w:pPr>
      <w:r w:rsidRPr="00B67A82">
        <w:t>( ) Central African Republic</w:t>
      </w:r>
    </w:p>
    <w:p w14:paraId="609D377C" w14:textId="77777777" w:rsidR="00891FC9" w:rsidRPr="00B67A82" w:rsidRDefault="00B6404C">
      <w:pPr>
        <w:pStyle w:val="normaltext"/>
      </w:pPr>
      <w:r w:rsidRPr="00B67A82">
        <w:t>( ) Chad</w:t>
      </w:r>
    </w:p>
    <w:p w14:paraId="0A666ED6" w14:textId="77777777" w:rsidR="00891FC9" w:rsidRPr="00B67A82" w:rsidRDefault="00B6404C">
      <w:pPr>
        <w:pStyle w:val="normaltext"/>
      </w:pPr>
      <w:r w:rsidRPr="00B67A82">
        <w:t>( ) Chile</w:t>
      </w:r>
    </w:p>
    <w:p w14:paraId="16B6B29B" w14:textId="77777777" w:rsidR="00891FC9" w:rsidRPr="00B67A82" w:rsidRDefault="00B6404C">
      <w:pPr>
        <w:pStyle w:val="normaltext"/>
      </w:pPr>
      <w:r w:rsidRPr="00B67A82">
        <w:t>( ) Colombia</w:t>
      </w:r>
    </w:p>
    <w:p w14:paraId="79EE93E3" w14:textId="77777777" w:rsidR="00891FC9" w:rsidRPr="00B67A82" w:rsidRDefault="00B6404C">
      <w:pPr>
        <w:pStyle w:val="normaltext"/>
      </w:pPr>
      <w:r w:rsidRPr="00B67A82">
        <w:t>( ) Comoros</w:t>
      </w:r>
    </w:p>
    <w:p w14:paraId="50AC526A" w14:textId="77777777" w:rsidR="00891FC9" w:rsidRPr="00B67A82" w:rsidRDefault="00B6404C">
      <w:pPr>
        <w:pStyle w:val="normaltext"/>
      </w:pPr>
      <w:r w:rsidRPr="00B67A82">
        <w:t>( ) Congo, Democratic Republic of the</w:t>
      </w:r>
    </w:p>
    <w:p w14:paraId="7DE29C86" w14:textId="77777777" w:rsidR="00891FC9" w:rsidRPr="00B67A82" w:rsidRDefault="00B6404C">
      <w:pPr>
        <w:pStyle w:val="normaltext"/>
      </w:pPr>
      <w:r w:rsidRPr="00B67A82">
        <w:t>( ) Congo, Republic of the</w:t>
      </w:r>
    </w:p>
    <w:p w14:paraId="799BAFB8" w14:textId="77777777" w:rsidR="00891FC9" w:rsidRPr="00B67A82" w:rsidRDefault="00B6404C">
      <w:pPr>
        <w:pStyle w:val="normaltext"/>
      </w:pPr>
      <w:r w:rsidRPr="00B67A82">
        <w:t>( ) Costa Rica</w:t>
      </w:r>
    </w:p>
    <w:p w14:paraId="64B12D89" w14:textId="77777777" w:rsidR="00891FC9" w:rsidRPr="00B67A82" w:rsidRDefault="00B6404C">
      <w:pPr>
        <w:pStyle w:val="normaltext"/>
      </w:pPr>
      <w:r w:rsidRPr="00B67A82">
        <w:t>( ) Cote d'Ivoire</w:t>
      </w:r>
    </w:p>
    <w:p w14:paraId="7C2CDF2C" w14:textId="77777777" w:rsidR="00891FC9" w:rsidRPr="00B67A82" w:rsidRDefault="00B6404C">
      <w:pPr>
        <w:pStyle w:val="normaltext"/>
      </w:pPr>
      <w:r w:rsidRPr="00B67A82">
        <w:t>( ) Croatia</w:t>
      </w:r>
    </w:p>
    <w:p w14:paraId="607A853B" w14:textId="77777777" w:rsidR="00891FC9" w:rsidRPr="00B67A82" w:rsidRDefault="00B6404C">
      <w:pPr>
        <w:pStyle w:val="normaltext"/>
      </w:pPr>
      <w:r w:rsidRPr="00B67A82">
        <w:t>( ) Cuba</w:t>
      </w:r>
    </w:p>
    <w:p w14:paraId="57561827" w14:textId="77777777" w:rsidR="00891FC9" w:rsidRPr="00B67A82" w:rsidRDefault="00B6404C">
      <w:pPr>
        <w:pStyle w:val="normaltext"/>
      </w:pPr>
      <w:r w:rsidRPr="00B67A82">
        <w:t>( ) Curacao</w:t>
      </w:r>
    </w:p>
    <w:p w14:paraId="1CE96357" w14:textId="77777777" w:rsidR="00891FC9" w:rsidRPr="00B67A82" w:rsidRDefault="00B6404C">
      <w:pPr>
        <w:pStyle w:val="normaltext"/>
      </w:pPr>
      <w:r w:rsidRPr="00B67A82">
        <w:t>( ) Cyprus</w:t>
      </w:r>
    </w:p>
    <w:p w14:paraId="4094CBE9" w14:textId="77777777" w:rsidR="00891FC9" w:rsidRPr="00B67A82" w:rsidRDefault="00B6404C">
      <w:pPr>
        <w:pStyle w:val="normaltext"/>
      </w:pPr>
      <w:r w:rsidRPr="00B67A82">
        <w:t>( ) Czech Republic</w:t>
      </w:r>
    </w:p>
    <w:p w14:paraId="275F722D" w14:textId="77777777" w:rsidR="00891FC9" w:rsidRPr="00B67A82" w:rsidRDefault="00B6404C">
      <w:pPr>
        <w:pStyle w:val="normaltext"/>
      </w:pPr>
      <w:r w:rsidRPr="00B67A82">
        <w:t>( ) Denmark</w:t>
      </w:r>
    </w:p>
    <w:p w14:paraId="13ABFB99" w14:textId="77777777" w:rsidR="00891FC9" w:rsidRPr="00B67A82" w:rsidRDefault="00B6404C">
      <w:pPr>
        <w:pStyle w:val="normaltext"/>
      </w:pPr>
      <w:r w:rsidRPr="00B67A82">
        <w:t>( ) Djibouti</w:t>
      </w:r>
    </w:p>
    <w:p w14:paraId="47DFC87D" w14:textId="77777777" w:rsidR="00891FC9" w:rsidRPr="00B67A82" w:rsidRDefault="00B6404C">
      <w:pPr>
        <w:pStyle w:val="normaltext"/>
      </w:pPr>
      <w:r w:rsidRPr="00B67A82">
        <w:t>( ) Dominica</w:t>
      </w:r>
    </w:p>
    <w:p w14:paraId="6F1B4E2E" w14:textId="77777777" w:rsidR="00891FC9" w:rsidRPr="00B67A82" w:rsidRDefault="00B6404C">
      <w:pPr>
        <w:pStyle w:val="normaltext"/>
      </w:pPr>
      <w:r w:rsidRPr="00B67A82">
        <w:t>( ) Dominican Republic</w:t>
      </w:r>
    </w:p>
    <w:p w14:paraId="059334B3" w14:textId="77777777" w:rsidR="00891FC9" w:rsidRPr="00B67A82" w:rsidRDefault="00B6404C">
      <w:pPr>
        <w:pStyle w:val="normaltext"/>
      </w:pPr>
      <w:r w:rsidRPr="00B67A82">
        <w:t>( ) East Timor (see Timor-Leste)</w:t>
      </w:r>
    </w:p>
    <w:p w14:paraId="7B595F69" w14:textId="77777777" w:rsidR="00891FC9" w:rsidRPr="00B67A82" w:rsidRDefault="00B6404C">
      <w:pPr>
        <w:pStyle w:val="normaltext"/>
      </w:pPr>
      <w:r w:rsidRPr="00B67A82">
        <w:t>( ) Ecuador</w:t>
      </w:r>
    </w:p>
    <w:p w14:paraId="2EAE3BAD" w14:textId="77777777" w:rsidR="00891FC9" w:rsidRPr="00B67A82" w:rsidRDefault="00B6404C">
      <w:pPr>
        <w:pStyle w:val="normaltext"/>
      </w:pPr>
      <w:r w:rsidRPr="00B67A82">
        <w:t>( ) Egypt</w:t>
      </w:r>
    </w:p>
    <w:p w14:paraId="6D34317D" w14:textId="77777777" w:rsidR="00891FC9" w:rsidRPr="00B67A82" w:rsidRDefault="00B6404C">
      <w:pPr>
        <w:pStyle w:val="normaltext"/>
      </w:pPr>
      <w:r w:rsidRPr="00B67A82">
        <w:t>( ) El Salvador</w:t>
      </w:r>
    </w:p>
    <w:p w14:paraId="065B79DB" w14:textId="77777777" w:rsidR="00891FC9" w:rsidRPr="00B67A82" w:rsidRDefault="00B6404C">
      <w:pPr>
        <w:pStyle w:val="normaltext"/>
      </w:pPr>
      <w:r w:rsidRPr="00B67A82">
        <w:t>( ) Equatorial Guinea</w:t>
      </w:r>
    </w:p>
    <w:p w14:paraId="7E5E7A55" w14:textId="77777777" w:rsidR="00891FC9" w:rsidRPr="00B67A82" w:rsidRDefault="00B6404C">
      <w:pPr>
        <w:pStyle w:val="normaltext"/>
      </w:pPr>
      <w:r w:rsidRPr="00B67A82">
        <w:t>( ) Eritrea</w:t>
      </w:r>
    </w:p>
    <w:p w14:paraId="0987FC6D" w14:textId="77777777" w:rsidR="00891FC9" w:rsidRPr="00B67A82" w:rsidRDefault="00B6404C">
      <w:pPr>
        <w:pStyle w:val="normaltext"/>
      </w:pPr>
      <w:r w:rsidRPr="00B67A82">
        <w:t>( ) Estonia</w:t>
      </w:r>
    </w:p>
    <w:p w14:paraId="40EBAAA7" w14:textId="77777777" w:rsidR="00891FC9" w:rsidRPr="00B67A82" w:rsidRDefault="00B6404C">
      <w:pPr>
        <w:pStyle w:val="normaltext"/>
      </w:pPr>
      <w:r w:rsidRPr="00B67A82">
        <w:t>( ) Ethiopia</w:t>
      </w:r>
    </w:p>
    <w:p w14:paraId="2BFEA654" w14:textId="77777777" w:rsidR="00891FC9" w:rsidRPr="00B67A82" w:rsidRDefault="00B6404C">
      <w:pPr>
        <w:pStyle w:val="normaltext"/>
      </w:pPr>
      <w:r w:rsidRPr="00B67A82">
        <w:t>( ) Fiji</w:t>
      </w:r>
    </w:p>
    <w:p w14:paraId="633FC04D" w14:textId="77777777" w:rsidR="00891FC9" w:rsidRPr="00B67A82" w:rsidRDefault="00B6404C">
      <w:pPr>
        <w:pStyle w:val="normaltext"/>
      </w:pPr>
      <w:r w:rsidRPr="00B67A82">
        <w:t>( ) Finland</w:t>
      </w:r>
    </w:p>
    <w:p w14:paraId="1FC1375F" w14:textId="77777777" w:rsidR="00891FC9" w:rsidRPr="00B67A82" w:rsidRDefault="00B6404C">
      <w:pPr>
        <w:pStyle w:val="normaltext"/>
      </w:pPr>
      <w:r w:rsidRPr="00B67A82">
        <w:t>( ) France</w:t>
      </w:r>
    </w:p>
    <w:p w14:paraId="5275F27B" w14:textId="77777777" w:rsidR="00891FC9" w:rsidRPr="00B67A82" w:rsidRDefault="00B6404C">
      <w:pPr>
        <w:pStyle w:val="normaltext"/>
      </w:pPr>
      <w:r w:rsidRPr="00B67A82">
        <w:t>( ) Gabon</w:t>
      </w:r>
    </w:p>
    <w:p w14:paraId="11E430A7" w14:textId="77777777" w:rsidR="00891FC9" w:rsidRPr="00B67A82" w:rsidRDefault="00B6404C">
      <w:pPr>
        <w:pStyle w:val="normaltext"/>
      </w:pPr>
      <w:r w:rsidRPr="00B67A82">
        <w:t>( ) Gambia, The</w:t>
      </w:r>
    </w:p>
    <w:p w14:paraId="7A2B3395" w14:textId="77777777" w:rsidR="00891FC9" w:rsidRPr="00B67A82" w:rsidRDefault="00B6404C">
      <w:pPr>
        <w:pStyle w:val="normaltext"/>
      </w:pPr>
      <w:r w:rsidRPr="00B67A82">
        <w:t>( ) Georgia</w:t>
      </w:r>
    </w:p>
    <w:p w14:paraId="6666CED1" w14:textId="77777777" w:rsidR="00891FC9" w:rsidRPr="00B67A82" w:rsidRDefault="00B6404C">
      <w:pPr>
        <w:pStyle w:val="normaltext"/>
      </w:pPr>
      <w:r w:rsidRPr="00B67A82">
        <w:t>( ) Germany</w:t>
      </w:r>
    </w:p>
    <w:p w14:paraId="11191327" w14:textId="77777777" w:rsidR="00891FC9" w:rsidRPr="00B67A82" w:rsidRDefault="00B6404C">
      <w:pPr>
        <w:pStyle w:val="normaltext"/>
      </w:pPr>
      <w:r w:rsidRPr="00B67A82">
        <w:lastRenderedPageBreak/>
        <w:t>( ) Ghana</w:t>
      </w:r>
    </w:p>
    <w:p w14:paraId="0A006FE0" w14:textId="77777777" w:rsidR="00891FC9" w:rsidRPr="00B67A82" w:rsidRDefault="00B6404C">
      <w:pPr>
        <w:pStyle w:val="normaltext"/>
      </w:pPr>
      <w:r w:rsidRPr="00B67A82">
        <w:t>( ) Greece</w:t>
      </w:r>
    </w:p>
    <w:p w14:paraId="4DD09A66" w14:textId="77777777" w:rsidR="00891FC9" w:rsidRPr="00B67A82" w:rsidRDefault="00B6404C">
      <w:pPr>
        <w:pStyle w:val="normaltext"/>
      </w:pPr>
      <w:r w:rsidRPr="00B67A82">
        <w:t>( ) Grenada</w:t>
      </w:r>
    </w:p>
    <w:p w14:paraId="56C01378" w14:textId="77777777" w:rsidR="00891FC9" w:rsidRPr="00B67A82" w:rsidRDefault="00B6404C">
      <w:pPr>
        <w:pStyle w:val="normaltext"/>
      </w:pPr>
      <w:r w:rsidRPr="00B67A82">
        <w:t>( ) Guatemala</w:t>
      </w:r>
    </w:p>
    <w:p w14:paraId="21B7C953" w14:textId="77777777" w:rsidR="00891FC9" w:rsidRPr="00B67A82" w:rsidRDefault="00B6404C">
      <w:pPr>
        <w:pStyle w:val="normaltext"/>
      </w:pPr>
      <w:r w:rsidRPr="00B67A82">
        <w:t>( ) Guinea</w:t>
      </w:r>
    </w:p>
    <w:p w14:paraId="22B329C1" w14:textId="77777777" w:rsidR="00891FC9" w:rsidRPr="00B67A82" w:rsidRDefault="00B6404C">
      <w:pPr>
        <w:pStyle w:val="normaltext"/>
      </w:pPr>
      <w:r w:rsidRPr="00B67A82">
        <w:t>( ) Guinea-Bissau</w:t>
      </w:r>
    </w:p>
    <w:p w14:paraId="4E559838" w14:textId="77777777" w:rsidR="00891FC9" w:rsidRPr="00B67A82" w:rsidRDefault="00B6404C">
      <w:pPr>
        <w:pStyle w:val="normaltext"/>
      </w:pPr>
      <w:r w:rsidRPr="00B67A82">
        <w:t>( ) Guyana</w:t>
      </w:r>
    </w:p>
    <w:p w14:paraId="44BD84A5" w14:textId="77777777" w:rsidR="00891FC9" w:rsidRPr="00B67A82" w:rsidRDefault="00B6404C">
      <w:pPr>
        <w:pStyle w:val="normaltext"/>
      </w:pPr>
      <w:r w:rsidRPr="00B67A82">
        <w:t>( ) Haiti</w:t>
      </w:r>
    </w:p>
    <w:p w14:paraId="359681CA" w14:textId="77777777" w:rsidR="00891FC9" w:rsidRPr="00B67A82" w:rsidRDefault="00B6404C">
      <w:pPr>
        <w:pStyle w:val="normaltext"/>
      </w:pPr>
      <w:r w:rsidRPr="00B67A82">
        <w:t>( ) Holy See</w:t>
      </w:r>
    </w:p>
    <w:p w14:paraId="69FDDFAC" w14:textId="77777777" w:rsidR="00891FC9" w:rsidRPr="00B67A82" w:rsidRDefault="00B6404C">
      <w:pPr>
        <w:pStyle w:val="normaltext"/>
      </w:pPr>
      <w:r w:rsidRPr="00B67A82">
        <w:t>( ) Honduras</w:t>
      </w:r>
    </w:p>
    <w:p w14:paraId="4B7AB9A7" w14:textId="77777777" w:rsidR="00891FC9" w:rsidRPr="00B67A82" w:rsidRDefault="00B6404C">
      <w:pPr>
        <w:pStyle w:val="normaltext"/>
      </w:pPr>
      <w:r w:rsidRPr="00B67A82">
        <w:t>( ) Hong Kong</w:t>
      </w:r>
    </w:p>
    <w:p w14:paraId="3E311249" w14:textId="77777777" w:rsidR="00891FC9" w:rsidRPr="00B67A82" w:rsidRDefault="00B6404C">
      <w:pPr>
        <w:pStyle w:val="normaltext"/>
      </w:pPr>
      <w:r w:rsidRPr="00B67A82">
        <w:t>( ) Hungary</w:t>
      </w:r>
    </w:p>
    <w:p w14:paraId="7B975375" w14:textId="77777777" w:rsidR="00891FC9" w:rsidRPr="00B67A82" w:rsidRDefault="00B6404C">
      <w:pPr>
        <w:pStyle w:val="normaltext"/>
      </w:pPr>
      <w:r w:rsidRPr="00B67A82">
        <w:t>( ) Iceland</w:t>
      </w:r>
    </w:p>
    <w:p w14:paraId="7769A0A5" w14:textId="77777777" w:rsidR="00891FC9" w:rsidRPr="00B67A82" w:rsidRDefault="00B6404C">
      <w:pPr>
        <w:pStyle w:val="normaltext"/>
      </w:pPr>
      <w:r w:rsidRPr="00B67A82">
        <w:t>( ) India</w:t>
      </w:r>
    </w:p>
    <w:p w14:paraId="2A44BE92" w14:textId="77777777" w:rsidR="00891FC9" w:rsidRPr="00B67A82" w:rsidRDefault="00B6404C">
      <w:pPr>
        <w:pStyle w:val="normaltext"/>
      </w:pPr>
      <w:r w:rsidRPr="00B67A82">
        <w:t>( ) Indonesia</w:t>
      </w:r>
    </w:p>
    <w:p w14:paraId="2A4FBEC8" w14:textId="77777777" w:rsidR="00891FC9" w:rsidRPr="00B67A82" w:rsidRDefault="00B6404C">
      <w:pPr>
        <w:pStyle w:val="normaltext"/>
      </w:pPr>
      <w:r w:rsidRPr="00B67A82">
        <w:t>( ) Iran</w:t>
      </w:r>
    </w:p>
    <w:p w14:paraId="5056CD08" w14:textId="77777777" w:rsidR="00891FC9" w:rsidRPr="00B67A82" w:rsidRDefault="00B6404C">
      <w:pPr>
        <w:pStyle w:val="normaltext"/>
      </w:pPr>
      <w:r w:rsidRPr="00B67A82">
        <w:t>( ) Iraq</w:t>
      </w:r>
    </w:p>
    <w:p w14:paraId="2D048599" w14:textId="77777777" w:rsidR="00891FC9" w:rsidRPr="00B67A82" w:rsidRDefault="00B6404C">
      <w:pPr>
        <w:pStyle w:val="normaltext"/>
      </w:pPr>
      <w:r w:rsidRPr="00B67A82">
        <w:t>( ) Ireland</w:t>
      </w:r>
    </w:p>
    <w:p w14:paraId="21860252" w14:textId="77777777" w:rsidR="00891FC9" w:rsidRPr="00B67A82" w:rsidRDefault="00B6404C">
      <w:pPr>
        <w:pStyle w:val="normaltext"/>
      </w:pPr>
      <w:r w:rsidRPr="00B67A82">
        <w:t>( ) Israel</w:t>
      </w:r>
    </w:p>
    <w:p w14:paraId="2D13BF0F" w14:textId="77777777" w:rsidR="00891FC9" w:rsidRPr="00B67A82" w:rsidRDefault="00B6404C">
      <w:pPr>
        <w:pStyle w:val="normaltext"/>
      </w:pPr>
      <w:r w:rsidRPr="00B67A82">
        <w:t>( ) Italy</w:t>
      </w:r>
    </w:p>
    <w:p w14:paraId="69956FEC" w14:textId="77777777" w:rsidR="00891FC9" w:rsidRPr="00B67A82" w:rsidRDefault="00B6404C">
      <w:pPr>
        <w:pStyle w:val="normaltext"/>
      </w:pPr>
      <w:r w:rsidRPr="00B67A82">
        <w:t>( ) Jamaica</w:t>
      </w:r>
    </w:p>
    <w:p w14:paraId="24F3A9E5" w14:textId="77777777" w:rsidR="00891FC9" w:rsidRPr="00B67A82" w:rsidRDefault="00B6404C">
      <w:pPr>
        <w:pStyle w:val="normaltext"/>
      </w:pPr>
      <w:r w:rsidRPr="00B67A82">
        <w:t>( ) Japan</w:t>
      </w:r>
    </w:p>
    <w:p w14:paraId="32C98504" w14:textId="77777777" w:rsidR="00891FC9" w:rsidRPr="00B67A82" w:rsidRDefault="00B6404C">
      <w:pPr>
        <w:pStyle w:val="normaltext"/>
      </w:pPr>
      <w:r w:rsidRPr="00B67A82">
        <w:t>( ) Jordan</w:t>
      </w:r>
    </w:p>
    <w:p w14:paraId="7800C796" w14:textId="77777777" w:rsidR="00891FC9" w:rsidRPr="00B67A82" w:rsidRDefault="00B6404C">
      <w:pPr>
        <w:pStyle w:val="normaltext"/>
      </w:pPr>
      <w:r w:rsidRPr="00B67A82">
        <w:t>( ) Kazakhstan</w:t>
      </w:r>
    </w:p>
    <w:p w14:paraId="50F5BD3A" w14:textId="77777777" w:rsidR="00891FC9" w:rsidRPr="00B67A82" w:rsidRDefault="00B6404C">
      <w:pPr>
        <w:pStyle w:val="normaltext"/>
      </w:pPr>
      <w:r w:rsidRPr="00B67A82">
        <w:t>( ) Kenya</w:t>
      </w:r>
    </w:p>
    <w:p w14:paraId="7E693E19" w14:textId="77777777" w:rsidR="00891FC9" w:rsidRPr="00B67A82" w:rsidRDefault="00B6404C">
      <w:pPr>
        <w:pStyle w:val="normaltext"/>
      </w:pPr>
      <w:r w:rsidRPr="00B67A82">
        <w:t>( ) Kiribati</w:t>
      </w:r>
    </w:p>
    <w:p w14:paraId="268031BB" w14:textId="77777777" w:rsidR="00891FC9" w:rsidRPr="00B67A82" w:rsidRDefault="00B6404C">
      <w:pPr>
        <w:pStyle w:val="normaltext"/>
      </w:pPr>
      <w:r w:rsidRPr="00B67A82">
        <w:t>( ) Kosovo</w:t>
      </w:r>
    </w:p>
    <w:p w14:paraId="1F009519" w14:textId="77777777" w:rsidR="00891FC9" w:rsidRPr="00B67A82" w:rsidRDefault="00B6404C">
      <w:pPr>
        <w:pStyle w:val="normaltext"/>
      </w:pPr>
      <w:r w:rsidRPr="00B67A82">
        <w:t>( ) Kuwait</w:t>
      </w:r>
    </w:p>
    <w:p w14:paraId="7464A277" w14:textId="77777777" w:rsidR="00891FC9" w:rsidRPr="00B67A82" w:rsidRDefault="00B6404C">
      <w:pPr>
        <w:pStyle w:val="normaltext"/>
      </w:pPr>
      <w:r w:rsidRPr="00B67A82">
        <w:t>( ) Kyrgyzstan</w:t>
      </w:r>
    </w:p>
    <w:p w14:paraId="53B9ACE2" w14:textId="77777777" w:rsidR="00891FC9" w:rsidRPr="00B67A82" w:rsidRDefault="00B6404C">
      <w:pPr>
        <w:pStyle w:val="normaltext"/>
      </w:pPr>
      <w:r w:rsidRPr="00B67A82">
        <w:t>( ) Laos</w:t>
      </w:r>
    </w:p>
    <w:p w14:paraId="152A4B79" w14:textId="77777777" w:rsidR="00891FC9" w:rsidRPr="00B67A82" w:rsidRDefault="00B6404C">
      <w:pPr>
        <w:pStyle w:val="normaltext"/>
      </w:pPr>
      <w:r w:rsidRPr="00B67A82">
        <w:t>( ) Latvia</w:t>
      </w:r>
    </w:p>
    <w:p w14:paraId="129E0D9E" w14:textId="77777777" w:rsidR="00891FC9" w:rsidRPr="00B67A82" w:rsidRDefault="00B6404C">
      <w:pPr>
        <w:pStyle w:val="normaltext"/>
      </w:pPr>
      <w:r w:rsidRPr="00B67A82">
        <w:t>( ) Lebanon</w:t>
      </w:r>
    </w:p>
    <w:p w14:paraId="547D23C4" w14:textId="77777777" w:rsidR="00891FC9" w:rsidRPr="00B67A82" w:rsidRDefault="00B6404C">
      <w:pPr>
        <w:pStyle w:val="normaltext"/>
      </w:pPr>
      <w:r w:rsidRPr="00B67A82">
        <w:t>( ) Lesotho</w:t>
      </w:r>
    </w:p>
    <w:p w14:paraId="5FD1E6F9" w14:textId="77777777" w:rsidR="00891FC9" w:rsidRPr="00B67A82" w:rsidRDefault="00B6404C">
      <w:pPr>
        <w:pStyle w:val="normaltext"/>
      </w:pPr>
      <w:r w:rsidRPr="00B67A82">
        <w:t>( ) Liberia</w:t>
      </w:r>
    </w:p>
    <w:p w14:paraId="1296D752" w14:textId="77777777" w:rsidR="00891FC9" w:rsidRPr="00B67A82" w:rsidRDefault="00B6404C">
      <w:pPr>
        <w:pStyle w:val="normaltext"/>
      </w:pPr>
      <w:r w:rsidRPr="00B67A82">
        <w:t>( ) Libya</w:t>
      </w:r>
    </w:p>
    <w:p w14:paraId="3FCF17BE" w14:textId="77777777" w:rsidR="00891FC9" w:rsidRPr="00B67A82" w:rsidRDefault="00B6404C">
      <w:pPr>
        <w:pStyle w:val="normaltext"/>
      </w:pPr>
      <w:r w:rsidRPr="00B67A82">
        <w:lastRenderedPageBreak/>
        <w:t>( ) Liechtenstein</w:t>
      </w:r>
    </w:p>
    <w:p w14:paraId="06CE9B49" w14:textId="77777777" w:rsidR="00891FC9" w:rsidRPr="00B67A82" w:rsidRDefault="00B6404C">
      <w:pPr>
        <w:pStyle w:val="normaltext"/>
      </w:pPr>
      <w:r w:rsidRPr="00B67A82">
        <w:t>( ) Lithuania</w:t>
      </w:r>
    </w:p>
    <w:p w14:paraId="3F27E908" w14:textId="77777777" w:rsidR="00891FC9" w:rsidRPr="00B67A82" w:rsidRDefault="00B6404C">
      <w:pPr>
        <w:pStyle w:val="normaltext"/>
      </w:pPr>
      <w:r w:rsidRPr="00B67A82">
        <w:t>( ) Luxembourg</w:t>
      </w:r>
    </w:p>
    <w:p w14:paraId="7923A381" w14:textId="77777777" w:rsidR="00891FC9" w:rsidRPr="00B67A82" w:rsidRDefault="00B6404C">
      <w:pPr>
        <w:pStyle w:val="normaltext"/>
      </w:pPr>
      <w:r w:rsidRPr="00B67A82">
        <w:t>( ) Macau</w:t>
      </w:r>
    </w:p>
    <w:p w14:paraId="674496A1" w14:textId="77777777" w:rsidR="00891FC9" w:rsidRPr="00B67A82" w:rsidRDefault="00B6404C">
      <w:pPr>
        <w:pStyle w:val="normaltext"/>
      </w:pPr>
      <w:r w:rsidRPr="00B67A82">
        <w:t>( ) Macedonia</w:t>
      </w:r>
    </w:p>
    <w:p w14:paraId="4D53879D" w14:textId="77777777" w:rsidR="00891FC9" w:rsidRPr="00B67A82" w:rsidRDefault="00B6404C">
      <w:pPr>
        <w:pStyle w:val="normaltext"/>
      </w:pPr>
      <w:r w:rsidRPr="00B67A82">
        <w:t>( ) Madagascar</w:t>
      </w:r>
    </w:p>
    <w:p w14:paraId="188665CF" w14:textId="77777777" w:rsidR="00891FC9" w:rsidRPr="00B67A82" w:rsidRDefault="00B6404C">
      <w:pPr>
        <w:pStyle w:val="normaltext"/>
      </w:pPr>
      <w:r w:rsidRPr="00B67A82">
        <w:t>( ) Malawi</w:t>
      </w:r>
    </w:p>
    <w:p w14:paraId="76FC6C85" w14:textId="77777777" w:rsidR="00891FC9" w:rsidRPr="00B67A82" w:rsidRDefault="00B6404C">
      <w:pPr>
        <w:pStyle w:val="normaltext"/>
      </w:pPr>
      <w:r w:rsidRPr="00B67A82">
        <w:t>( ) Malaysia</w:t>
      </w:r>
    </w:p>
    <w:p w14:paraId="4CDC1E9B" w14:textId="77777777" w:rsidR="00891FC9" w:rsidRPr="00B67A82" w:rsidRDefault="00B6404C">
      <w:pPr>
        <w:pStyle w:val="normaltext"/>
      </w:pPr>
      <w:r w:rsidRPr="00B67A82">
        <w:t>( ) Maldives</w:t>
      </w:r>
    </w:p>
    <w:p w14:paraId="338EF68D" w14:textId="77777777" w:rsidR="00891FC9" w:rsidRPr="00B67A82" w:rsidRDefault="00B6404C">
      <w:pPr>
        <w:pStyle w:val="normaltext"/>
      </w:pPr>
      <w:r w:rsidRPr="00B67A82">
        <w:t>( ) Mali</w:t>
      </w:r>
    </w:p>
    <w:p w14:paraId="0E955BB0" w14:textId="77777777" w:rsidR="00891FC9" w:rsidRPr="00B67A82" w:rsidRDefault="00B6404C">
      <w:pPr>
        <w:pStyle w:val="normaltext"/>
      </w:pPr>
      <w:r w:rsidRPr="00B67A82">
        <w:t>( ) Malta</w:t>
      </w:r>
    </w:p>
    <w:p w14:paraId="12EB27F6" w14:textId="77777777" w:rsidR="00891FC9" w:rsidRPr="00B67A82" w:rsidRDefault="00B6404C">
      <w:pPr>
        <w:pStyle w:val="normaltext"/>
      </w:pPr>
      <w:r w:rsidRPr="00B67A82">
        <w:t>( ) Marshall Islands</w:t>
      </w:r>
    </w:p>
    <w:p w14:paraId="6268C49C" w14:textId="77777777" w:rsidR="00891FC9" w:rsidRPr="00B67A82" w:rsidRDefault="00B6404C">
      <w:pPr>
        <w:pStyle w:val="normaltext"/>
      </w:pPr>
      <w:r w:rsidRPr="00B67A82">
        <w:t>( ) Mauritania</w:t>
      </w:r>
    </w:p>
    <w:p w14:paraId="684B7002" w14:textId="77777777" w:rsidR="00891FC9" w:rsidRPr="00B67A82" w:rsidRDefault="00B6404C">
      <w:pPr>
        <w:pStyle w:val="normaltext"/>
      </w:pPr>
      <w:r w:rsidRPr="00B67A82">
        <w:t>( ) Mauritius</w:t>
      </w:r>
    </w:p>
    <w:p w14:paraId="3114E6AD" w14:textId="77777777" w:rsidR="00891FC9" w:rsidRPr="00B67A82" w:rsidRDefault="00B6404C">
      <w:pPr>
        <w:pStyle w:val="normaltext"/>
      </w:pPr>
      <w:r w:rsidRPr="00B67A82">
        <w:t>( ) Mexico</w:t>
      </w:r>
    </w:p>
    <w:p w14:paraId="09E24E8C" w14:textId="77777777" w:rsidR="00891FC9" w:rsidRPr="00B67A82" w:rsidRDefault="00B6404C">
      <w:pPr>
        <w:pStyle w:val="normaltext"/>
      </w:pPr>
      <w:r w:rsidRPr="00B67A82">
        <w:t>( ) Micronesia</w:t>
      </w:r>
    </w:p>
    <w:p w14:paraId="49EC0037" w14:textId="77777777" w:rsidR="00891FC9" w:rsidRPr="00B67A82" w:rsidRDefault="00B6404C">
      <w:pPr>
        <w:pStyle w:val="normaltext"/>
      </w:pPr>
      <w:r w:rsidRPr="00B67A82">
        <w:t>( ) Moldova</w:t>
      </w:r>
    </w:p>
    <w:p w14:paraId="7DD11006" w14:textId="77777777" w:rsidR="00891FC9" w:rsidRPr="00B67A82" w:rsidRDefault="00B6404C">
      <w:pPr>
        <w:pStyle w:val="normaltext"/>
      </w:pPr>
      <w:r w:rsidRPr="00B67A82">
        <w:t>( ) Monaco</w:t>
      </w:r>
    </w:p>
    <w:p w14:paraId="5860B269" w14:textId="77777777" w:rsidR="00891FC9" w:rsidRPr="00B67A82" w:rsidRDefault="00B6404C">
      <w:pPr>
        <w:pStyle w:val="normaltext"/>
      </w:pPr>
      <w:r w:rsidRPr="00B67A82">
        <w:t>( ) Mongolia</w:t>
      </w:r>
    </w:p>
    <w:p w14:paraId="10A94648" w14:textId="77777777" w:rsidR="00891FC9" w:rsidRPr="00B67A82" w:rsidRDefault="00B6404C">
      <w:pPr>
        <w:pStyle w:val="normaltext"/>
      </w:pPr>
      <w:r w:rsidRPr="00B67A82">
        <w:t>( ) Montenegro</w:t>
      </w:r>
    </w:p>
    <w:p w14:paraId="48F9ED5B" w14:textId="77777777" w:rsidR="00891FC9" w:rsidRPr="00B67A82" w:rsidRDefault="00B6404C">
      <w:pPr>
        <w:pStyle w:val="normaltext"/>
      </w:pPr>
      <w:r w:rsidRPr="00B67A82">
        <w:t>( ) Morocco</w:t>
      </w:r>
    </w:p>
    <w:p w14:paraId="3713948D" w14:textId="77777777" w:rsidR="00891FC9" w:rsidRPr="00B67A82" w:rsidRDefault="00B6404C">
      <w:pPr>
        <w:pStyle w:val="normaltext"/>
      </w:pPr>
      <w:r w:rsidRPr="00B67A82">
        <w:t>( ) Mozambique</w:t>
      </w:r>
    </w:p>
    <w:p w14:paraId="0536AC8F" w14:textId="77777777" w:rsidR="00891FC9" w:rsidRPr="00B67A82" w:rsidRDefault="00B6404C">
      <w:pPr>
        <w:pStyle w:val="normaltext"/>
      </w:pPr>
      <w:r w:rsidRPr="00B67A82">
        <w:t>( ) Namibia</w:t>
      </w:r>
    </w:p>
    <w:p w14:paraId="1D869A6E" w14:textId="77777777" w:rsidR="00891FC9" w:rsidRPr="00B67A82" w:rsidRDefault="00B6404C">
      <w:pPr>
        <w:pStyle w:val="normaltext"/>
      </w:pPr>
      <w:r w:rsidRPr="00B67A82">
        <w:t>( ) Nauru</w:t>
      </w:r>
    </w:p>
    <w:p w14:paraId="4FDF3571" w14:textId="77777777" w:rsidR="00891FC9" w:rsidRPr="00B67A82" w:rsidRDefault="00B6404C">
      <w:pPr>
        <w:pStyle w:val="normaltext"/>
      </w:pPr>
      <w:r w:rsidRPr="00B67A82">
        <w:t>( ) Nepal</w:t>
      </w:r>
    </w:p>
    <w:p w14:paraId="411214D4" w14:textId="77777777" w:rsidR="00891FC9" w:rsidRPr="00B67A82" w:rsidRDefault="00B6404C">
      <w:pPr>
        <w:pStyle w:val="normaltext"/>
      </w:pPr>
      <w:r w:rsidRPr="00B67A82">
        <w:t>( ) Netherlands</w:t>
      </w:r>
    </w:p>
    <w:p w14:paraId="6DB5EE9E" w14:textId="77777777" w:rsidR="00891FC9" w:rsidRPr="00B67A82" w:rsidRDefault="00B6404C">
      <w:pPr>
        <w:pStyle w:val="normaltext"/>
      </w:pPr>
      <w:r w:rsidRPr="00B67A82">
        <w:t>( ) Netherlands Antilles</w:t>
      </w:r>
    </w:p>
    <w:p w14:paraId="779008EC" w14:textId="77777777" w:rsidR="00891FC9" w:rsidRPr="00B67A82" w:rsidRDefault="00B6404C">
      <w:pPr>
        <w:pStyle w:val="normaltext"/>
      </w:pPr>
      <w:r w:rsidRPr="00B67A82">
        <w:t>( ) Nicaragua</w:t>
      </w:r>
    </w:p>
    <w:p w14:paraId="6BB34ABB" w14:textId="77777777" w:rsidR="00891FC9" w:rsidRPr="00B67A82" w:rsidRDefault="00B6404C">
      <w:pPr>
        <w:pStyle w:val="normaltext"/>
      </w:pPr>
      <w:r w:rsidRPr="00B67A82">
        <w:t>( ) Niger</w:t>
      </w:r>
    </w:p>
    <w:p w14:paraId="5846D1A8" w14:textId="77777777" w:rsidR="00891FC9" w:rsidRPr="00B67A82" w:rsidRDefault="00B6404C">
      <w:pPr>
        <w:pStyle w:val="normaltext"/>
      </w:pPr>
      <w:r w:rsidRPr="00B67A82">
        <w:t>( ) Nigeria</w:t>
      </w:r>
    </w:p>
    <w:p w14:paraId="2FE5FF43" w14:textId="77777777" w:rsidR="00891FC9" w:rsidRPr="00B67A82" w:rsidRDefault="00B6404C">
      <w:pPr>
        <w:pStyle w:val="normaltext"/>
      </w:pPr>
      <w:r w:rsidRPr="00B67A82">
        <w:t>( ) North Korea</w:t>
      </w:r>
    </w:p>
    <w:p w14:paraId="257E7007" w14:textId="77777777" w:rsidR="00891FC9" w:rsidRPr="00B67A82" w:rsidRDefault="00B6404C">
      <w:pPr>
        <w:pStyle w:val="normaltext"/>
      </w:pPr>
      <w:r w:rsidRPr="00B67A82">
        <w:t>( ) Norway</w:t>
      </w:r>
    </w:p>
    <w:p w14:paraId="7E9C8957" w14:textId="77777777" w:rsidR="00891FC9" w:rsidRPr="00B67A82" w:rsidRDefault="00B6404C">
      <w:pPr>
        <w:pStyle w:val="normaltext"/>
      </w:pPr>
      <w:r w:rsidRPr="00B67A82">
        <w:t>( ) Oman</w:t>
      </w:r>
    </w:p>
    <w:p w14:paraId="564DD5C6" w14:textId="77777777" w:rsidR="00891FC9" w:rsidRPr="00B67A82" w:rsidRDefault="00B6404C">
      <w:pPr>
        <w:pStyle w:val="normaltext"/>
      </w:pPr>
      <w:r w:rsidRPr="00B67A82">
        <w:t>( ) Pakistan</w:t>
      </w:r>
    </w:p>
    <w:p w14:paraId="030F00D9" w14:textId="77777777" w:rsidR="00891FC9" w:rsidRPr="00B67A82" w:rsidRDefault="00B6404C">
      <w:pPr>
        <w:pStyle w:val="normaltext"/>
      </w:pPr>
      <w:r w:rsidRPr="00B67A82">
        <w:t>( ) Palau</w:t>
      </w:r>
    </w:p>
    <w:p w14:paraId="71A0383B" w14:textId="77777777" w:rsidR="00891FC9" w:rsidRPr="00B67A82" w:rsidRDefault="00B6404C">
      <w:pPr>
        <w:pStyle w:val="normaltext"/>
      </w:pPr>
      <w:r w:rsidRPr="00B67A82">
        <w:lastRenderedPageBreak/>
        <w:t>( ) Palestinian Territories</w:t>
      </w:r>
    </w:p>
    <w:p w14:paraId="2A9A2081" w14:textId="77777777" w:rsidR="00891FC9" w:rsidRPr="00B67A82" w:rsidRDefault="00B6404C">
      <w:pPr>
        <w:pStyle w:val="normaltext"/>
      </w:pPr>
      <w:r w:rsidRPr="00B67A82">
        <w:t>( ) Panama</w:t>
      </w:r>
    </w:p>
    <w:p w14:paraId="75DDC303" w14:textId="77777777" w:rsidR="00891FC9" w:rsidRPr="00B67A82" w:rsidRDefault="00B6404C">
      <w:pPr>
        <w:pStyle w:val="normaltext"/>
      </w:pPr>
      <w:r w:rsidRPr="00B67A82">
        <w:t>( ) Papua New Guinea</w:t>
      </w:r>
    </w:p>
    <w:p w14:paraId="578F353C" w14:textId="77777777" w:rsidR="00891FC9" w:rsidRPr="00B67A82" w:rsidRDefault="00B6404C">
      <w:pPr>
        <w:pStyle w:val="normaltext"/>
      </w:pPr>
      <w:r w:rsidRPr="00B67A82">
        <w:t>( ) Paraguay</w:t>
      </w:r>
    </w:p>
    <w:p w14:paraId="2BFA3569" w14:textId="77777777" w:rsidR="00891FC9" w:rsidRPr="00B67A82" w:rsidRDefault="00B6404C">
      <w:pPr>
        <w:pStyle w:val="normaltext"/>
      </w:pPr>
      <w:r w:rsidRPr="00B67A82">
        <w:t>( ) Peru</w:t>
      </w:r>
    </w:p>
    <w:p w14:paraId="38DFC53A" w14:textId="77777777" w:rsidR="00891FC9" w:rsidRPr="00B67A82" w:rsidRDefault="00B6404C">
      <w:pPr>
        <w:pStyle w:val="normaltext"/>
      </w:pPr>
      <w:r w:rsidRPr="00B67A82">
        <w:t>( ) Philippines</w:t>
      </w:r>
    </w:p>
    <w:p w14:paraId="7B9E11DE" w14:textId="77777777" w:rsidR="00891FC9" w:rsidRPr="00B67A82" w:rsidRDefault="00B6404C">
      <w:pPr>
        <w:pStyle w:val="normaltext"/>
      </w:pPr>
      <w:r w:rsidRPr="00B67A82">
        <w:t>( ) Poland</w:t>
      </w:r>
    </w:p>
    <w:p w14:paraId="7A205CA5" w14:textId="77777777" w:rsidR="00891FC9" w:rsidRPr="00B67A82" w:rsidRDefault="00B6404C">
      <w:pPr>
        <w:pStyle w:val="normaltext"/>
      </w:pPr>
      <w:r w:rsidRPr="00B67A82">
        <w:t>( ) Portugal</w:t>
      </w:r>
    </w:p>
    <w:p w14:paraId="468F0E77" w14:textId="77777777" w:rsidR="00891FC9" w:rsidRPr="00B67A82" w:rsidRDefault="00B6404C">
      <w:pPr>
        <w:pStyle w:val="normaltext"/>
      </w:pPr>
      <w:r w:rsidRPr="00B67A82">
        <w:t>( ) Qatar</w:t>
      </w:r>
    </w:p>
    <w:p w14:paraId="792AD40D" w14:textId="77777777" w:rsidR="00891FC9" w:rsidRPr="00B67A82" w:rsidRDefault="00B6404C">
      <w:pPr>
        <w:pStyle w:val="normaltext"/>
      </w:pPr>
      <w:r w:rsidRPr="00B67A82">
        <w:t>( ) Romania</w:t>
      </w:r>
    </w:p>
    <w:p w14:paraId="7B15FB58" w14:textId="77777777" w:rsidR="00891FC9" w:rsidRPr="00B67A82" w:rsidRDefault="00B6404C">
      <w:pPr>
        <w:pStyle w:val="normaltext"/>
      </w:pPr>
      <w:r w:rsidRPr="00B67A82">
        <w:t>( ) Russia</w:t>
      </w:r>
    </w:p>
    <w:p w14:paraId="15584C4B" w14:textId="77777777" w:rsidR="00891FC9" w:rsidRPr="00B67A82" w:rsidRDefault="00B6404C">
      <w:pPr>
        <w:pStyle w:val="normaltext"/>
      </w:pPr>
      <w:r w:rsidRPr="00B67A82">
        <w:t>( ) Rwanda</w:t>
      </w:r>
    </w:p>
    <w:p w14:paraId="77738D51" w14:textId="77777777" w:rsidR="00891FC9" w:rsidRPr="00B67A82" w:rsidRDefault="00B6404C">
      <w:pPr>
        <w:pStyle w:val="normaltext"/>
      </w:pPr>
      <w:r w:rsidRPr="00B67A82">
        <w:t>( ) Saint Kitts and Nevis</w:t>
      </w:r>
    </w:p>
    <w:p w14:paraId="270165D9" w14:textId="77777777" w:rsidR="00891FC9" w:rsidRPr="00B67A82" w:rsidRDefault="00B6404C">
      <w:pPr>
        <w:pStyle w:val="normaltext"/>
      </w:pPr>
      <w:r w:rsidRPr="00B67A82">
        <w:t>( ) Saint Lucia</w:t>
      </w:r>
    </w:p>
    <w:p w14:paraId="7BACEE66" w14:textId="77777777" w:rsidR="00891FC9" w:rsidRPr="00B67A82" w:rsidRDefault="00B6404C">
      <w:pPr>
        <w:pStyle w:val="normaltext"/>
      </w:pPr>
      <w:r w:rsidRPr="00B67A82">
        <w:t>( ) Saint Vincent and the Grenadines</w:t>
      </w:r>
    </w:p>
    <w:p w14:paraId="3442C494" w14:textId="77777777" w:rsidR="00891FC9" w:rsidRPr="00B67A82" w:rsidRDefault="00B6404C">
      <w:pPr>
        <w:pStyle w:val="normaltext"/>
      </w:pPr>
      <w:r w:rsidRPr="00B67A82">
        <w:t>( ) Samoa</w:t>
      </w:r>
    </w:p>
    <w:p w14:paraId="007C2F9F" w14:textId="77777777" w:rsidR="00891FC9" w:rsidRPr="00B67A82" w:rsidRDefault="00B6404C">
      <w:pPr>
        <w:pStyle w:val="normaltext"/>
      </w:pPr>
      <w:r w:rsidRPr="00B67A82">
        <w:t>( ) San Marino</w:t>
      </w:r>
    </w:p>
    <w:p w14:paraId="373B8FAC" w14:textId="77777777" w:rsidR="00891FC9" w:rsidRPr="00B67A82" w:rsidRDefault="00B6404C">
      <w:pPr>
        <w:pStyle w:val="normaltext"/>
      </w:pPr>
      <w:r w:rsidRPr="00B67A82">
        <w:t>( ) Sao Tome and Principe</w:t>
      </w:r>
    </w:p>
    <w:p w14:paraId="03039A12" w14:textId="77777777" w:rsidR="00891FC9" w:rsidRPr="00B67A82" w:rsidRDefault="00B6404C">
      <w:pPr>
        <w:pStyle w:val="normaltext"/>
      </w:pPr>
      <w:r w:rsidRPr="00B67A82">
        <w:t>( ) Saudi Arabia</w:t>
      </w:r>
    </w:p>
    <w:p w14:paraId="3C3A68A6" w14:textId="77777777" w:rsidR="00891FC9" w:rsidRPr="00B67A82" w:rsidRDefault="00B6404C">
      <w:pPr>
        <w:pStyle w:val="normaltext"/>
      </w:pPr>
      <w:r w:rsidRPr="00B67A82">
        <w:t>( ) Senegal</w:t>
      </w:r>
    </w:p>
    <w:p w14:paraId="27CD866B" w14:textId="77777777" w:rsidR="00891FC9" w:rsidRPr="00B67A82" w:rsidRDefault="00B6404C">
      <w:pPr>
        <w:pStyle w:val="normaltext"/>
      </w:pPr>
      <w:r w:rsidRPr="00B67A82">
        <w:t>( ) Serbia</w:t>
      </w:r>
    </w:p>
    <w:p w14:paraId="12AA86BF" w14:textId="77777777" w:rsidR="00891FC9" w:rsidRPr="00B67A82" w:rsidRDefault="00B6404C">
      <w:pPr>
        <w:pStyle w:val="normaltext"/>
      </w:pPr>
      <w:r w:rsidRPr="00B67A82">
        <w:t>( ) Seychelles</w:t>
      </w:r>
    </w:p>
    <w:p w14:paraId="330018FE" w14:textId="77777777" w:rsidR="00891FC9" w:rsidRPr="00B67A82" w:rsidRDefault="00B6404C">
      <w:pPr>
        <w:pStyle w:val="normaltext"/>
      </w:pPr>
      <w:r w:rsidRPr="00B67A82">
        <w:t>( ) Sierra Leone</w:t>
      </w:r>
    </w:p>
    <w:p w14:paraId="25CB8651" w14:textId="77777777" w:rsidR="00891FC9" w:rsidRPr="00B67A82" w:rsidRDefault="00B6404C">
      <w:pPr>
        <w:pStyle w:val="normaltext"/>
      </w:pPr>
      <w:r w:rsidRPr="00B67A82">
        <w:t>( ) Singapore</w:t>
      </w:r>
    </w:p>
    <w:p w14:paraId="0BEC9431" w14:textId="77777777" w:rsidR="00891FC9" w:rsidRPr="00B67A82" w:rsidRDefault="00B6404C">
      <w:pPr>
        <w:pStyle w:val="normaltext"/>
      </w:pPr>
      <w:r w:rsidRPr="00B67A82">
        <w:t>( ) Slovakia</w:t>
      </w:r>
    </w:p>
    <w:p w14:paraId="0DFDC936" w14:textId="77777777" w:rsidR="00891FC9" w:rsidRPr="00B67A82" w:rsidRDefault="00B6404C">
      <w:pPr>
        <w:pStyle w:val="normaltext"/>
      </w:pPr>
      <w:r w:rsidRPr="00B67A82">
        <w:t>( ) Slovenia</w:t>
      </w:r>
    </w:p>
    <w:p w14:paraId="5C1CD2F0" w14:textId="77777777" w:rsidR="00891FC9" w:rsidRPr="00B67A82" w:rsidRDefault="00B6404C">
      <w:pPr>
        <w:pStyle w:val="normaltext"/>
      </w:pPr>
      <w:r w:rsidRPr="00B67A82">
        <w:t>( ) Solomon Islands</w:t>
      </w:r>
    </w:p>
    <w:p w14:paraId="58D5357A" w14:textId="77777777" w:rsidR="00891FC9" w:rsidRPr="00B67A82" w:rsidRDefault="00B6404C">
      <w:pPr>
        <w:pStyle w:val="normaltext"/>
      </w:pPr>
      <w:r w:rsidRPr="00B67A82">
        <w:t>( ) Somalia</w:t>
      </w:r>
    </w:p>
    <w:p w14:paraId="06715F91" w14:textId="77777777" w:rsidR="00891FC9" w:rsidRPr="00B67A82" w:rsidRDefault="00B6404C">
      <w:pPr>
        <w:pStyle w:val="normaltext"/>
      </w:pPr>
      <w:r w:rsidRPr="00B67A82">
        <w:t>( ) South Africa</w:t>
      </w:r>
    </w:p>
    <w:p w14:paraId="466BF3C6" w14:textId="77777777" w:rsidR="00891FC9" w:rsidRPr="00B67A82" w:rsidRDefault="00B6404C">
      <w:pPr>
        <w:pStyle w:val="normaltext"/>
      </w:pPr>
      <w:r w:rsidRPr="00B67A82">
        <w:t>( ) South Korea</w:t>
      </w:r>
    </w:p>
    <w:p w14:paraId="3673D250" w14:textId="77777777" w:rsidR="00891FC9" w:rsidRPr="00B67A82" w:rsidRDefault="00B6404C">
      <w:pPr>
        <w:pStyle w:val="normaltext"/>
      </w:pPr>
      <w:r w:rsidRPr="00B67A82">
        <w:t>( ) South Sudan</w:t>
      </w:r>
    </w:p>
    <w:p w14:paraId="145829AC" w14:textId="77777777" w:rsidR="00891FC9" w:rsidRPr="00B67A82" w:rsidRDefault="00B6404C">
      <w:pPr>
        <w:pStyle w:val="normaltext"/>
      </w:pPr>
      <w:r w:rsidRPr="00B67A82">
        <w:t>( ) Spain</w:t>
      </w:r>
    </w:p>
    <w:p w14:paraId="15436076" w14:textId="77777777" w:rsidR="00891FC9" w:rsidRPr="00B67A82" w:rsidRDefault="00B6404C">
      <w:pPr>
        <w:pStyle w:val="normaltext"/>
      </w:pPr>
      <w:r w:rsidRPr="00B67A82">
        <w:t>( ) Sri Lanka</w:t>
      </w:r>
    </w:p>
    <w:p w14:paraId="54D85274" w14:textId="77777777" w:rsidR="00891FC9" w:rsidRPr="00B67A82" w:rsidRDefault="00B6404C">
      <w:pPr>
        <w:pStyle w:val="normaltext"/>
      </w:pPr>
      <w:r w:rsidRPr="00B67A82">
        <w:t>( ) Sudan</w:t>
      </w:r>
    </w:p>
    <w:p w14:paraId="09DFFFD7" w14:textId="77777777" w:rsidR="00891FC9" w:rsidRPr="00B67A82" w:rsidRDefault="00B6404C">
      <w:pPr>
        <w:pStyle w:val="normaltext"/>
      </w:pPr>
      <w:r w:rsidRPr="00B67A82">
        <w:t>( ) Suriname</w:t>
      </w:r>
    </w:p>
    <w:p w14:paraId="71668A75" w14:textId="77777777" w:rsidR="00891FC9" w:rsidRPr="00B67A82" w:rsidRDefault="00B6404C">
      <w:pPr>
        <w:pStyle w:val="normaltext"/>
      </w:pPr>
      <w:r w:rsidRPr="00B67A82">
        <w:lastRenderedPageBreak/>
        <w:t>( ) Swaziland</w:t>
      </w:r>
    </w:p>
    <w:p w14:paraId="05DAA2EB" w14:textId="77777777" w:rsidR="00891FC9" w:rsidRPr="00B67A82" w:rsidRDefault="00B6404C">
      <w:pPr>
        <w:pStyle w:val="normaltext"/>
      </w:pPr>
      <w:r w:rsidRPr="00B67A82">
        <w:t>( ) Sweden</w:t>
      </w:r>
    </w:p>
    <w:p w14:paraId="2FA8C0F4" w14:textId="77777777" w:rsidR="00891FC9" w:rsidRPr="00B67A82" w:rsidRDefault="00B6404C">
      <w:pPr>
        <w:pStyle w:val="normaltext"/>
      </w:pPr>
      <w:r w:rsidRPr="00B67A82">
        <w:t>( ) Switzerland</w:t>
      </w:r>
    </w:p>
    <w:p w14:paraId="77FF113A" w14:textId="77777777" w:rsidR="00891FC9" w:rsidRPr="00B67A82" w:rsidRDefault="00B6404C">
      <w:pPr>
        <w:pStyle w:val="normaltext"/>
      </w:pPr>
      <w:r w:rsidRPr="00B67A82">
        <w:t>( ) Syria</w:t>
      </w:r>
    </w:p>
    <w:p w14:paraId="0F44CDF1" w14:textId="77777777" w:rsidR="00891FC9" w:rsidRPr="00B67A82" w:rsidRDefault="00B6404C">
      <w:pPr>
        <w:pStyle w:val="normaltext"/>
      </w:pPr>
      <w:r w:rsidRPr="00B67A82">
        <w:t>( ) Taiwan</w:t>
      </w:r>
    </w:p>
    <w:p w14:paraId="5D9D515E" w14:textId="77777777" w:rsidR="00891FC9" w:rsidRPr="00B67A82" w:rsidRDefault="00B6404C">
      <w:pPr>
        <w:pStyle w:val="normaltext"/>
      </w:pPr>
      <w:r w:rsidRPr="00B67A82">
        <w:t>( ) Tajikistan</w:t>
      </w:r>
    </w:p>
    <w:p w14:paraId="7747738A" w14:textId="77777777" w:rsidR="00891FC9" w:rsidRPr="00B67A82" w:rsidRDefault="00B6404C">
      <w:pPr>
        <w:pStyle w:val="normaltext"/>
      </w:pPr>
      <w:r w:rsidRPr="00B67A82">
        <w:t>( ) Tanzania</w:t>
      </w:r>
    </w:p>
    <w:p w14:paraId="0B2860A9" w14:textId="77777777" w:rsidR="00891FC9" w:rsidRPr="00B67A82" w:rsidRDefault="00B6404C">
      <w:pPr>
        <w:pStyle w:val="normaltext"/>
      </w:pPr>
      <w:r w:rsidRPr="00B67A82">
        <w:t>( ) Thailand</w:t>
      </w:r>
    </w:p>
    <w:p w14:paraId="2710D9AF" w14:textId="77777777" w:rsidR="00891FC9" w:rsidRPr="00B67A82" w:rsidRDefault="00B6404C">
      <w:pPr>
        <w:pStyle w:val="normaltext"/>
      </w:pPr>
      <w:r w:rsidRPr="00B67A82">
        <w:t>( ) Timor-Leste</w:t>
      </w:r>
    </w:p>
    <w:p w14:paraId="4C7BE172" w14:textId="77777777" w:rsidR="00891FC9" w:rsidRPr="00B67A82" w:rsidRDefault="00B6404C">
      <w:pPr>
        <w:pStyle w:val="normaltext"/>
      </w:pPr>
      <w:r w:rsidRPr="00B67A82">
        <w:t>( ) Togo</w:t>
      </w:r>
    </w:p>
    <w:p w14:paraId="4784A835" w14:textId="77777777" w:rsidR="00891FC9" w:rsidRPr="00B67A82" w:rsidRDefault="00B6404C">
      <w:pPr>
        <w:pStyle w:val="normaltext"/>
      </w:pPr>
      <w:r w:rsidRPr="00B67A82">
        <w:t>( ) Tonga</w:t>
      </w:r>
    </w:p>
    <w:p w14:paraId="4735D245" w14:textId="77777777" w:rsidR="00891FC9" w:rsidRPr="00B67A82" w:rsidRDefault="00B6404C">
      <w:pPr>
        <w:pStyle w:val="normaltext"/>
      </w:pPr>
      <w:r w:rsidRPr="00B67A82">
        <w:t>( ) Trinidad and Tobago</w:t>
      </w:r>
    </w:p>
    <w:p w14:paraId="76D072CF" w14:textId="77777777" w:rsidR="00891FC9" w:rsidRPr="00B67A82" w:rsidRDefault="00B6404C">
      <w:pPr>
        <w:pStyle w:val="normaltext"/>
      </w:pPr>
      <w:r w:rsidRPr="00B67A82">
        <w:t>( ) Tunisia</w:t>
      </w:r>
    </w:p>
    <w:p w14:paraId="35D175EC" w14:textId="77777777" w:rsidR="00891FC9" w:rsidRPr="00B67A82" w:rsidRDefault="00B6404C">
      <w:pPr>
        <w:pStyle w:val="normaltext"/>
      </w:pPr>
      <w:r w:rsidRPr="00B67A82">
        <w:t>( ) Turkey</w:t>
      </w:r>
    </w:p>
    <w:p w14:paraId="3FA5A8FD" w14:textId="77777777" w:rsidR="00891FC9" w:rsidRPr="00B67A82" w:rsidRDefault="00B6404C">
      <w:pPr>
        <w:pStyle w:val="normaltext"/>
      </w:pPr>
      <w:r w:rsidRPr="00B67A82">
        <w:t>( ) Turkmenistan</w:t>
      </w:r>
    </w:p>
    <w:p w14:paraId="5150CBF9" w14:textId="77777777" w:rsidR="00891FC9" w:rsidRPr="00B67A82" w:rsidRDefault="00B6404C">
      <w:pPr>
        <w:pStyle w:val="normaltext"/>
      </w:pPr>
      <w:r w:rsidRPr="00B67A82">
        <w:t>( ) Tuvalu</w:t>
      </w:r>
    </w:p>
    <w:p w14:paraId="23ADF609" w14:textId="77777777" w:rsidR="00891FC9" w:rsidRPr="00B67A82" w:rsidRDefault="00B6404C">
      <w:pPr>
        <w:pStyle w:val="normaltext"/>
      </w:pPr>
      <w:r w:rsidRPr="00B67A82">
        <w:t>( ) Uganda</w:t>
      </w:r>
    </w:p>
    <w:p w14:paraId="63C4844B" w14:textId="77777777" w:rsidR="00891FC9" w:rsidRPr="00B67A82" w:rsidRDefault="00B6404C">
      <w:pPr>
        <w:pStyle w:val="normaltext"/>
      </w:pPr>
      <w:r w:rsidRPr="00B67A82">
        <w:t>( ) Ukraine</w:t>
      </w:r>
    </w:p>
    <w:p w14:paraId="051426F6" w14:textId="77777777" w:rsidR="00891FC9" w:rsidRPr="00B67A82" w:rsidRDefault="00B6404C">
      <w:pPr>
        <w:pStyle w:val="normaltext"/>
      </w:pPr>
      <w:r w:rsidRPr="00B67A82">
        <w:t>( ) United Arab Emirates</w:t>
      </w:r>
    </w:p>
    <w:p w14:paraId="71276C8D" w14:textId="77777777" w:rsidR="00891FC9" w:rsidRPr="00B67A82" w:rsidRDefault="00B6404C">
      <w:pPr>
        <w:pStyle w:val="normaltext"/>
      </w:pPr>
      <w:r w:rsidRPr="00B67A82">
        <w:t>( ) United States</w:t>
      </w:r>
    </w:p>
    <w:p w14:paraId="107C5E7A" w14:textId="77777777" w:rsidR="00891FC9" w:rsidRPr="00B67A82" w:rsidRDefault="00B6404C">
      <w:pPr>
        <w:pStyle w:val="normaltext"/>
      </w:pPr>
      <w:r w:rsidRPr="00B67A82">
        <w:t>( ) Uruguay</w:t>
      </w:r>
    </w:p>
    <w:p w14:paraId="0E412E8A" w14:textId="77777777" w:rsidR="00891FC9" w:rsidRPr="00B67A82" w:rsidRDefault="00B6404C">
      <w:pPr>
        <w:pStyle w:val="normaltext"/>
      </w:pPr>
      <w:r w:rsidRPr="00B67A82">
        <w:t>( ) Uzbekistan</w:t>
      </w:r>
    </w:p>
    <w:p w14:paraId="75A30ACB" w14:textId="77777777" w:rsidR="00891FC9" w:rsidRPr="00B67A82" w:rsidRDefault="00B6404C">
      <w:pPr>
        <w:pStyle w:val="normaltext"/>
      </w:pPr>
      <w:r w:rsidRPr="00B67A82">
        <w:t>( ) Vanuatu</w:t>
      </w:r>
    </w:p>
    <w:p w14:paraId="0AE20376" w14:textId="77777777" w:rsidR="00891FC9" w:rsidRPr="00B67A82" w:rsidRDefault="00B6404C">
      <w:pPr>
        <w:pStyle w:val="normaltext"/>
      </w:pPr>
      <w:r w:rsidRPr="00B67A82">
        <w:t>( ) Venezuela</w:t>
      </w:r>
    </w:p>
    <w:p w14:paraId="1BAB8722" w14:textId="77777777" w:rsidR="00891FC9" w:rsidRPr="00B67A82" w:rsidRDefault="00B6404C">
      <w:pPr>
        <w:pStyle w:val="normaltext"/>
      </w:pPr>
      <w:r w:rsidRPr="00B67A82">
        <w:t>( ) Vietnam</w:t>
      </w:r>
    </w:p>
    <w:p w14:paraId="1E6BDED9" w14:textId="77777777" w:rsidR="00891FC9" w:rsidRPr="00B67A82" w:rsidRDefault="00B6404C">
      <w:pPr>
        <w:pStyle w:val="normaltext"/>
      </w:pPr>
      <w:r w:rsidRPr="00B67A82">
        <w:t>( ) Yemen</w:t>
      </w:r>
    </w:p>
    <w:p w14:paraId="2B50E6DA" w14:textId="77777777" w:rsidR="00891FC9" w:rsidRPr="00B67A82" w:rsidRDefault="00B6404C">
      <w:pPr>
        <w:pStyle w:val="normaltext"/>
      </w:pPr>
      <w:r w:rsidRPr="00B67A82">
        <w:t>( ) Zambia</w:t>
      </w:r>
    </w:p>
    <w:p w14:paraId="53CB7E42" w14:textId="42A8C11C" w:rsidR="00891FC9" w:rsidRPr="00B67A82" w:rsidRDefault="00B6404C">
      <w:pPr>
        <w:pStyle w:val="normaltext"/>
      </w:pPr>
      <w:r w:rsidRPr="00B67A82">
        <w:t>( ) Zimbabwe</w:t>
      </w:r>
    </w:p>
    <w:p w14:paraId="40B7937A" w14:textId="133AE70B" w:rsidR="00891FC9" w:rsidRPr="00B67A82" w:rsidRDefault="00B6404C">
      <w:pPr>
        <w:pStyle w:val="Heading4"/>
        <w:rPr>
          <w:rFonts w:eastAsia="Times New Roman"/>
        </w:rPr>
      </w:pPr>
      <w:r w:rsidRPr="00B67A82">
        <w:rPr>
          <w:rFonts w:eastAsia="Times New Roman"/>
        </w:rPr>
        <w:t>What is your current work situation? Are you...</w:t>
      </w:r>
    </w:p>
    <w:p w14:paraId="5DA17F91" w14:textId="77777777" w:rsidR="00891FC9" w:rsidRPr="00B67A82" w:rsidRDefault="00B6404C">
      <w:pPr>
        <w:pStyle w:val="normaltext"/>
      </w:pPr>
      <w:r w:rsidRPr="00B67A82">
        <w:t>( ) Employed - full time</w:t>
      </w:r>
    </w:p>
    <w:p w14:paraId="17A7CC1F" w14:textId="77777777" w:rsidR="00891FC9" w:rsidRPr="00B67A82" w:rsidRDefault="00B6404C">
      <w:pPr>
        <w:pStyle w:val="normaltext"/>
      </w:pPr>
      <w:r w:rsidRPr="00B67A82">
        <w:t>( ) Employed - part time</w:t>
      </w:r>
    </w:p>
    <w:p w14:paraId="1B4E9110" w14:textId="77777777" w:rsidR="00891FC9" w:rsidRPr="00B67A82" w:rsidRDefault="00B6404C">
      <w:pPr>
        <w:pStyle w:val="normaltext"/>
      </w:pPr>
      <w:r w:rsidRPr="00B67A82">
        <w:t>( ) Unemployed</w:t>
      </w:r>
    </w:p>
    <w:p w14:paraId="301FD773" w14:textId="77777777" w:rsidR="00891FC9" w:rsidRPr="00B67A82" w:rsidRDefault="00B6404C">
      <w:pPr>
        <w:pStyle w:val="normaltext"/>
      </w:pPr>
      <w:r w:rsidRPr="00B67A82">
        <w:t>( ) Student</w:t>
      </w:r>
    </w:p>
    <w:p w14:paraId="509918F0" w14:textId="77777777" w:rsidR="00891FC9" w:rsidRPr="00B67A82" w:rsidRDefault="00B6404C">
      <w:pPr>
        <w:pStyle w:val="normaltext"/>
      </w:pPr>
      <w:r w:rsidRPr="00B67A82">
        <w:t>( ) On a pension or social security benefits</w:t>
      </w:r>
    </w:p>
    <w:p w14:paraId="73F7A97A" w14:textId="5F053599" w:rsidR="00891FC9" w:rsidRPr="00B67A82" w:rsidRDefault="00B6404C" w:rsidP="00F217AC">
      <w:pPr>
        <w:pStyle w:val="normaltext"/>
      </w:pPr>
      <w:r w:rsidRPr="00B67A82">
        <w:lastRenderedPageBreak/>
        <w:t>( ) Other (please specify): _________________________________________________</w:t>
      </w:r>
    </w:p>
    <w:p w14:paraId="7F2D9E9C" w14:textId="55BE4E10" w:rsidR="00891FC9" w:rsidRPr="00B67A82" w:rsidRDefault="00B6404C">
      <w:pPr>
        <w:pStyle w:val="Heading4"/>
        <w:rPr>
          <w:rFonts w:eastAsia="Times New Roman"/>
        </w:rPr>
      </w:pPr>
      <w:r w:rsidRPr="00B67A82">
        <w:rPr>
          <w:rFonts w:eastAsia="Times New Roman"/>
        </w:rPr>
        <w:t>What is the highest level of education that you have completed?</w:t>
      </w:r>
    </w:p>
    <w:p w14:paraId="142AB917" w14:textId="77777777" w:rsidR="00891FC9" w:rsidRPr="00B67A82" w:rsidRDefault="00B6404C">
      <w:pPr>
        <w:pStyle w:val="normaltext"/>
      </w:pPr>
      <w:r w:rsidRPr="00B67A82">
        <w:t>( ) Less than year 12 high school</w:t>
      </w:r>
    </w:p>
    <w:p w14:paraId="460B68EB" w14:textId="77777777" w:rsidR="00891FC9" w:rsidRPr="00B67A82" w:rsidRDefault="00B6404C">
      <w:pPr>
        <w:pStyle w:val="normaltext"/>
      </w:pPr>
      <w:r w:rsidRPr="00B67A82">
        <w:t>( ) Completed high school (year 12)</w:t>
      </w:r>
    </w:p>
    <w:p w14:paraId="3EC4D6BD" w14:textId="77777777" w:rsidR="00891FC9" w:rsidRPr="00B67A82" w:rsidRDefault="00B6404C">
      <w:pPr>
        <w:pStyle w:val="normaltext"/>
      </w:pPr>
      <w:r w:rsidRPr="00B67A82">
        <w:t>( ) Trade certificate</w:t>
      </w:r>
    </w:p>
    <w:p w14:paraId="206EE28F" w14:textId="77777777" w:rsidR="00891FC9" w:rsidRPr="00B67A82" w:rsidRDefault="00B6404C">
      <w:pPr>
        <w:pStyle w:val="normaltext"/>
      </w:pPr>
      <w:r w:rsidRPr="00B67A82">
        <w:t>( ) Undergraduate degree</w:t>
      </w:r>
    </w:p>
    <w:p w14:paraId="54DF02B9" w14:textId="77777777" w:rsidR="00F217AC" w:rsidRPr="00B67A82" w:rsidRDefault="00B6404C" w:rsidP="00F217AC">
      <w:pPr>
        <w:pStyle w:val="normaltext"/>
      </w:pPr>
      <w:r w:rsidRPr="00B67A82">
        <w:t>( ) Postgraduate degree</w:t>
      </w:r>
    </w:p>
    <w:p w14:paraId="09729A9C" w14:textId="0A785524" w:rsidR="00891FC9" w:rsidRPr="00B67A82" w:rsidRDefault="00C65CA7" w:rsidP="00F217AC">
      <w:pPr>
        <w:pStyle w:val="normaltext"/>
        <w:rPr>
          <w:rFonts w:eastAsia="Times New Roman"/>
        </w:rPr>
      </w:pPr>
      <w:r>
        <w:rPr>
          <w:rFonts w:eastAsia="Times New Roman"/>
        </w:rPr>
        <w:pict w14:anchorId="3CBCB2D7">
          <v:rect id="_x0000_i1028" style="width:0;height:1.5pt" o:hralign="center" o:hrstd="t" o:hr="t" fillcolor="#a0a0a0" stroked="f"/>
        </w:pict>
      </w:r>
    </w:p>
    <w:p w14:paraId="0CA2143D" w14:textId="77777777" w:rsidR="00891FC9" w:rsidRPr="00B67A82" w:rsidRDefault="00B6404C">
      <w:pPr>
        <w:pStyle w:val="Heading2"/>
        <w:rPr>
          <w:rFonts w:eastAsia="Times New Roman"/>
          <w:sz w:val="24"/>
          <w:szCs w:val="24"/>
        </w:rPr>
      </w:pPr>
      <w:r w:rsidRPr="00B67A82">
        <w:rPr>
          <w:rFonts w:eastAsia="Times New Roman"/>
          <w:sz w:val="24"/>
          <w:szCs w:val="24"/>
        </w:rPr>
        <w:t>SEXUAL IDENTITY</w:t>
      </w:r>
    </w:p>
    <w:p w14:paraId="40EF192A" w14:textId="00C59714" w:rsidR="00891FC9" w:rsidRPr="00B67A82" w:rsidRDefault="00B6404C">
      <w:pPr>
        <w:pStyle w:val="Heading4"/>
        <w:rPr>
          <w:rFonts w:eastAsia="Times New Roman"/>
        </w:rPr>
      </w:pPr>
      <w:r w:rsidRPr="00B67A82">
        <w:rPr>
          <w:rFonts w:eastAsia="Times New Roman"/>
        </w:rPr>
        <w:t>What is your sex?*</w:t>
      </w:r>
    </w:p>
    <w:p w14:paraId="2FA53228" w14:textId="77777777" w:rsidR="00891FC9" w:rsidRPr="00B67A82" w:rsidRDefault="00B6404C">
      <w:pPr>
        <w:pStyle w:val="normaltext"/>
      </w:pPr>
      <w:r w:rsidRPr="00B67A82">
        <w:t>( ) Male</w:t>
      </w:r>
    </w:p>
    <w:p w14:paraId="6F81F076" w14:textId="77777777" w:rsidR="00891FC9" w:rsidRPr="00B67A82" w:rsidRDefault="00B6404C">
      <w:pPr>
        <w:pStyle w:val="normaltext"/>
      </w:pPr>
      <w:r w:rsidRPr="00B67A82">
        <w:t>( ) Female</w:t>
      </w:r>
    </w:p>
    <w:p w14:paraId="66F2C717" w14:textId="77777777" w:rsidR="00891FC9" w:rsidRPr="00B67A82" w:rsidRDefault="00B6404C">
      <w:pPr>
        <w:pStyle w:val="normaltext"/>
      </w:pPr>
      <w:r w:rsidRPr="00B67A82">
        <w:t>( ) Transgender, male-to-female</w:t>
      </w:r>
    </w:p>
    <w:p w14:paraId="0ACCB0AC" w14:textId="77777777" w:rsidR="00891FC9" w:rsidRPr="00B67A82" w:rsidRDefault="00B6404C">
      <w:pPr>
        <w:pStyle w:val="normaltext"/>
      </w:pPr>
      <w:r w:rsidRPr="00B67A82">
        <w:t>( ) Transgender, female-to-male</w:t>
      </w:r>
    </w:p>
    <w:p w14:paraId="39DBC485" w14:textId="7BCDF2BB" w:rsidR="00891FC9" w:rsidRPr="00B67A82" w:rsidRDefault="00E64732" w:rsidP="00F217AC">
      <w:pPr>
        <w:pStyle w:val="normaltext"/>
        <w:rPr>
          <w:rFonts w:eastAsia="Times New Roman"/>
        </w:rPr>
      </w:pPr>
      <w:r w:rsidRPr="00B67A82">
        <w:t>( ) Other (please specify)</w:t>
      </w:r>
      <w:r w:rsidR="00B6404C" w:rsidRPr="00B67A82">
        <w:t>: _________________________________________________</w:t>
      </w:r>
    </w:p>
    <w:p w14:paraId="3F0EE5FA" w14:textId="77777777" w:rsidR="00891FC9" w:rsidRPr="00B67A82" w:rsidRDefault="00891FC9">
      <w:pPr>
        <w:pStyle w:val="normaltext"/>
      </w:pPr>
    </w:p>
    <w:p w14:paraId="3999827C" w14:textId="374196E2" w:rsidR="00891FC9" w:rsidRPr="00B67A82" w:rsidRDefault="00B6404C">
      <w:pPr>
        <w:pStyle w:val="Heading4"/>
        <w:rPr>
          <w:rFonts w:eastAsia="Times New Roman"/>
        </w:rPr>
      </w:pPr>
      <w:r w:rsidRPr="00B67A82">
        <w:rPr>
          <w:rFonts w:eastAsia="Times New Roman"/>
        </w:rPr>
        <w:t>Are you circumcised?</w:t>
      </w:r>
    </w:p>
    <w:p w14:paraId="512FA0A5" w14:textId="77777777" w:rsidR="00891FC9" w:rsidRPr="00B67A82" w:rsidRDefault="00B6404C">
      <w:pPr>
        <w:pStyle w:val="normaltext"/>
      </w:pPr>
      <w:r w:rsidRPr="00B67A82">
        <w:t>( ) Yes</w:t>
      </w:r>
    </w:p>
    <w:p w14:paraId="2B32AC5D" w14:textId="77777777" w:rsidR="00891FC9" w:rsidRPr="00B67A82" w:rsidRDefault="00B6404C">
      <w:pPr>
        <w:pStyle w:val="normaltext"/>
      </w:pPr>
      <w:r w:rsidRPr="00B67A82">
        <w:t>( ) No</w:t>
      </w:r>
    </w:p>
    <w:p w14:paraId="520B3E21" w14:textId="77777777" w:rsidR="00891FC9" w:rsidRPr="00B67A82" w:rsidRDefault="00B6404C">
      <w:pPr>
        <w:pStyle w:val="normaltext"/>
      </w:pPr>
      <w:r w:rsidRPr="00B67A82">
        <w:t xml:space="preserve">( </w:t>
      </w:r>
      <w:r w:rsidR="00E64732" w:rsidRPr="00B67A82">
        <w:t>) I don't know (please explain)</w:t>
      </w:r>
      <w:r w:rsidRPr="00B67A82">
        <w:t>: _________________________________________________</w:t>
      </w:r>
    </w:p>
    <w:p w14:paraId="145B69BB" w14:textId="77777777" w:rsidR="00891FC9" w:rsidRPr="00B67A82" w:rsidRDefault="00891FC9">
      <w:pPr>
        <w:pStyle w:val="NormalWeb"/>
        <w:spacing w:after="240" w:afterAutospacing="0"/>
      </w:pPr>
    </w:p>
    <w:p w14:paraId="11F3FA70" w14:textId="6A4633EB" w:rsidR="00891FC9" w:rsidRPr="00B67A82" w:rsidRDefault="00B6404C">
      <w:pPr>
        <w:pStyle w:val="Heading4"/>
        <w:rPr>
          <w:rFonts w:eastAsia="Times New Roman"/>
        </w:rPr>
      </w:pPr>
      <w:r w:rsidRPr="00B67A82">
        <w:rPr>
          <w:rFonts w:eastAsia="Times New Roman"/>
        </w:rPr>
        <w:t>Do you think of yourself as:*</w:t>
      </w:r>
    </w:p>
    <w:p w14:paraId="57DB4373" w14:textId="77777777" w:rsidR="00891FC9" w:rsidRPr="00B67A82" w:rsidRDefault="00B6404C">
      <w:pPr>
        <w:pStyle w:val="normaltext"/>
      </w:pPr>
      <w:r w:rsidRPr="00B67A82">
        <w:t>( ) Gay/Homosexual</w:t>
      </w:r>
    </w:p>
    <w:p w14:paraId="11B7656D" w14:textId="77777777" w:rsidR="00891FC9" w:rsidRPr="00B67A82" w:rsidRDefault="00B6404C">
      <w:pPr>
        <w:pStyle w:val="normaltext"/>
      </w:pPr>
      <w:r w:rsidRPr="00B67A82">
        <w:t>( ) Bisexual</w:t>
      </w:r>
    </w:p>
    <w:p w14:paraId="43BAC77C" w14:textId="77777777" w:rsidR="00891FC9" w:rsidRPr="00B67A82" w:rsidRDefault="00B6404C">
      <w:pPr>
        <w:pStyle w:val="normaltext"/>
      </w:pPr>
      <w:r w:rsidRPr="00B67A82">
        <w:t>( ) Heterosexual</w:t>
      </w:r>
    </w:p>
    <w:p w14:paraId="6F83C56C" w14:textId="77777777" w:rsidR="00891FC9" w:rsidRPr="00B67A82" w:rsidRDefault="00E64732">
      <w:pPr>
        <w:pStyle w:val="normaltext"/>
      </w:pPr>
      <w:r w:rsidRPr="00B67A82">
        <w:t>( ) Other (please specify):</w:t>
      </w:r>
      <w:r w:rsidR="00B6404C" w:rsidRPr="00B67A82">
        <w:t xml:space="preserve"> _________________________________________________</w:t>
      </w:r>
    </w:p>
    <w:p w14:paraId="2D39B739" w14:textId="77777777" w:rsidR="00891FC9" w:rsidRPr="00B67A82" w:rsidRDefault="00891FC9">
      <w:pPr>
        <w:pStyle w:val="NormalWeb"/>
        <w:spacing w:after="240" w:afterAutospacing="0"/>
      </w:pPr>
    </w:p>
    <w:p w14:paraId="1A36CA45" w14:textId="77777777" w:rsidR="00891FC9" w:rsidRPr="00B67A82" w:rsidRDefault="00C65CA7">
      <w:pPr>
        <w:rPr>
          <w:rFonts w:eastAsia="Times New Roman"/>
        </w:rPr>
      </w:pPr>
      <w:r>
        <w:rPr>
          <w:rFonts w:eastAsia="Times New Roman"/>
        </w:rPr>
        <w:pict w14:anchorId="75946805">
          <v:rect id="_x0000_i1029" style="width:0;height:1.5pt" o:hralign="center" o:hrstd="t" o:hr="t" fillcolor="#a0a0a0" stroked="f"/>
        </w:pict>
      </w:r>
    </w:p>
    <w:p w14:paraId="26E5E559" w14:textId="77777777" w:rsidR="00F217AC" w:rsidRPr="00B67A82" w:rsidRDefault="00B6404C">
      <w:pPr>
        <w:pStyle w:val="Heading2"/>
        <w:rPr>
          <w:rFonts w:eastAsia="Times New Roman"/>
          <w:sz w:val="24"/>
          <w:szCs w:val="24"/>
        </w:rPr>
      </w:pPr>
      <w:r w:rsidRPr="00B67A82">
        <w:rPr>
          <w:rFonts w:eastAsia="Times New Roman"/>
          <w:sz w:val="24"/>
          <w:szCs w:val="24"/>
        </w:rPr>
        <w:t xml:space="preserve">PATH 1 FOR GAY, HOMOSEXUAL AND BISEXUAL MALES, AND TRANSGENDER INDIVIDUALS </w:t>
      </w:r>
    </w:p>
    <w:p w14:paraId="42FA7443" w14:textId="5C9C5315" w:rsidR="00891FC9" w:rsidRPr="00B67A82" w:rsidRDefault="00B6404C">
      <w:pPr>
        <w:pStyle w:val="Heading2"/>
        <w:rPr>
          <w:rFonts w:eastAsia="Times New Roman"/>
          <w:sz w:val="24"/>
          <w:szCs w:val="24"/>
        </w:rPr>
      </w:pPr>
      <w:r w:rsidRPr="00B67A82">
        <w:rPr>
          <w:rFonts w:eastAsia="Times New Roman"/>
          <w:sz w:val="24"/>
          <w:szCs w:val="24"/>
        </w:rPr>
        <w:lastRenderedPageBreak/>
        <w:t>Part II. HIV AND STI TESTING, STI DIAGNOSES</w:t>
      </w:r>
    </w:p>
    <w:p w14:paraId="1D4AF4DA" w14:textId="77777777" w:rsidR="00891FC9" w:rsidRPr="00B67A82" w:rsidRDefault="00891FC9">
      <w:pPr>
        <w:pStyle w:val="normaltext"/>
      </w:pPr>
    </w:p>
    <w:p w14:paraId="5F9FFFBF" w14:textId="22429F2E" w:rsidR="00891FC9" w:rsidRPr="00B67A82" w:rsidRDefault="00B6404C">
      <w:pPr>
        <w:pStyle w:val="Heading4"/>
        <w:rPr>
          <w:rFonts w:eastAsia="Times New Roman"/>
        </w:rPr>
      </w:pPr>
      <w:r w:rsidRPr="00B67A82">
        <w:rPr>
          <w:rFonts w:eastAsia="Times New Roman"/>
        </w:rPr>
        <w:t xml:space="preserve">Prior to enrolling in this study, have you </w:t>
      </w:r>
      <w:r w:rsidRPr="00B67A82">
        <w:rPr>
          <w:rStyle w:val="Strong"/>
          <w:rFonts w:eastAsia="Times New Roman"/>
          <w:b/>
          <w:bCs/>
        </w:rPr>
        <w:t>EVER</w:t>
      </w:r>
      <w:r w:rsidRPr="00B67A82">
        <w:rPr>
          <w:rFonts w:eastAsia="Times New Roman"/>
        </w:rPr>
        <w:t xml:space="preserve"> had an HIV test?</w:t>
      </w:r>
    </w:p>
    <w:p w14:paraId="18233734" w14:textId="77777777" w:rsidR="00891FC9" w:rsidRPr="00B67A82" w:rsidRDefault="00B6404C">
      <w:pPr>
        <w:pStyle w:val="normaltext"/>
      </w:pPr>
      <w:r w:rsidRPr="00B67A82">
        <w:rPr>
          <w:rStyle w:val="Emphasis"/>
        </w:rPr>
        <w:t>Please note: This does not include the HIV test you just had as part of the screening for the PRELUDE Study.</w:t>
      </w:r>
    </w:p>
    <w:p w14:paraId="1A098030" w14:textId="77777777" w:rsidR="00891FC9" w:rsidRPr="00B67A82" w:rsidRDefault="00B6404C">
      <w:pPr>
        <w:pStyle w:val="normaltext"/>
      </w:pPr>
      <w:r w:rsidRPr="00B67A82">
        <w:t>( ) Yes</w:t>
      </w:r>
    </w:p>
    <w:p w14:paraId="5C08E1BA" w14:textId="5E7AF07F" w:rsidR="00891FC9" w:rsidRPr="00B67A82" w:rsidRDefault="00B6404C" w:rsidP="00F217AC">
      <w:pPr>
        <w:pStyle w:val="normaltext"/>
      </w:pPr>
      <w:r w:rsidRPr="00B67A82">
        <w:t>( ) No</w:t>
      </w:r>
    </w:p>
    <w:p w14:paraId="5BC88CE3" w14:textId="145C651B" w:rsidR="00891FC9" w:rsidRPr="00B67A82" w:rsidRDefault="00B6404C">
      <w:pPr>
        <w:pStyle w:val="Heading4"/>
        <w:rPr>
          <w:rFonts w:eastAsia="Times New Roman"/>
        </w:rPr>
      </w:pPr>
      <w:r w:rsidRPr="00B67A82">
        <w:rPr>
          <w:rFonts w:eastAsia="Times New Roman"/>
        </w:rPr>
        <w:t>Prior to enrolling in this study, how long ago were you last tested for HIV?</w:t>
      </w:r>
    </w:p>
    <w:p w14:paraId="37D1C505" w14:textId="77777777" w:rsidR="00891FC9" w:rsidRPr="00B67A82" w:rsidRDefault="00B6404C">
      <w:pPr>
        <w:pStyle w:val="normaltext"/>
      </w:pPr>
      <w:r w:rsidRPr="00B67A82">
        <w:t>( ) Less than a week ago</w:t>
      </w:r>
    </w:p>
    <w:p w14:paraId="05802185" w14:textId="77777777" w:rsidR="00891FC9" w:rsidRPr="00B67A82" w:rsidRDefault="00B6404C">
      <w:pPr>
        <w:pStyle w:val="normaltext"/>
      </w:pPr>
      <w:r w:rsidRPr="00B67A82">
        <w:t>( ) 1 - 4 weeks ago</w:t>
      </w:r>
    </w:p>
    <w:p w14:paraId="1F92907C" w14:textId="77777777" w:rsidR="00891FC9" w:rsidRPr="00B67A82" w:rsidRDefault="00B6404C">
      <w:pPr>
        <w:pStyle w:val="normaltext"/>
      </w:pPr>
      <w:r w:rsidRPr="00B67A82">
        <w:t>( ) 1 - 3 months ago</w:t>
      </w:r>
    </w:p>
    <w:p w14:paraId="54BD9C1E" w14:textId="77777777" w:rsidR="00891FC9" w:rsidRPr="00B67A82" w:rsidRDefault="00B6404C">
      <w:pPr>
        <w:pStyle w:val="normaltext"/>
      </w:pPr>
      <w:r w:rsidRPr="00B67A82">
        <w:t>( ) 4 - 6 months ago</w:t>
      </w:r>
    </w:p>
    <w:p w14:paraId="091B1826" w14:textId="77777777" w:rsidR="00891FC9" w:rsidRPr="00B67A82" w:rsidRDefault="00B6404C">
      <w:pPr>
        <w:pStyle w:val="normaltext"/>
      </w:pPr>
      <w:r w:rsidRPr="00B67A82">
        <w:t>( ) 7 - 12 months ago</w:t>
      </w:r>
    </w:p>
    <w:p w14:paraId="6F7A16D6" w14:textId="77777777" w:rsidR="00891FC9" w:rsidRPr="00B67A82" w:rsidRDefault="00B6404C">
      <w:pPr>
        <w:pStyle w:val="normaltext"/>
      </w:pPr>
      <w:r w:rsidRPr="00B67A82">
        <w:t>( ) 1 - 2 years ago</w:t>
      </w:r>
    </w:p>
    <w:p w14:paraId="39CAEFF3" w14:textId="77777777" w:rsidR="00891FC9" w:rsidRPr="00B67A82" w:rsidRDefault="00B6404C">
      <w:pPr>
        <w:pStyle w:val="normaltext"/>
      </w:pPr>
      <w:r w:rsidRPr="00B67A82">
        <w:t>( ) 2 - 4 years ago</w:t>
      </w:r>
    </w:p>
    <w:p w14:paraId="51251C91" w14:textId="2D6921DD" w:rsidR="00891FC9" w:rsidRPr="00B67A82" w:rsidRDefault="00B6404C" w:rsidP="00F217AC">
      <w:pPr>
        <w:pStyle w:val="normaltext"/>
      </w:pPr>
      <w:r w:rsidRPr="00B67A82">
        <w:t>( ) More than 4 years ago</w:t>
      </w:r>
    </w:p>
    <w:p w14:paraId="17C5D4C0" w14:textId="77777777" w:rsidR="00891FC9" w:rsidRPr="00B67A82" w:rsidRDefault="00C65CA7">
      <w:pPr>
        <w:rPr>
          <w:rFonts w:eastAsia="Times New Roman"/>
        </w:rPr>
      </w:pPr>
      <w:r>
        <w:rPr>
          <w:rFonts w:eastAsia="Times New Roman"/>
        </w:rPr>
        <w:pict w14:anchorId="596771D7">
          <v:rect id="_x0000_i1030" style="width:0;height:1.5pt" o:hralign="center" o:hrstd="t" o:hr="t" fillcolor="#a0a0a0" stroked="f"/>
        </w:pict>
      </w:r>
    </w:p>
    <w:p w14:paraId="1B7F76B6" w14:textId="77777777" w:rsidR="00891FC9" w:rsidRPr="00B67A82" w:rsidRDefault="00891FC9">
      <w:pPr>
        <w:pStyle w:val="normaltext"/>
      </w:pPr>
    </w:p>
    <w:p w14:paraId="03F9D6FF" w14:textId="379F8783" w:rsidR="00891FC9" w:rsidRPr="00B67A82" w:rsidRDefault="00B6404C">
      <w:pPr>
        <w:pStyle w:val="Heading4"/>
        <w:rPr>
          <w:rFonts w:eastAsia="Times New Roman"/>
        </w:rPr>
      </w:pPr>
      <w:r w:rsidRPr="00B67A82">
        <w:rPr>
          <w:rFonts w:eastAsia="Times New Roman"/>
        </w:rPr>
        <w:t>At any time in the last three months, were you diagnosed with any of the following infections?</w:t>
      </w:r>
      <w:r w:rsidRPr="00B67A82">
        <w:rPr>
          <w:rFonts w:eastAsia="Times New Roman"/>
        </w:rPr>
        <w:br/>
      </w:r>
      <w:r w:rsidRPr="00B67A82">
        <w:rPr>
          <w:rFonts w:eastAsia="Times New Roman"/>
        </w:rPr>
        <w:br/>
        <w:t xml:space="preserve">  </w:t>
      </w:r>
      <w:r w:rsidRPr="00B67A82">
        <w:rPr>
          <w:rStyle w:val="Strong"/>
          <w:rFonts w:eastAsia="Times New Roman"/>
          <w:b/>
          <w:bCs/>
        </w:rPr>
        <w:t>Syphilis</w:t>
      </w:r>
    </w:p>
    <w:p w14:paraId="22B9B4ED" w14:textId="77777777" w:rsidR="00891FC9" w:rsidRPr="00B67A82" w:rsidRDefault="00B6404C">
      <w:pPr>
        <w:pStyle w:val="normaltext"/>
      </w:pPr>
      <w:r w:rsidRPr="00B67A82">
        <w:t>( ) Yes</w:t>
      </w:r>
    </w:p>
    <w:p w14:paraId="495EBC18" w14:textId="77777777" w:rsidR="00891FC9" w:rsidRPr="00B67A82" w:rsidRDefault="00B6404C">
      <w:pPr>
        <w:pStyle w:val="normaltext"/>
      </w:pPr>
      <w:r w:rsidRPr="00B67A82">
        <w:t>( ) No</w:t>
      </w:r>
    </w:p>
    <w:p w14:paraId="5262AFF2" w14:textId="77777777" w:rsidR="00891FC9" w:rsidRPr="00B67A82" w:rsidRDefault="00891FC9">
      <w:pPr>
        <w:pStyle w:val="NormalWeb"/>
        <w:spacing w:after="240" w:afterAutospacing="0"/>
      </w:pPr>
    </w:p>
    <w:p w14:paraId="2F04BED7" w14:textId="7E1E8A19" w:rsidR="00891FC9" w:rsidRPr="00B67A82" w:rsidRDefault="00B6404C">
      <w:pPr>
        <w:pStyle w:val="Heading4"/>
        <w:rPr>
          <w:rFonts w:eastAsia="Times New Roman"/>
        </w:rPr>
      </w:pPr>
      <w:r w:rsidRPr="00B67A82">
        <w:rPr>
          <w:rStyle w:val="Strong"/>
          <w:rFonts w:eastAsia="Times New Roman"/>
          <w:b/>
          <w:bCs/>
        </w:rPr>
        <w:t>Gonorrhoea</w:t>
      </w:r>
    </w:p>
    <w:p w14:paraId="641A1578" w14:textId="77777777" w:rsidR="00891FC9" w:rsidRPr="00B67A82" w:rsidRDefault="00B6404C">
      <w:pPr>
        <w:pStyle w:val="normaltext"/>
      </w:pPr>
      <w:r w:rsidRPr="00B67A82">
        <w:t>( ) Yes</w:t>
      </w:r>
    </w:p>
    <w:p w14:paraId="57B694DA" w14:textId="77777777" w:rsidR="00891FC9" w:rsidRPr="00B67A82" w:rsidRDefault="00B6404C">
      <w:pPr>
        <w:pStyle w:val="normaltext"/>
      </w:pPr>
      <w:r w:rsidRPr="00B67A82">
        <w:t>( ) No</w:t>
      </w:r>
    </w:p>
    <w:p w14:paraId="12795D7E" w14:textId="77777777" w:rsidR="00891FC9" w:rsidRPr="00B67A82" w:rsidRDefault="00891FC9">
      <w:pPr>
        <w:pStyle w:val="NormalWeb"/>
        <w:spacing w:after="240" w:afterAutospacing="0"/>
      </w:pPr>
    </w:p>
    <w:p w14:paraId="55046CA2" w14:textId="74A4D54B" w:rsidR="00891FC9" w:rsidRPr="00B67A82" w:rsidRDefault="00B6404C">
      <w:pPr>
        <w:pStyle w:val="Heading4"/>
        <w:rPr>
          <w:rFonts w:eastAsia="Times New Roman"/>
        </w:rPr>
      </w:pPr>
      <w:r w:rsidRPr="00B67A82">
        <w:rPr>
          <w:rStyle w:val="Strong"/>
          <w:rFonts w:eastAsia="Times New Roman"/>
          <w:b/>
          <w:bCs/>
        </w:rPr>
        <w:t>Chlamydia</w:t>
      </w:r>
    </w:p>
    <w:p w14:paraId="25C87618" w14:textId="77777777" w:rsidR="00891FC9" w:rsidRPr="00B67A82" w:rsidRDefault="00B6404C">
      <w:pPr>
        <w:pStyle w:val="normaltext"/>
      </w:pPr>
      <w:r w:rsidRPr="00B67A82">
        <w:t>( ) Yes</w:t>
      </w:r>
    </w:p>
    <w:p w14:paraId="16673822" w14:textId="77777777" w:rsidR="00891FC9" w:rsidRPr="00B67A82" w:rsidRDefault="00B6404C">
      <w:pPr>
        <w:pStyle w:val="normaltext"/>
      </w:pPr>
      <w:r w:rsidRPr="00B67A82">
        <w:lastRenderedPageBreak/>
        <w:t>( ) No</w:t>
      </w:r>
    </w:p>
    <w:p w14:paraId="10E139C9" w14:textId="77777777" w:rsidR="00891FC9" w:rsidRPr="00B67A82" w:rsidRDefault="00891FC9" w:rsidP="00E64732">
      <w:pPr>
        <w:rPr>
          <w:rFonts w:eastAsia="Times New Roman"/>
        </w:rPr>
      </w:pPr>
    </w:p>
    <w:p w14:paraId="2B7287CC" w14:textId="77777777" w:rsidR="00891FC9" w:rsidRPr="00B67A82" w:rsidRDefault="00C65CA7">
      <w:pPr>
        <w:rPr>
          <w:rFonts w:eastAsia="Times New Roman"/>
        </w:rPr>
      </w:pPr>
      <w:r>
        <w:rPr>
          <w:rFonts w:eastAsia="Times New Roman"/>
        </w:rPr>
        <w:pict w14:anchorId="70871FD7">
          <v:rect id="_x0000_i1031" style="width:0;height:1.5pt" o:hralign="center" o:hrstd="t" o:hr="t" fillcolor="#a0a0a0" stroked="f"/>
        </w:pict>
      </w:r>
    </w:p>
    <w:p w14:paraId="63D0644A" w14:textId="77777777" w:rsidR="00891FC9" w:rsidRPr="00B67A82" w:rsidRDefault="00B6404C">
      <w:pPr>
        <w:pStyle w:val="Heading2"/>
        <w:rPr>
          <w:rFonts w:eastAsia="Times New Roman"/>
          <w:sz w:val="24"/>
          <w:szCs w:val="24"/>
        </w:rPr>
      </w:pPr>
      <w:proofErr w:type="gramStart"/>
      <w:r w:rsidRPr="00B67A82">
        <w:rPr>
          <w:rFonts w:eastAsia="Times New Roman"/>
          <w:sz w:val="24"/>
          <w:szCs w:val="24"/>
        </w:rPr>
        <w:t>PART III.</w:t>
      </w:r>
      <w:proofErr w:type="gramEnd"/>
      <w:r w:rsidRPr="00B67A82">
        <w:rPr>
          <w:rFonts w:eastAsia="Times New Roman"/>
          <w:sz w:val="24"/>
          <w:szCs w:val="24"/>
        </w:rPr>
        <w:t xml:space="preserve"> SEXUAL RELATIONSHIPS AND BEHAVIOUR</w:t>
      </w:r>
    </w:p>
    <w:p w14:paraId="4CA45A27" w14:textId="77777777" w:rsidR="00E64732" w:rsidRPr="00B67A82" w:rsidRDefault="00E64732" w:rsidP="00E64732">
      <w:pPr>
        <w:rPr>
          <w:rFonts w:eastAsia="Times New Roman"/>
        </w:rPr>
      </w:pPr>
      <w:r w:rsidRPr="00B67A82">
        <w:rPr>
          <w:rFonts w:eastAsia="Times New Roman"/>
          <w:b/>
          <w:bCs/>
        </w:rPr>
        <w:t xml:space="preserve">In this survey you will be asked only about your male partners and we distinguish between three types of partners: </w:t>
      </w:r>
    </w:p>
    <w:p w14:paraId="582359E4" w14:textId="77777777" w:rsidR="00E64732" w:rsidRPr="00B67A82" w:rsidRDefault="00E64732" w:rsidP="00E64732">
      <w:pPr>
        <w:numPr>
          <w:ilvl w:val="0"/>
          <w:numId w:val="1"/>
        </w:numPr>
        <w:spacing w:before="100" w:beforeAutospacing="1" w:after="100" w:afterAutospacing="1"/>
        <w:rPr>
          <w:rFonts w:eastAsia="Times New Roman"/>
        </w:rPr>
      </w:pPr>
      <w:r w:rsidRPr="00B67A82">
        <w:rPr>
          <w:rFonts w:eastAsia="Times New Roman"/>
          <w:b/>
          <w:bCs/>
        </w:rPr>
        <w:t xml:space="preserve">A MAIN REGULAR partner (boyfriend/lover), </w:t>
      </w:r>
    </w:p>
    <w:p w14:paraId="5F3C63DB" w14:textId="77777777" w:rsidR="00E64732" w:rsidRPr="00B67A82" w:rsidRDefault="00E64732" w:rsidP="00E64732">
      <w:pPr>
        <w:numPr>
          <w:ilvl w:val="0"/>
          <w:numId w:val="1"/>
        </w:numPr>
        <w:spacing w:before="100" w:beforeAutospacing="1" w:after="100" w:afterAutospacing="1"/>
        <w:rPr>
          <w:rFonts w:eastAsia="Times New Roman"/>
        </w:rPr>
      </w:pPr>
      <w:r w:rsidRPr="00B67A82">
        <w:rPr>
          <w:rFonts w:eastAsia="Times New Roman"/>
          <w:b/>
          <w:bCs/>
        </w:rPr>
        <w:t xml:space="preserve">OTHER REGULAR partners, including FRIENDS (with benefits) or FUCKBUDDIES, and </w:t>
      </w:r>
    </w:p>
    <w:p w14:paraId="7D677443" w14:textId="04808DB7" w:rsidR="00891FC9" w:rsidRPr="00B67A82" w:rsidRDefault="00E64732" w:rsidP="008622C9">
      <w:pPr>
        <w:numPr>
          <w:ilvl w:val="0"/>
          <w:numId w:val="1"/>
        </w:numPr>
        <w:spacing w:before="100" w:beforeAutospacing="1" w:after="100" w:afterAutospacing="1"/>
        <w:rPr>
          <w:rFonts w:eastAsia="Times New Roman"/>
        </w:rPr>
      </w:pPr>
      <w:r w:rsidRPr="00B67A82">
        <w:rPr>
          <w:rFonts w:eastAsia="Times New Roman"/>
          <w:b/>
          <w:bCs/>
        </w:rPr>
        <w:t>CASUAL partners (those with whom a person had not had sex with before).</w:t>
      </w:r>
    </w:p>
    <w:p w14:paraId="04E42F85" w14:textId="729793F5" w:rsidR="00891FC9" w:rsidRPr="00B67A82" w:rsidRDefault="00B6404C">
      <w:pPr>
        <w:pStyle w:val="Heading4"/>
        <w:rPr>
          <w:rFonts w:eastAsia="Times New Roman"/>
        </w:rPr>
      </w:pPr>
      <w:r w:rsidRPr="00B67A82">
        <w:rPr>
          <w:rFonts w:eastAsia="Times New Roman"/>
        </w:rPr>
        <w:t>Do you have a MAIN REGULAR partner such as a boyfriend or lover?*</w:t>
      </w:r>
    </w:p>
    <w:p w14:paraId="40FFBA7D" w14:textId="77777777" w:rsidR="00891FC9" w:rsidRPr="00B67A82" w:rsidRDefault="00B6404C">
      <w:pPr>
        <w:pStyle w:val="normaltext"/>
      </w:pPr>
      <w:r w:rsidRPr="00B67A82">
        <w:t>( ) Yes</w:t>
      </w:r>
    </w:p>
    <w:p w14:paraId="2DA21797" w14:textId="77777777" w:rsidR="00891FC9" w:rsidRPr="00B67A82" w:rsidRDefault="00B6404C">
      <w:pPr>
        <w:pStyle w:val="normaltext"/>
      </w:pPr>
      <w:r w:rsidRPr="00B67A82">
        <w:t>( ) No</w:t>
      </w:r>
    </w:p>
    <w:p w14:paraId="1174857A" w14:textId="3C1405A1" w:rsidR="00891FC9" w:rsidRPr="00B67A82" w:rsidRDefault="00B6404C">
      <w:pPr>
        <w:pStyle w:val="Heading4"/>
        <w:rPr>
          <w:rFonts w:eastAsia="Times New Roman"/>
        </w:rPr>
      </w:pPr>
      <w:r w:rsidRPr="00B67A82">
        <w:rPr>
          <w:rFonts w:eastAsia="Times New Roman"/>
        </w:rPr>
        <w:t>What is the HIV status of your MAIN REGULAR partner?*</w:t>
      </w:r>
    </w:p>
    <w:p w14:paraId="3E3145D4" w14:textId="77777777" w:rsidR="00891FC9" w:rsidRPr="00B67A82" w:rsidRDefault="00B6404C">
      <w:pPr>
        <w:pStyle w:val="normaltext"/>
      </w:pPr>
      <w:r w:rsidRPr="00B67A82">
        <w:t>( ) HIV positive</w:t>
      </w:r>
    </w:p>
    <w:p w14:paraId="0350ABD0" w14:textId="77777777" w:rsidR="00891FC9" w:rsidRPr="00B67A82" w:rsidRDefault="00B6404C">
      <w:pPr>
        <w:pStyle w:val="normaltext"/>
      </w:pPr>
      <w:r w:rsidRPr="00B67A82">
        <w:t>( ) HIV negative</w:t>
      </w:r>
    </w:p>
    <w:p w14:paraId="48DBFD37" w14:textId="77777777" w:rsidR="00891FC9" w:rsidRPr="00B67A82" w:rsidRDefault="00B6404C">
      <w:pPr>
        <w:pStyle w:val="normaltext"/>
      </w:pPr>
      <w:r w:rsidRPr="00B67A82">
        <w:t>( ) My MAIN REGULAR partner has not been tested for HIV</w:t>
      </w:r>
    </w:p>
    <w:p w14:paraId="3A8DF8BB" w14:textId="77777777" w:rsidR="00E64732" w:rsidRPr="00B67A82" w:rsidRDefault="00B6404C" w:rsidP="00E64732">
      <w:pPr>
        <w:pStyle w:val="normaltext"/>
      </w:pPr>
      <w:r w:rsidRPr="00B67A82">
        <w:t>( ) I do not know my MAIN REGULAR partner’s HIV status</w:t>
      </w:r>
    </w:p>
    <w:p w14:paraId="738BEEEE" w14:textId="77777777" w:rsidR="00E64732" w:rsidRPr="00B67A82" w:rsidRDefault="00E64732" w:rsidP="00E64732">
      <w:pPr>
        <w:pStyle w:val="normaltext"/>
      </w:pPr>
    </w:p>
    <w:p w14:paraId="5A5A07DC" w14:textId="6728D36B"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xml:space="preserve">, have you had </w:t>
      </w:r>
      <w:r w:rsidRPr="00B67A82">
        <w:rPr>
          <w:rStyle w:val="Emphasis"/>
          <w:rFonts w:eastAsia="Times New Roman"/>
        </w:rPr>
        <w:t>anal sex</w:t>
      </w:r>
      <w:r w:rsidRPr="00B67A82">
        <w:rPr>
          <w:rFonts w:eastAsia="Times New Roman"/>
        </w:rPr>
        <w:t xml:space="preserve"> with your MAIN REGULAR partner?</w:t>
      </w:r>
    </w:p>
    <w:p w14:paraId="4AEC763C" w14:textId="77777777" w:rsidR="00891FC9" w:rsidRPr="00B67A82" w:rsidRDefault="00B6404C">
      <w:pPr>
        <w:pStyle w:val="normaltext"/>
      </w:pPr>
      <w:r w:rsidRPr="00B67A82">
        <w:t>( ) Yes</w:t>
      </w:r>
    </w:p>
    <w:p w14:paraId="23E6FBCF" w14:textId="52C95AE7" w:rsidR="00891FC9" w:rsidRPr="00B67A82" w:rsidRDefault="00B6404C" w:rsidP="008622C9">
      <w:pPr>
        <w:pStyle w:val="normaltext"/>
      </w:pPr>
      <w:r w:rsidRPr="00B67A82">
        <w:t>( ) No</w:t>
      </w:r>
    </w:p>
    <w:p w14:paraId="11B13D51" w14:textId="77777777" w:rsidR="008622C9" w:rsidRPr="00B67A82" w:rsidRDefault="008622C9" w:rsidP="008622C9">
      <w:pPr>
        <w:pStyle w:val="normaltext"/>
      </w:pPr>
    </w:p>
    <w:p w14:paraId="6F56E86C" w14:textId="24439939" w:rsidR="00891FC9" w:rsidRPr="00B67A82" w:rsidRDefault="00B6404C" w:rsidP="00E64732">
      <w:pPr>
        <w:pStyle w:val="normaltext"/>
        <w:rPr>
          <w:rFonts w:eastAsia="Times New Roman"/>
        </w:rPr>
      </w:pPr>
      <w:r w:rsidRPr="00B67A82">
        <w:rPr>
          <w:rStyle w:val="Strong"/>
        </w:rPr>
        <w:t>The following questions are ONLY about the sex you had with your MAIN REGULAR partner ... if you do not remember the exact number of times for each instance, then please choose the category that would be closest.</w:t>
      </w:r>
      <w:r w:rsidR="00E64732" w:rsidRPr="00B67A82">
        <w:br/>
      </w:r>
      <w:r w:rsidR="00E64732" w:rsidRPr="00B67A82">
        <w:br/>
      </w:r>
      <w:r w:rsidRPr="00B67A82">
        <w:rPr>
          <w:rFonts w:eastAsia="Times New Roman"/>
          <w:b/>
        </w:rPr>
        <w:t xml:space="preserve">In the </w:t>
      </w:r>
      <w:r w:rsidRPr="00B67A82">
        <w:rPr>
          <w:rFonts w:eastAsia="Times New Roman"/>
          <w:b/>
          <w:u w:val="single"/>
        </w:rPr>
        <w:t>past three months</w:t>
      </w:r>
      <w:r w:rsidRPr="00B67A82">
        <w:rPr>
          <w:rFonts w:eastAsia="Times New Roman"/>
          <w:b/>
        </w:rPr>
        <w:t>, how many times did you do the following with your MAIN REGULAR partner?</w:t>
      </w:r>
    </w:p>
    <w:tbl>
      <w:tblPr>
        <w:tblStyle w:val="Tabelacomgrade"/>
        <w:tblW w:w="9499"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111"/>
        <w:gridCol w:w="1101"/>
        <w:gridCol w:w="1020"/>
        <w:gridCol w:w="1102"/>
        <w:gridCol w:w="1033"/>
        <w:gridCol w:w="1033"/>
        <w:gridCol w:w="1033"/>
        <w:gridCol w:w="1033"/>
        <w:gridCol w:w="1033"/>
      </w:tblGrid>
      <w:tr w:rsidR="00B67A82" w:rsidRPr="00B67A82" w14:paraId="0D0F6EF0" w14:textId="77777777" w:rsidTr="00E64732">
        <w:trPr>
          <w:trHeight w:val="1111"/>
        </w:trPr>
        <w:tc>
          <w:tcPr>
            <w:tcW w:w="111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41F6839" w14:textId="77777777" w:rsidR="00891FC9" w:rsidRPr="00B67A82" w:rsidRDefault="00891FC9">
            <w:pPr>
              <w:rPr>
                <w:rFonts w:eastAsia="Times New Roman"/>
                <w:b/>
                <w:bCs/>
              </w:rPr>
            </w:pPr>
          </w:p>
        </w:tc>
        <w:tc>
          <w:tcPr>
            <w:tcW w:w="110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3EE4F9C" w14:textId="77777777" w:rsidR="00891FC9" w:rsidRPr="00B67A82" w:rsidRDefault="00B6404C">
            <w:pPr>
              <w:jc w:val="center"/>
              <w:rPr>
                <w:rFonts w:eastAsia="Times New Roman"/>
                <w:b/>
                <w:bCs/>
              </w:rPr>
            </w:pPr>
            <w:r w:rsidRPr="00B67A82">
              <w:rPr>
                <w:rFonts w:eastAsia="Times New Roman"/>
                <w:b/>
                <w:bCs/>
              </w:rPr>
              <w:t>Never</w:t>
            </w:r>
          </w:p>
        </w:tc>
        <w:tc>
          <w:tcPr>
            <w:tcW w:w="102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8710C16" w14:textId="77777777" w:rsidR="00891FC9" w:rsidRPr="00B67A82" w:rsidRDefault="00B6404C">
            <w:pPr>
              <w:jc w:val="center"/>
              <w:rPr>
                <w:rFonts w:eastAsia="Times New Roman"/>
                <w:b/>
                <w:bCs/>
              </w:rPr>
            </w:pPr>
            <w:r w:rsidRPr="00B67A82">
              <w:rPr>
                <w:rFonts w:eastAsia="Times New Roman"/>
                <w:b/>
                <w:bCs/>
              </w:rPr>
              <w:t>Once</w:t>
            </w:r>
          </w:p>
        </w:tc>
        <w:tc>
          <w:tcPr>
            <w:tcW w:w="110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3E95792" w14:textId="77777777" w:rsidR="00891FC9" w:rsidRPr="00B67A82" w:rsidRDefault="00B6404C">
            <w:pPr>
              <w:jc w:val="center"/>
              <w:rPr>
                <w:rFonts w:eastAsia="Times New Roman"/>
                <w:b/>
                <w:bCs/>
              </w:rPr>
            </w:pPr>
            <w:r w:rsidRPr="00B67A82">
              <w:rPr>
                <w:rFonts w:eastAsia="Times New Roman"/>
                <w:b/>
                <w:bCs/>
              </w:rPr>
              <w:t>Twice</w:t>
            </w:r>
          </w:p>
        </w:tc>
        <w:tc>
          <w:tcPr>
            <w:tcW w:w="103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D162FD" w14:textId="77777777" w:rsidR="00891FC9" w:rsidRPr="00B67A82" w:rsidRDefault="00B6404C">
            <w:pPr>
              <w:jc w:val="center"/>
              <w:rPr>
                <w:rFonts w:eastAsia="Times New Roman"/>
                <w:b/>
                <w:bCs/>
              </w:rPr>
            </w:pPr>
            <w:r w:rsidRPr="00B67A82">
              <w:rPr>
                <w:rFonts w:eastAsia="Times New Roman"/>
                <w:b/>
                <w:bCs/>
              </w:rPr>
              <w:t>3-5 times</w:t>
            </w:r>
          </w:p>
        </w:tc>
        <w:tc>
          <w:tcPr>
            <w:tcW w:w="103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0CF73C8" w14:textId="77777777" w:rsidR="00891FC9" w:rsidRPr="00B67A82" w:rsidRDefault="00B6404C">
            <w:pPr>
              <w:jc w:val="center"/>
              <w:rPr>
                <w:rFonts w:eastAsia="Times New Roman"/>
                <w:b/>
                <w:bCs/>
              </w:rPr>
            </w:pPr>
            <w:r w:rsidRPr="00B67A82">
              <w:rPr>
                <w:rFonts w:eastAsia="Times New Roman"/>
                <w:b/>
                <w:bCs/>
              </w:rPr>
              <w:t>6-10 times</w:t>
            </w:r>
          </w:p>
        </w:tc>
        <w:tc>
          <w:tcPr>
            <w:tcW w:w="103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1997A66" w14:textId="77777777" w:rsidR="00891FC9" w:rsidRPr="00B67A82" w:rsidRDefault="00B6404C">
            <w:pPr>
              <w:jc w:val="center"/>
              <w:rPr>
                <w:rFonts w:eastAsia="Times New Roman"/>
                <w:b/>
                <w:bCs/>
              </w:rPr>
            </w:pPr>
            <w:r w:rsidRPr="00B67A82">
              <w:rPr>
                <w:rFonts w:eastAsia="Times New Roman"/>
                <w:b/>
                <w:bCs/>
              </w:rPr>
              <w:t>11-30 times</w:t>
            </w:r>
          </w:p>
        </w:tc>
        <w:tc>
          <w:tcPr>
            <w:tcW w:w="103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7F9847C" w14:textId="77777777" w:rsidR="00891FC9" w:rsidRPr="00B67A82" w:rsidRDefault="00B6404C">
            <w:pPr>
              <w:jc w:val="center"/>
              <w:rPr>
                <w:rFonts w:eastAsia="Times New Roman"/>
                <w:b/>
                <w:bCs/>
              </w:rPr>
            </w:pPr>
            <w:r w:rsidRPr="00B67A82">
              <w:rPr>
                <w:rFonts w:eastAsia="Times New Roman"/>
                <w:b/>
                <w:bCs/>
              </w:rPr>
              <w:t>31-50 times</w:t>
            </w:r>
          </w:p>
        </w:tc>
        <w:tc>
          <w:tcPr>
            <w:tcW w:w="103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A5C2BF8" w14:textId="77777777" w:rsidR="00891FC9" w:rsidRPr="00B67A82" w:rsidRDefault="00B6404C">
            <w:pPr>
              <w:jc w:val="center"/>
              <w:rPr>
                <w:rFonts w:eastAsia="Times New Roman"/>
                <w:b/>
                <w:bCs/>
              </w:rPr>
            </w:pPr>
            <w:r w:rsidRPr="00B67A82">
              <w:rPr>
                <w:rFonts w:eastAsia="Times New Roman"/>
                <w:b/>
                <w:bCs/>
              </w:rPr>
              <w:t>Over 50 times</w:t>
            </w:r>
          </w:p>
        </w:tc>
      </w:tr>
      <w:tr w:rsidR="00B67A82" w:rsidRPr="00B67A82" w14:paraId="5794320F" w14:textId="77777777" w:rsidTr="00E64732">
        <w:trPr>
          <w:trHeight w:val="1652"/>
        </w:trPr>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1F9640" w14:textId="77777777" w:rsidR="00891FC9" w:rsidRPr="00B67A82" w:rsidRDefault="00B6404C">
            <w:pPr>
              <w:rPr>
                <w:rFonts w:eastAsia="Times New Roman"/>
              </w:rPr>
            </w:pPr>
            <w:r w:rsidRPr="00B67A82">
              <w:rPr>
                <w:rFonts w:eastAsia="Times New Roman"/>
              </w:rPr>
              <w:lastRenderedPageBreak/>
              <w:t xml:space="preserve">I fucked him </w:t>
            </w:r>
            <w:r w:rsidRPr="00B67A82">
              <w:rPr>
                <w:rStyle w:val="Emphasis"/>
                <w:rFonts w:eastAsia="Times New Roman"/>
                <w:b/>
                <w:bCs/>
              </w:rPr>
              <w:t>with</w:t>
            </w:r>
            <w:r w:rsidRPr="00B67A82">
              <w:rPr>
                <w:rFonts w:eastAsia="Times New Roman"/>
              </w:rPr>
              <w:t xml:space="preserve"> a condom on</w:t>
            </w:r>
          </w:p>
        </w:tc>
        <w:tc>
          <w:tcPr>
            <w:tcW w:w="1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D3DD67" w14:textId="77777777" w:rsidR="00891FC9" w:rsidRPr="00B67A82" w:rsidRDefault="00B6404C">
            <w:pPr>
              <w:jc w:val="center"/>
              <w:rPr>
                <w:rFonts w:eastAsia="Times New Roman"/>
              </w:rPr>
            </w:pPr>
            <w:r w:rsidRPr="00B67A82">
              <w:rPr>
                <w:rFonts w:eastAsia="Times New Roman"/>
              </w:rPr>
              <w:t xml:space="preserve">( ) </w:t>
            </w:r>
          </w:p>
        </w:tc>
        <w:tc>
          <w:tcPr>
            <w:tcW w:w="10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E1B58C" w14:textId="77777777" w:rsidR="00891FC9" w:rsidRPr="00B67A82" w:rsidRDefault="00B6404C">
            <w:pPr>
              <w:jc w:val="center"/>
              <w:rPr>
                <w:rFonts w:eastAsia="Times New Roman"/>
              </w:rPr>
            </w:pPr>
            <w:r w:rsidRPr="00B67A82">
              <w:rPr>
                <w:rFonts w:eastAsia="Times New Roman"/>
              </w:rPr>
              <w:t xml:space="preserve">( ) </w:t>
            </w:r>
          </w:p>
        </w:tc>
        <w:tc>
          <w:tcPr>
            <w:tcW w:w="11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FEA2E2"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BBAEF1"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330A2C"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1A23C9"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DB9BC6"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F3FF41"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41641CA6" w14:textId="77777777" w:rsidTr="00E64732">
        <w:trPr>
          <w:trHeight w:val="1652"/>
        </w:trPr>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51544B"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w:t>
            </w:r>
            <w:r w:rsidRPr="00B67A82">
              <w:rPr>
                <w:rFonts w:eastAsia="Times New Roman"/>
              </w:rPr>
              <w:t xml:space="preserve"> a condom on</w:t>
            </w:r>
          </w:p>
        </w:tc>
        <w:tc>
          <w:tcPr>
            <w:tcW w:w="1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1BC233" w14:textId="77777777" w:rsidR="00891FC9" w:rsidRPr="00B67A82" w:rsidRDefault="00B6404C">
            <w:pPr>
              <w:jc w:val="center"/>
              <w:rPr>
                <w:rFonts w:eastAsia="Times New Roman"/>
              </w:rPr>
            </w:pPr>
            <w:r w:rsidRPr="00B67A82">
              <w:rPr>
                <w:rFonts w:eastAsia="Times New Roman"/>
              </w:rPr>
              <w:t xml:space="preserve">( ) </w:t>
            </w:r>
          </w:p>
        </w:tc>
        <w:tc>
          <w:tcPr>
            <w:tcW w:w="10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F5E93C" w14:textId="77777777" w:rsidR="00891FC9" w:rsidRPr="00B67A82" w:rsidRDefault="00B6404C">
            <w:pPr>
              <w:jc w:val="center"/>
              <w:rPr>
                <w:rFonts w:eastAsia="Times New Roman"/>
              </w:rPr>
            </w:pPr>
            <w:r w:rsidRPr="00B67A82">
              <w:rPr>
                <w:rFonts w:eastAsia="Times New Roman"/>
              </w:rPr>
              <w:t xml:space="preserve">( ) </w:t>
            </w:r>
          </w:p>
        </w:tc>
        <w:tc>
          <w:tcPr>
            <w:tcW w:w="11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0159F2"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CE466C4"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473C7B"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E7F4E7"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AB20EE"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1B0A39"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0BE40806" w14:textId="77777777" w:rsidTr="00E64732">
        <w:trPr>
          <w:trHeight w:val="570"/>
        </w:trPr>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ABF488"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him</w:t>
            </w:r>
          </w:p>
        </w:tc>
        <w:tc>
          <w:tcPr>
            <w:tcW w:w="1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D0D249" w14:textId="77777777" w:rsidR="00891FC9" w:rsidRPr="00B67A82" w:rsidRDefault="00B6404C">
            <w:pPr>
              <w:jc w:val="center"/>
              <w:rPr>
                <w:rFonts w:eastAsia="Times New Roman"/>
              </w:rPr>
            </w:pPr>
            <w:r w:rsidRPr="00B67A82">
              <w:rPr>
                <w:rFonts w:eastAsia="Times New Roman"/>
              </w:rPr>
              <w:t xml:space="preserve">( ) </w:t>
            </w:r>
          </w:p>
        </w:tc>
        <w:tc>
          <w:tcPr>
            <w:tcW w:w="10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1FFBEE" w14:textId="77777777" w:rsidR="00891FC9" w:rsidRPr="00B67A82" w:rsidRDefault="00B6404C">
            <w:pPr>
              <w:jc w:val="center"/>
              <w:rPr>
                <w:rFonts w:eastAsia="Times New Roman"/>
              </w:rPr>
            </w:pPr>
            <w:r w:rsidRPr="00B67A82">
              <w:rPr>
                <w:rFonts w:eastAsia="Times New Roman"/>
              </w:rPr>
              <w:t xml:space="preserve">( ) </w:t>
            </w:r>
          </w:p>
        </w:tc>
        <w:tc>
          <w:tcPr>
            <w:tcW w:w="11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10C942"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059CC0"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5B5F4C"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C63AF84"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512AAD"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DF12E0"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7E872F74" w14:textId="77777777" w:rsidTr="00E64732">
        <w:trPr>
          <w:trHeight w:val="3034"/>
        </w:trPr>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149031"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me</w:t>
            </w:r>
          </w:p>
        </w:tc>
        <w:tc>
          <w:tcPr>
            <w:tcW w:w="1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EC829E" w14:textId="77777777" w:rsidR="00891FC9" w:rsidRPr="00B67A82" w:rsidRDefault="00B6404C">
            <w:pPr>
              <w:jc w:val="center"/>
              <w:rPr>
                <w:rFonts w:eastAsia="Times New Roman"/>
              </w:rPr>
            </w:pPr>
            <w:r w:rsidRPr="00B67A82">
              <w:rPr>
                <w:rFonts w:eastAsia="Times New Roman"/>
              </w:rPr>
              <w:t xml:space="preserve">( ) </w:t>
            </w:r>
          </w:p>
        </w:tc>
        <w:tc>
          <w:tcPr>
            <w:tcW w:w="10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5BA092" w14:textId="77777777" w:rsidR="00891FC9" w:rsidRPr="00B67A82" w:rsidRDefault="00B6404C">
            <w:pPr>
              <w:jc w:val="center"/>
              <w:rPr>
                <w:rFonts w:eastAsia="Times New Roman"/>
              </w:rPr>
            </w:pPr>
            <w:r w:rsidRPr="00B67A82">
              <w:rPr>
                <w:rFonts w:eastAsia="Times New Roman"/>
              </w:rPr>
              <w:t xml:space="preserve">( ) </w:t>
            </w:r>
          </w:p>
        </w:tc>
        <w:tc>
          <w:tcPr>
            <w:tcW w:w="11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2BCB37"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1FF670"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3E1175"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30AF7D"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C91D28"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708410"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33580CAE" w14:textId="77777777" w:rsidTr="00E64732">
        <w:trPr>
          <w:trHeight w:val="3034"/>
        </w:trPr>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346696"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him</w:t>
            </w:r>
          </w:p>
        </w:tc>
        <w:tc>
          <w:tcPr>
            <w:tcW w:w="1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503C45" w14:textId="77777777" w:rsidR="00891FC9" w:rsidRPr="00B67A82" w:rsidRDefault="00B6404C">
            <w:pPr>
              <w:jc w:val="center"/>
              <w:rPr>
                <w:rFonts w:eastAsia="Times New Roman"/>
              </w:rPr>
            </w:pPr>
            <w:r w:rsidRPr="00B67A82">
              <w:rPr>
                <w:rFonts w:eastAsia="Times New Roman"/>
              </w:rPr>
              <w:t xml:space="preserve">( ) </w:t>
            </w:r>
          </w:p>
        </w:tc>
        <w:tc>
          <w:tcPr>
            <w:tcW w:w="10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24EA40" w14:textId="77777777" w:rsidR="00891FC9" w:rsidRPr="00B67A82" w:rsidRDefault="00B6404C">
            <w:pPr>
              <w:jc w:val="center"/>
              <w:rPr>
                <w:rFonts w:eastAsia="Times New Roman"/>
              </w:rPr>
            </w:pPr>
            <w:r w:rsidRPr="00B67A82">
              <w:rPr>
                <w:rFonts w:eastAsia="Times New Roman"/>
              </w:rPr>
              <w:t xml:space="preserve">( ) </w:t>
            </w:r>
          </w:p>
        </w:tc>
        <w:tc>
          <w:tcPr>
            <w:tcW w:w="11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3B6228"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316840"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7969A4"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D6A54D"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904407"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8E9E35" w14:textId="77777777" w:rsidR="00891FC9" w:rsidRPr="00B67A82" w:rsidRDefault="00B6404C">
            <w:pPr>
              <w:jc w:val="center"/>
              <w:rPr>
                <w:rFonts w:eastAsia="Times New Roman"/>
              </w:rPr>
            </w:pPr>
            <w:r w:rsidRPr="00B67A82">
              <w:rPr>
                <w:rFonts w:eastAsia="Times New Roman"/>
              </w:rPr>
              <w:t xml:space="preserve">( ) </w:t>
            </w:r>
          </w:p>
        </w:tc>
      </w:tr>
      <w:tr w:rsidR="00891FC9" w:rsidRPr="00B67A82" w14:paraId="6B2EEF26" w14:textId="77777777" w:rsidTr="00E64732">
        <w:trPr>
          <w:trHeight w:val="3049"/>
        </w:trPr>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EB363E" w14:textId="77777777" w:rsidR="00891FC9" w:rsidRPr="00B67A82" w:rsidRDefault="00B6404C">
            <w:pPr>
              <w:rPr>
                <w:rFonts w:eastAsia="Times New Roman"/>
              </w:rPr>
            </w:pPr>
            <w:r w:rsidRPr="00B67A82">
              <w:rPr>
                <w:rFonts w:eastAsia="Times New Roman"/>
              </w:rPr>
              <w:lastRenderedPageBreak/>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me</w:t>
            </w:r>
          </w:p>
        </w:tc>
        <w:tc>
          <w:tcPr>
            <w:tcW w:w="110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8CC9DC" w14:textId="77777777" w:rsidR="00891FC9" w:rsidRPr="00B67A82" w:rsidRDefault="00B6404C">
            <w:pPr>
              <w:jc w:val="center"/>
              <w:rPr>
                <w:rFonts w:eastAsia="Times New Roman"/>
              </w:rPr>
            </w:pPr>
            <w:r w:rsidRPr="00B67A82">
              <w:rPr>
                <w:rFonts w:eastAsia="Times New Roman"/>
              </w:rPr>
              <w:t xml:space="preserve">( ) </w:t>
            </w:r>
          </w:p>
        </w:tc>
        <w:tc>
          <w:tcPr>
            <w:tcW w:w="10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28AE87" w14:textId="77777777" w:rsidR="00891FC9" w:rsidRPr="00B67A82" w:rsidRDefault="00B6404C">
            <w:pPr>
              <w:jc w:val="center"/>
              <w:rPr>
                <w:rFonts w:eastAsia="Times New Roman"/>
              </w:rPr>
            </w:pPr>
            <w:r w:rsidRPr="00B67A82">
              <w:rPr>
                <w:rFonts w:eastAsia="Times New Roman"/>
              </w:rPr>
              <w:t xml:space="preserve">( ) </w:t>
            </w:r>
          </w:p>
        </w:tc>
        <w:tc>
          <w:tcPr>
            <w:tcW w:w="11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BC2DF6"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3C0F32"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1FC4A2"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AC76207"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0884F3" w14:textId="77777777" w:rsidR="00891FC9" w:rsidRPr="00B67A82" w:rsidRDefault="00B6404C">
            <w:pPr>
              <w:jc w:val="center"/>
              <w:rPr>
                <w:rFonts w:eastAsia="Times New Roman"/>
              </w:rPr>
            </w:pPr>
            <w:r w:rsidRPr="00B67A82">
              <w:rPr>
                <w:rFonts w:eastAsia="Times New Roman"/>
              </w:rPr>
              <w:t xml:space="preserve">( ) </w:t>
            </w:r>
          </w:p>
        </w:tc>
        <w:tc>
          <w:tcPr>
            <w:tcW w:w="103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E15963" w14:textId="77777777" w:rsidR="00891FC9" w:rsidRPr="00B67A82" w:rsidRDefault="00B6404C">
            <w:pPr>
              <w:jc w:val="center"/>
              <w:rPr>
                <w:rFonts w:eastAsia="Times New Roman"/>
              </w:rPr>
            </w:pPr>
            <w:r w:rsidRPr="00B67A82">
              <w:rPr>
                <w:rFonts w:eastAsia="Times New Roman"/>
              </w:rPr>
              <w:t xml:space="preserve">( ) </w:t>
            </w:r>
          </w:p>
        </w:tc>
      </w:tr>
    </w:tbl>
    <w:p w14:paraId="029969E3" w14:textId="77777777" w:rsidR="00891FC9" w:rsidRPr="00B67A82" w:rsidRDefault="00891FC9">
      <w:pPr>
        <w:pStyle w:val="NormalWeb"/>
        <w:spacing w:after="240" w:afterAutospacing="0"/>
      </w:pPr>
    </w:p>
    <w:p w14:paraId="527FDE4A" w14:textId="77777777" w:rsidR="00891FC9" w:rsidRPr="00B67A82" w:rsidRDefault="00C65CA7">
      <w:pPr>
        <w:rPr>
          <w:rFonts w:eastAsia="Times New Roman"/>
        </w:rPr>
      </w:pPr>
      <w:r>
        <w:rPr>
          <w:rFonts w:eastAsia="Times New Roman"/>
        </w:rPr>
        <w:pict w14:anchorId="0ADD7A0A">
          <v:rect id="_x0000_i1032" style="width:0;height:1.5pt" o:hralign="center" o:hrstd="t" o:hr="t" fillcolor="#a0a0a0" stroked="f"/>
        </w:pict>
      </w:r>
    </w:p>
    <w:p w14:paraId="0E7F98E7" w14:textId="77777777" w:rsidR="00891FC9" w:rsidRPr="00B67A82" w:rsidRDefault="00B6404C" w:rsidP="00E64732">
      <w:pPr>
        <w:pStyle w:val="Heading2"/>
        <w:rPr>
          <w:rFonts w:eastAsia="Times New Roman"/>
          <w:sz w:val="24"/>
          <w:szCs w:val="24"/>
        </w:rPr>
      </w:pPr>
      <w:r w:rsidRPr="00B67A82">
        <w:rPr>
          <w:rFonts w:eastAsia="Times New Roman"/>
          <w:sz w:val="24"/>
          <w:szCs w:val="24"/>
        </w:rPr>
        <w:t>SEXUAL BEHAVIOUR: OTHER REGULAR partners, Including FRIENDS (with benefits) or FUCKBUDDIES</w:t>
      </w:r>
    </w:p>
    <w:p w14:paraId="7CBBF040" w14:textId="5059E205" w:rsidR="00891FC9" w:rsidRPr="00B67A82" w:rsidRDefault="00B6404C">
      <w:pPr>
        <w:pStyle w:val="Heading4"/>
        <w:rPr>
          <w:rFonts w:eastAsia="Times New Roman"/>
        </w:rPr>
      </w:pPr>
      <w:r w:rsidRPr="00B67A82">
        <w:rPr>
          <w:rFonts w:eastAsia="Times New Roman"/>
        </w:rPr>
        <w:t>In the l</w:t>
      </w:r>
      <w:r w:rsidRPr="00B67A82">
        <w:rPr>
          <w:rFonts w:eastAsia="Times New Roman"/>
          <w:u w:val="single"/>
        </w:rPr>
        <w:t>ast three months</w:t>
      </w:r>
      <w:r w:rsidRPr="00B67A82">
        <w:rPr>
          <w:rFonts w:eastAsia="Times New Roman"/>
        </w:rPr>
        <w:t>, apart from your MAIN REGULAR partner, have you had OTHER REGULAR partners, including FRIENDS (with benefits) or FUCKBUDDIES?*</w:t>
      </w:r>
    </w:p>
    <w:p w14:paraId="50FCC787" w14:textId="77777777" w:rsidR="00891FC9" w:rsidRPr="00B67A82" w:rsidRDefault="00B6404C">
      <w:pPr>
        <w:pStyle w:val="normaltext"/>
      </w:pPr>
      <w:r w:rsidRPr="00B67A82">
        <w:t>( ) Yes</w:t>
      </w:r>
    </w:p>
    <w:p w14:paraId="0C7F5EB0" w14:textId="77777777" w:rsidR="00891FC9" w:rsidRPr="00B67A82" w:rsidRDefault="00B6404C" w:rsidP="00E64732">
      <w:pPr>
        <w:pStyle w:val="normaltext"/>
      </w:pPr>
      <w:r w:rsidRPr="00B67A82">
        <w:t>( ) No</w:t>
      </w:r>
    </w:p>
    <w:p w14:paraId="0D6034D9" w14:textId="77777777" w:rsidR="00891FC9" w:rsidRPr="00B67A82" w:rsidRDefault="00C65CA7">
      <w:pPr>
        <w:rPr>
          <w:rFonts w:eastAsia="Times New Roman"/>
        </w:rPr>
      </w:pPr>
      <w:r>
        <w:rPr>
          <w:rFonts w:eastAsia="Times New Roman"/>
        </w:rPr>
        <w:pict w14:anchorId="6D9F79B8">
          <v:rect id="_x0000_i1033" style="width:0;height:1.5pt" o:hralign="center" o:hrstd="t" o:hr="t" fillcolor="#a0a0a0" stroked="f"/>
        </w:pict>
      </w:r>
    </w:p>
    <w:p w14:paraId="3ED81112" w14:textId="77777777" w:rsidR="00891FC9" w:rsidRPr="00B67A82" w:rsidRDefault="00B6404C" w:rsidP="00E64732">
      <w:pPr>
        <w:pStyle w:val="Heading2"/>
        <w:rPr>
          <w:rFonts w:eastAsia="Times New Roman"/>
          <w:sz w:val="24"/>
          <w:szCs w:val="24"/>
        </w:rPr>
      </w:pPr>
      <w:r w:rsidRPr="00B67A82">
        <w:rPr>
          <w:rFonts w:eastAsia="Times New Roman"/>
          <w:sz w:val="24"/>
          <w:szCs w:val="24"/>
        </w:rPr>
        <w:t>Anal Sex - All OTHER REGULAR - HIV Status Unknown</w:t>
      </w:r>
    </w:p>
    <w:p w14:paraId="47180E4D" w14:textId="2340AA24"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xml:space="preserve">, have you had any </w:t>
      </w:r>
      <w:r w:rsidRPr="00B67A82">
        <w:rPr>
          <w:rStyle w:val="Emphasis"/>
          <w:rFonts w:eastAsia="Times New Roman"/>
        </w:rPr>
        <w:t>anal sex</w:t>
      </w:r>
      <w:r w:rsidRPr="00B67A82">
        <w:rPr>
          <w:rFonts w:eastAsia="Times New Roman"/>
        </w:rPr>
        <w:t xml:space="preserve"> (fucking or being fucked) with any FRIENDS (with benefits) or FUCKBUDDIES whose HIV status you didn't know?</w:t>
      </w:r>
    </w:p>
    <w:p w14:paraId="00E982BC" w14:textId="77777777" w:rsidR="00891FC9" w:rsidRPr="00B67A82" w:rsidRDefault="00B6404C">
      <w:pPr>
        <w:pStyle w:val="normaltext"/>
      </w:pPr>
      <w:r w:rsidRPr="00B67A82">
        <w:t>( ) Yes</w:t>
      </w:r>
    </w:p>
    <w:p w14:paraId="194919DA" w14:textId="77777777" w:rsidR="00891FC9" w:rsidRPr="00B67A82" w:rsidRDefault="00B6404C" w:rsidP="00E64732">
      <w:pPr>
        <w:pStyle w:val="normaltext"/>
      </w:pPr>
      <w:r w:rsidRPr="00B67A82">
        <w:t>( ) No</w:t>
      </w:r>
    </w:p>
    <w:p w14:paraId="2471727A" w14:textId="02CBF622" w:rsidR="00891FC9" w:rsidRPr="00B67A82" w:rsidRDefault="00B6404C">
      <w:pPr>
        <w:pStyle w:val="Heading3"/>
        <w:rPr>
          <w:rFonts w:eastAsia="Times New Roman"/>
          <w:sz w:val="24"/>
          <w:szCs w:val="24"/>
        </w:rPr>
      </w:pPr>
      <w:r w:rsidRPr="00B67A82">
        <w:rPr>
          <w:rFonts w:eastAsia="Times New Roman"/>
          <w:sz w:val="24"/>
          <w:szCs w:val="24"/>
        </w:rPr>
        <w:t xml:space="preserve">In the </w:t>
      </w:r>
      <w:r w:rsidRPr="00B67A82">
        <w:rPr>
          <w:rFonts w:eastAsia="Times New Roman"/>
          <w:sz w:val="24"/>
          <w:szCs w:val="24"/>
          <w:u w:val="single"/>
        </w:rPr>
        <w:t>last three months</w:t>
      </w:r>
      <w:r w:rsidRPr="00B67A82">
        <w:rPr>
          <w:rFonts w:eastAsia="Times New Roman"/>
          <w:sz w:val="24"/>
          <w:szCs w:val="24"/>
        </w:rPr>
        <w:t xml:space="preserve">, how many FRIENDS (with benefits) or FUCKBUDDIES whose HIV status you did not know did you have </w:t>
      </w:r>
      <w:r w:rsidRPr="00B67A82">
        <w:rPr>
          <w:rStyle w:val="Emphasis"/>
          <w:rFonts w:eastAsia="Times New Roman"/>
          <w:sz w:val="24"/>
          <w:szCs w:val="24"/>
        </w:rPr>
        <w:t>anal sex</w:t>
      </w:r>
      <w:r w:rsidRPr="00B67A82">
        <w:rPr>
          <w:rFonts w:eastAsia="Times New Roman"/>
          <w:sz w:val="24"/>
          <w:szCs w:val="24"/>
        </w:rPr>
        <w:t xml:space="preserve"> (fucking or being fucked) with?</w:t>
      </w:r>
    </w:p>
    <w:p w14:paraId="7BF4F8D1" w14:textId="578A0765" w:rsidR="00891FC9" w:rsidRPr="00B67A82" w:rsidRDefault="00B6404C" w:rsidP="008622C9">
      <w:pPr>
        <w:pStyle w:val="normaltext"/>
      </w:pPr>
      <w:r w:rsidRPr="00B67A82">
        <w:t>_________________________________________________</w:t>
      </w:r>
    </w:p>
    <w:p w14:paraId="7FFA58EE" w14:textId="65AE1BAA" w:rsidR="00891FC9" w:rsidRPr="00B67A82" w:rsidRDefault="00B6404C">
      <w:pPr>
        <w:pStyle w:val="Heading4"/>
        <w:rPr>
          <w:rFonts w:eastAsia="Times New Roman"/>
        </w:rPr>
      </w:pPr>
      <w:r w:rsidRPr="00B67A82">
        <w:rPr>
          <w:rFonts w:eastAsia="Times New Roman"/>
        </w:rPr>
        <w:t xml:space="preserve">Thinking about those partners whose HIV status you did not know, how many times did you do the following things? </w:t>
      </w:r>
      <w:r w:rsidRPr="00B67A82">
        <w:rPr>
          <w:rStyle w:val="Emphasis"/>
          <w:rFonts w:eastAsia="Times New Roman"/>
        </w:rPr>
        <w:t>(Please tick an answer for each row)</w:t>
      </w:r>
    </w:p>
    <w:tbl>
      <w:tblPr>
        <w:tblStyle w:val="Tabelacomgrade"/>
        <w:tblW w:w="9579"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120"/>
        <w:gridCol w:w="1110"/>
        <w:gridCol w:w="1028"/>
        <w:gridCol w:w="1111"/>
        <w:gridCol w:w="1042"/>
        <w:gridCol w:w="1042"/>
        <w:gridCol w:w="1042"/>
        <w:gridCol w:w="1042"/>
        <w:gridCol w:w="1042"/>
      </w:tblGrid>
      <w:tr w:rsidR="00B67A82" w:rsidRPr="00B67A82" w14:paraId="288AD19D" w14:textId="77777777" w:rsidTr="00E64732">
        <w:trPr>
          <w:trHeight w:val="1127"/>
        </w:trPr>
        <w:tc>
          <w:tcPr>
            <w:tcW w:w="112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2329361" w14:textId="77777777" w:rsidR="00891FC9" w:rsidRPr="00B67A82" w:rsidRDefault="00891FC9">
            <w:pPr>
              <w:rPr>
                <w:rFonts w:eastAsia="Times New Roman"/>
                <w:b/>
                <w:bCs/>
              </w:rPr>
            </w:pPr>
          </w:p>
        </w:tc>
        <w:tc>
          <w:tcPr>
            <w:tcW w:w="111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94CBFE4" w14:textId="77777777" w:rsidR="00891FC9" w:rsidRPr="00B67A82" w:rsidRDefault="00B6404C">
            <w:pPr>
              <w:jc w:val="center"/>
              <w:rPr>
                <w:rFonts w:eastAsia="Times New Roman"/>
                <w:b/>
                <w:bCs/>
              </w:rPr>
            </w:pPr>
            <w:r w:rsidRPr="00B67A82">
              <w:rPr>
                <w:rFonts w:eastAsia="Times New Roman"/>
                <w:b/>
                <w:bCs/>
              </w:rPr>
              <w:t>Never</w:t>
            </w:r>
          </w:p>
        </w:tc>
        <w:tc>
          <w:tcPr>
            <w:tcW w:w="1028"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06A4488" w14:textId="77777777" w:rsidR="00891FC9" w:rsidRPr="00B67A82" w:rsidRDefault="00B6404C">
            <w:pPr>
              <w:jc w:val="center"/>
              <w:rPr>
                <w:rFonts w:eastAsia="Times New Roman"/>
                <w:b/>
                <w:bCs/>
              </w:rPr>
            </w:pPr>
            <w:r w:rsidRPr="00B67A82">
              <w:rPr>
                <w:rFonts w:eastAsia="Times New Roman"/>
                <w:b/>
                <w:bCs/>
              </w:rPr>
              <w:t>Once</w:t>
            </w:r>
          </w:p>
        </w:tc>
        <w:tc>
          <w:tcPr>
            <w:tcW w:w="111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7D3B973" w14:textId="77777777" w:rsidR="00891FC9" w:rsidRPr="00B67A82" w:rsidRDefault="00B6404C">
            <w:pPr>
              <w:jc w:val="center"/>
              <w:rPr>
                <w:rFonts w:eastAsia="Times New Roman"/>
                <w:b/>
                <w:bCs/>
              </w:rPr>
            </w:pPr>
            <w:r w:rsidRPr="00B67A82">
              <w:rPr>
                <w:rFonts w:eastAsia="Times New Roman"/>
                <w:b/>
                <w:bCs/>
              </w:rPr>
              <w:t>Twice</w:t>
            </w:r>
          </w:p>
        </w:tc>
        <w:tc>
          <w:tcPr>
            <w:tcW w:w="104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07E326A" w14:textId="77777777" w:rsidR="00891FC9" w:rsidRPr="00B67A82" w:rsidRDefault="00B6404C">
            <w:pPr>
              <w:jc w:val="center"/>
              <w:rPr>
                <w:rFonts w:eastAsia="Times New Roman"/>
                <w:b/>
                <w:bCs/>
              </w:rPr>
            </w:pPr>
            <w:r w:rsidRPr="00B67A82">
              <w:rPr>
                <w:rFonts w:eastAsia="Times New Roman"/>
                <w:b/>
                <w:bCs/>
              </w:rPr>
              <w:t>3-5 times</w:t>
            </w:r>
          </w:p>
        </w:tc>
        <w:tc>
          <w:tcPr>
            <w:tcW w:w="104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460F658" w14:textId="77777777" w:rsidR="00891FC9" w:rsidRPr="00B67A82" w:rsidRDefault="00B6404C">
            <w:pPr>
              <w:jc w:val="center"/>
              <w:rPr>
                <w:rFonts w:eastAsia="Times New Roman"/>
                <w:b/>
                <w:bCs/>
              </w:rPr>
            </w:pPr>
            <w:r w:rsidRPr="00B67A82">
              <w:rPr>
                <w:rFonts w:eastAsia="Times New Roman"/>
                <w:b/>
                <w:bCs/>
              </w:rPr>
              <w:t>6-10 times</w:t>
            </w:r>
          </w:p>
        </w:tc>
        <w:tc>
          <w:tcPr>
            <w:tcW w:w="104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6D76A6D" w14:textId="77777777" w:rsidR="00891FC9" w:rsidRPr="00B67A82" w:rsidRDefault="00B6404C">
            <w:pPr>
              <w:jc w:val="center"/>
              <w:rPr>
                <w:rFonts w:eastAsia="Times New Roman"/>
                <w:b/>
                <w:bCs/>
              </w:rPr>
            </w:pPr>
            <w:r w:rsidRPr="00B67A82">
              <w:rPr>
                <w:rFonts w:eastAsia="Times New Roman"/>
                <w:b/>
                <w:bCs/>
              </w:rPr>
              <w:t>11-30 times</w:t>
            </w:r>
          </w:p>
        </w:tc>
        <w:tc>
          <w:tcPr>
            <w:tcW w:w="104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11ADD58" w14:textId="77777777" w:rsidR="00891FC9" w:rsidRPr="00B67A82" w:rsidRDefault="00B6404C">
            <w:pPr>
              <w:jc w:val="center"/>
              <w:rPr>
                <w:rFonts w:eastAsia="Times New Roman"/>
                <w:b/>
                <w:bCs/>
              </w:rPr>
            </w:pPr>
            <w:r w:rsidRPr="00B67A82">
              <w:rPr>
                <w:rFonts w:eastAsia="Times New Roman"/>
                <w:b/>
                <w:bCs/>
              </w:rPr>
              <w:t>31-50 times</w:t>
            </w:r>
          </w:p>
        </w:tc>
        <w:tc>
          <w:tcPr>
            <w:tcW w:w="104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EAA5BA6" w14:textId="77777777" w:rsidR="00891FC9" w:rsidRPr="00B67A82" w:rsidRDefault="00B6404C">
            <w:pPr>
              <w:jc w:val="center"/>
              <w:rPr>
                <w:rFonts w:eastAsia="Times New Roman"/>
                <w:b/>
                <w:bCs/>
              </w:rPr>
            </w:pPr>
            <w:r w:rsidRPr="00B67A82">
              <w:rPr>
                <w:rFonts w:eastAsia="Times New Roman"/>
                <w:b/>
                <w:bCs/>
              </w:rPr>
              <w:t>Over 50 times</w:t>
            </w:r>
          </w:p>
        </w:tc>
      </w:tr>
      <w:tr w:rsidR="00B67A82" w:rsidRPr="00B67A82" w14:paraId="7F3F8D8D" w14:textId="77777777" w:rsidTr="00E64732">
        <w:trPr>
          <w:trHeight w:val="1653"/>
        </w:trPr>
        <w:tc>
          <w:tcPr>
            <w:tcW w:w="11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98337F" w14:textId="77777777" w:rsidR="00891FC9" w:rsidRPr="00B67A82" w:rsidRDefault="00B6404C">
            <w:pPr>
              <w:rPr>
                <w:rFonts w:eastAsia="Times New Roman"/>
              </w:rPr>
            </w:pPr>
            <w:r w:rsidRPr="00B67A82">
              <w:rPr>
                <w:rFonts w:eastAsia="Times New Roman"/>
              </w:rPr>
              <w:lastRenderedPageBreak/>
              <w:t xml:space="preserve">I fucked him </w:t>
            </w:r>
            <w:r w:rsidRPr="00B67A82">
              <w:rPr>
                <w:rStyle w:val="Emphasis"/>
                <w:rFonts w:eastAsia="Times New Roman"/>
                <w:b/>
                <w:bCs/>
              </w:rPr>
              <w:t>with</w:t>
            </w:r>
            <w:r w:rsidRPr="00B67A82">
              <w:rPr>
                <w:rFonts w:eastAsia="Times New Roman"/>
              </w:rPr>
              <w:t xml:space="preserve"> a condom on</w:t>
            </w:r>
          </w:p>
        </w:tc>
        <w:tc>
          <w:tcPr>
            <w:tcW w:w="11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FC8992" w14:textId="77777777" w:rsidR="00891FC9" w:rsidRPr="00B67A82" w:rsidRDefault="00B6404C">
            <w:pPr>
              <w:jc w:val="center"/>
              <w:rPr>
                <w:rFonts w:eastAsia="Times New Roman"/>
              </w:rPr>
            </w:pPr>
            <w:r w:rsidRPr="00B67A82">
              <w:rPr>
                <w:rFonts w:eastAsia="Times New Roman"/>
              </w:rPr>
              <w:t xml:space="preserve">( ) </w:t>
            </w:r>
          </w:p>
        </w:tc>
        <w:tc>
          <w:tcPr>
            <w:tcW w:w="102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367864" w14:textId="77777777" w:rsidR="00891FC9" w:rsidRPr="00B67A82" w:rsidRDefault="00B6404C">
            <w:pPr>
              <w:jc w:val="center"/>
              <w:rPr>
                <w:rFonts w:eastAsia="Times New Roman"/>
              </w:rPr>
            </w:pPr>
            <w:r w:rsidRPr="00B67A82">
              <w:rPr>
                <w:rFonts w:eastAsia="Times New Roman"/>
              </w:rPr>
              <w:t xml:space="preserve">( ) </w:t>
            </w:r>
          </w:p>
        </w:tc>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B53958"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65B478"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C92EB8"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121B7E"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B571A9"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D645C5"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3B2DCF59" w14:textId="77777777" w:rsidTr="00E64732">
        <w:trPr>
          <w:trHeight w:val="1668"/>
        </w:trPr>
        <w:tc>
          <w:tcPr>
            <w:tcW w:w="11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264525"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w:t>
            </w:r>
            <w:r w:rsidRPr="00B67A82">
              <w:rPr>
                <w:rFonts w:eastAsia="Times New Roman"/>
              </w:rPr>
              <w:t xml:space="preserve"> a condom on</w:t>
            </w:r>
          </w:p>
        </w:tc>
        <w:tc>
          <w:tcPr>
            <w:tcW w:w="11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377E14" w14:textId="77777777" w:rsidR="00891FC9" w:rsidRPr="00B67A82" w:rsidRDefault="00B6404C">
            <w:pPr>
              <w:jc w:val="center"/>
              <w:rPr>
                <w:rFonts w:eastAsia="Times New Roman"/>
              </w:rPr>
            </w:pPr>
            <w:r w:rsidRPr="00B67A82">
              <w:rPr>
                <w:rFonts w:eastAsia="Times New Roman"/>
              </w:rPr>
              <w:t xml:space="preserve">( ) </w:t>
            </w:r>
          </w:p>
        </w:tc>
        <w:tc>
          <w:tcPr>
            <w:tcW w:w="102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EC6C60" w14:textId="77777777" w:rsidR="00891FC9" w:rsidRPr="00B67A82" w:rsidRDefault="00B6404C">
            <w:pPr>
              <w:jc w:val="center"/>
              <w:rPr>
                <w:rFonts w:eastAsia="Times New Roman"/>
              </w:rPr>
            </w:pPr>
            <w:r w:rsidRPr="00B67A82">
              <w:rPr>
                <w:rFonts w:eastAsia="Times New Roman"/>
              </w:rPr>
              <w:t xml:space="preserve">( ) </w:t>
            </w:r>
          </w:p>
        </w:tc>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06980A"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03602C"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8D35B9"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52EDD1"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7A759F"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FF10A2"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106A2613" w14:textId="77777777" w:rsidTr="00E64732">
        <w:trPr>
          <w:trHeight w:val="3036"/>
        </w:trPr>
        <w:tc>
          <w:tcPr>
            <w:tcW w:w="11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786185"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him</w:t>
            </w:r>
          </w:p>
        </w:tc>
        <w:tc>
          <w:tcPr>
            <w:tcW w:w="11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0422381" w14:textId="77777777" w:rsidR="00891FC9" w:rsidRPr="00B67A82" w:rsidRDefault="00B6404C">
            <w:pPr>
              <w:jc w:val="center"/>
              <w:rPr>
                <w:rFonts w:eastAsia="Times New Roman"/>
              </w:rPr>
            </w:pPr>
            <w:r w:rsidRPr="00B67A82">
              <w:rPr>
                <w:rFonts w:eastAsia="Times New Roman"/>
              </w:rPr>
              <w:t xml:space="preserve">( ) </w:t>
            </w:r>
          </w:p>
        </w:tc>
        <w:tc>
          <w:tcPr>
            <w:tcW w:w="102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58CCD3" w14:textId="77777777" w:rsidR="00891FC9" w:rsidRPr="00B67A82" w:rsidRDefault="00B6404C">
            <w:pPr>
              <w:jc w:val="center"/>
              <w:rPr>
                <w:rFonts w:eastAsia="Times New Roman"/>
              </w:rPr>
            </w:pPr>
            <w:r w:rsidRPr="00B67A82">
              <w:rPr>
                <w:rFonts w:eastAsia="Times New Roman"/>
              </w:rPr>
              <w:t xml:space="preserve">( ) </w:t>
            </w:r>
          </w:p>
        </w:tc>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B6A6FF"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317781"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C254DF"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3ED405"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58719A"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0AD3BF"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3B638309" w14:textId="77777777" w:rsidTr="00E64732">
        <w:trPr>
          <w:trHeight w:val="3051"/>
        </w:trPr>
        <w:tc>
          <w:tcPr>
            <w:tcW w:w="11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4358A7"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me</w:t>
            </w:r>
          </w:p>
        </w:tc>
        <w:tc>
          <w:tcPr>
            <w:tcW w:w="11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ACEFE2" w14:textId="77777777" w:rsidR="00891FC9" w:rsidRPr="00B67A82" w:rsidRDefault="00B6404C">
            <w:pPr>
              <w:jc w:val="center"/>
              <w:rPr>
                <w:rFonts w:eastAsia="Times New Roman"/>
              </w:rPr>
            </w:pPr>
            <w:r w:rsidRPr="00B67A82">
              <w:rPr>
                <w:rFonts w:eastAsia="Times New Roman"/>
              </w:rPr>
              <w:t xml:space="preserve">( ) </w:t>
            </w:r>
          </w:p>
        </w:tc>
        <w:tc>
          <w:tcPr>
            <w:tcW w:w="102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A7B9C8C" w14:textId="77777777" w:rsidR="00891FC9" w:rsidRPr="00B67A82" w:rsidRDefault="00B6404C">
            <w:pPr>
              <w:jc w:val="center"/>
              <w:rPr>
                <w:rFonts w:eastAsia="Times New Roman"/>
              </w:rPr>
            </w:pPr>
            <w:r w:rsidRPr="00B67A82">
              <w:rPr>
                <w:rFonts w:eastAsia="Times New Roman"/>
              </w:rPr>
              <w:t xml:space="preserve">( ) </w:t>
            </w:r>
          </w:p>
        </w:tc>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3192D5"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DAC567"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D3D9F4"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5D682B"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71FD47"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0E8DD2"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2985CEA2" w14:textId="77777777" w:rsidTr="00E64732">
        <w:trPr>
          <w:trHeight w:val="2495"/>
        </w:trPr>
        <w:tc>
          <w:tcPr>
            <w:tcW w:w="11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A6D0A0"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him</w:t>
            </w:r>
          </w:p>
        </w:tc>
        <w:tc>
          <w:tcPr>
            <w:tcW w:w="11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9E7A97" w14:textId="77777777" w:rsidR="00891FC9" w:rsidRPr="00B67A82" w:rsidRDefault="00B6404C">
            <w:pPr>
              <w:jc w:val="center"/>
              <w:rPr>
                <w:rFonts w:eastAsia="Times New Roman"/>
              </w:rPr>
            </w:pPr>
            <w:r w:rsidRPr="00B67A82">
              <w:rPr>
                <w:rFonts w:eastAsia="Times New Roman"/>
              </w:rPr>
              <w:t xml:space="preserve">( ) </w:t>
            </w:r>
          </w:p>
        </w:tc>
        <w:tc>
          <w:tcPr>
            <w:tcW w:w="102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D1E56C" w14:textId="77777777" w:rsidR="00891FC9" w:rsidRPr="00B67A82" w:rsidRDefault="00B6404C">
            <w:pPr>
              <w:jc w:val="center"/>
              <w:rPr>
                <w:rFonts w:eastAsia="Times New Roman"/>
              </w:rPr>
            </w:pPr>
            <w:r w:rsidRPr="00B67A82">
              <w:rPr>
                <w:rFonts w:eastAsia="Times New Roman"/>
              </w:rPr>
              <w:t xml:space="preserve">( ) </w:t>
            </w:r>
          </w:p>
        </w:tc>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5B2FA8"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402E8D"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46ADFE"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8DA9CA"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B76CEC"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DA5899"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4E7C5EAD" w14:textId="77777777" w:rsidTr="00E64732">
        <w:trPr>
          <w:trHeight w:val="3036"/>
        </w:trPr>
        <w:tc>
          <w:tcPr>
            <w:tcW w:w="11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54E9A8" w14:textId="77777777" w:rsidR="00891FC9" w:rsidRPr="00B67A82" w:rsidRDefault="00B6404C">
            <w:pPr>
              <w:rPr>
                <w:rFonts w:eastAsia="Times New Roman"/>
              </w:rPr>
            </w:pPr>
            <w:r w:rsidRPr="00B67A82">
              <w:rPr>
                <w:rFonts w:eastAsia="Times New Roman"/>
              </w:rPr>
              <w:lastRenderedPageBreak/>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me</w:t>
            </w:r>
          </w:p>
        </w:tc>
        <w:tc>
          <w:tcPr>
            <w:tcW w:w="111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948C7B" w14:textId="77777777" w:rsidR="00891FC9" w:rsidRPr="00B67A82" w:rsidRDefault="00B6404C">
            <w:pPr>
              <w:jc w:val="center"/>
              <w:rPr>
                <w:rFonts w:eastAsia="Times New Roman"/>
              </w:rPr>
            </w:pPr>
            <w:r w:rsidRPr="00B67A82">
              <w:rPr>
                <w:rFonts w:eastAsia="Times New Roman"/>
              </w:rPr>
              <w:t xml:space="preserve">( ) </w:t>
            </w:r>
          </w:p>
        </w:tc>
        <w:tc>
          <w:tcPr>
            <w:tcW w:w="102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DDF1E0" w14:textId="77777777" w:rsidR="00891FC9" w:rsidRPr="00B67A82" w:rsidRDefault="00B6404C">
            <w:pPr>
              <w:jc w:val="center"/>
              <w:rPr>
                <w:rFonts w:eastAsia="Times New Roman"/>
              </w:rPr>
            </w:pPr>
            <w:r w:rsidRPr="00B67A82">
              <w:rPr>
                <w:rFonts w:eastAsia="Times New Roman"/>
              </w:rPr>
              <w:t xml:space="preserve">( ) </w:t>
            </w:r>
          </w:p>
        </w:tc>
        <w:tc>
          <w:tcPr>
            <w:tcW w:w="111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94D1C6"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4089FE"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FAD927"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6954A9"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E1804F" w14:textId="77777777" w:rsidR="00891FC9" w:rsidRPr="00B67A82" w:rsidRDefault="00B6404C">
            <w:pPr>
              <w:jc w:val="center"/>
              <w:rPr>
                <w:rFonts w:eastAsia="Times New Roman"/>
              </w:rPr>
            </w:pPr>
            <w:r w:rsidRPr="00B67A82">
              <w:rPr>
                <w:rFonts w:eastAsia="Times New Roman"/>
              </w:rPr>
              <w:t xml:space="preserve">( ) </w:t>
            </w:r>
          </w:p>
        </w:tc>
        <w:tc>
          <w:tcPr>
            <w:tcW w:w="104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0427EC" w14:textId="77777777" w:rsidR="00891FC9" w:rsidRPr="00B67A82" w:rsidRDefault="00B6404C">
            <w:pPr>
              <w:jc w:val="center"/>
              <w:rPr>
                <w:rFonts w:eastAsia="Times New Roman"/>
              </w:rPr>
            </w:pPr>
            <w:r w:rsidRPr="00B67A82">
              <w:rPr>
                <w:rFonts w:eastAsia="Times New Roman"/>
              </w:rPr>
              <w:t xml:space="preserve">( ) </w:t>
            </w:r>
          </w:p>
        </w:tc>
      </w:tr>
    </w:tbl>
    <w:p w14:paraId="1448F9CD" w14:textId="77777777" w:rsidR="00891FC9" w:rsidRPr="00B67A82" w:rsidRDefault="00C65CA7">
      <w:pPr>
        <w:rPr>
          <w:rFonts w:eastAsia="Times New Roman"/>
        </w:rPr>
      </w:pPr>
      <w:r>
        <w:rPr>
          <w:rFonts w:eastAsia="Times New Roman"/>
        </w:rPr>
        <w:pict w14:anchorId="1A0D6881">
          <v:rect id="_x0000_i1034" style="width:0;height:1.5pt" o:hralign="center" o:hrstd="t" o:hr="t" fillcolor="#a0a0a0" stroked="f"/>
        </w:pict>
      </w:r>
    </w:p>
    <w:p w14:paraId="4EA3F6FA" w14:textId="77777777" w:rsidR="00891FC9" w:rsidRPr="00B67A82" w:rsidRDefault="00B6404C" w:rsidP="00E64732">
      <w:pPr>
        <w:pStyle w:val="Heading2"/>
        <w:rPr>
          <w:rFonts w:eastAsia="Times New Roman"/>
          <w:sz w:val="24"/>
          <w:szCs w:val="24"/>
        </w:rPr>
      </w:pPr>
      <w:r w:rsidRPr="00B67A82">
        <w:rPr>
          <w:rFonts w:eastAsia="Times New Roman"/>
          <w:sz w:val="24"/>
          <w:szCs w:val="24"/>
        </w:rPr>
        <w:t>Anal Sex - All OTHER REGULAR partners - HIV Negative</w:t>
      </w:r>
    </w:p>
    <w:p w14:paraId="0346B5EE" w14:textId="63683421"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xml:space="preserve">, have you had any </w:t>
      </w:r>
      <w:r w:rsidRPr="00B67A82">
        <w:rPr>
          <w:rStyle w:val="Emphasis"/>
          <w:rFonts w:eastAsia="Times New Roman"/>
        </w:rPr>
        <w:t>anal sex</w:t>
      </w:r>
      <w:r w:rsidRPr="00B67A82">
        <w:rPr>
          <w:rFonts w:eastAsia="Times New Roman"/>
        </w:rPr>
        <w:t xml:space="preserve"> (fucking or being fucked) with any FRIENDS (with benefits) or FUCKBUDDIES who you knew/believed to be HIV negative?</w:t>
      </w:r>
    </w:p>
    <w:p w14:paraId="4ABE2E85" w14:textId="77777777" w:rsidR="00891FC9" w:rsidRPr="00B67A82" w:rsidRDefault="00B6404C">
      <w:pPr>
        <w:pStyle w:val="normaltext"/>
      </w:pPr>
      <w:r w:rsidRPr="00B67A82">
        <w:t>( ) Yes</w:t>
      </w:r>
    </w:p>
    <w:p w14:paraId="7D0B93F5" w14:textId="77777777" w:rsidR="00891FC9" w:rsidRPr="00B67A82" w:rsidRDefault="00B6404C" w:rsidP="00E64732">
      <w:pPr>
        <w:pStyle w:val="normaltext"/>
      </w:pPr>
      <w:r w:rsidRPr="00B67A82">
        <w:t>( ) No</w:t>
      </w:r>
    </w:p>
    <w:p w14:paraId="40382793" w14:textId="2FA4D1FF" w:rsidR="00891FC9" w:rsidRPr="00B67A82" w:rsidRDefault="00B6404C">
      <w:pPr>
        <w:pStyle w:val="Heading3"/>
        <w:rPr>
          <w:rFonts w:eastAsia="Times New Roman"/>
          <w:sz w:val="24"/>
          <w:szCs w:val="24"/>
        </w:rPr>
      </w:pPr>
      <w:r w:rsidRPr="00B67A82">
        <w:rPr>
          <w:rFonts w:eastAsia="Times New Roman"/>
          <w:sz w:val="24"/>
          <w:szCs w:val="24"/>
        </w:rPr>
        <w:t xml:space="preserve">In the </w:t>
      </w:r>
      <w:r w:rsidRPr="00B67A82">
        <w:rPr>
          <w:rFonts w:eastAsia="Times New Roman"/>
          <w:sz w:val="24"/>
          <w:szCs w:val="24"/>
          <w:u w:val="single"/>
        </w:rPr>
        <w:t>last three months</w:t>
      </w:r>
      <w:r w:rsidRPr="00B67A82">
        <w:rPr>
          <w:rFonts w:eastAsia="Times New Roman"/>
          <w:sz w:val="24"/>
          <w:szCs w:val="24"/>
        </w:rPr>
        <w:t xml:space="preserve">, how many HIV negative FRIENDS (with benefits) or FUCKBUDDIES did you have </w:t>
      </w:r>
      <w:r w:rsidRPr="00B67A82">
        <w:rPr>
          <w:rStyle w:val="Emphasis"/>
          <w:rFonts w:eastAsia="Times New Roman"/>
          <w:sz w:val="24"/>
          <w:szCs w:val="24"/>
        </w:rPr>
        <w:t>anal sex</w:t>
      </w:r>
      <w:r w:rsidRPr="00B67A82">
        <w:rPr>
          <w:rFonts w:eastAsia="Times New Roman"/>
          <w:sz w:val="24"/>
          <w:szCs w:val="24"/>
        </w:rPr>
        <w:t xml:space="preserve"> with?</w:t>
      </w:r>
    </w:p>
    <w:p w14:paraId="4552F8C3" w14:textId="77777777" w:rsidR="00891FC9" w:rsidRPr="00B67A82" w:rsidRDefault="00B6404C" w:rsidP="00E64732">
      <w:pPr>
        <w:pStyle w:val="normaltext"/>
      </w:pPr>
      <w:r w:rsidRPr="00B67A82">
        <w:t>_________________________________________________</w:t>
      </w:r>
    </w:p>
    <w:p w14:paraId="1B1E19D3" w14:textId="6118EEB7" w:rsidR="00891FC9" w:rsidRPr="00B67A82" w:rsidRDefault="00B6404C">
      <w:pPr>
        <w:pStyle w:val="Heading4"/>
        <w:rPr>
          <w:rFonts w:eastAsia="Times New Roman"/>
        </w:rPr>
      </w:pPr>
      <w:r w:rsidRPr="00B67A82">
        <w:rPr>
          <w:rFonts w:eastAsia="Times New Roman"/>
        </w:rPr>
        <w:t>Thinking about those HIV negative partners, how many times did you do the following things?</w:t>
      </w:r>
    </w:p>
    <w:tbl>
      <w:tblPr>
        <w:tblStyle w:val="Tabelacomgrade"/>
        <w:tblW w:w="9206"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074"/>
        <w:gridCol w:w="1063"/>
        <w:gridCol w:w="984"/>
        <w:gridCol w:w="1064"/>
        <w:gridCol w:w="997"/>
        <w:gridCol w:w="997"/>
        <w:gridCol w:w="997"/>
        <w:gridCol w:w="997"/>
        <w:gridCol w:w="1033"/>
      </w:tblGrid>
      <w:tr w:rsidR="00B67A82" w:rsidRPr="00B67A82" w14:paraId="51FB25DD" w14:textId="77777777" w:rsidTr="00E64732">
        <w:tc>
          <w:tcPr>
            <w:tcW w:w="1054"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CD163FB" w14:textId="77777777" w:rsidR="00891FC9" w:rsidRPr="00B67A82" w:rsidRDefault="00891FC9">
            <w:pPr>
              <w:rPr>
                <w:rFonts w:eastAsia="Times New Roman"/>
                <w:b/>
                <w:bCs/>
              </w:rPr>
            </w:pPr>
          </w:p>
        </w:tc>
        <w:tc>
          <w:tcPr>
            <w:tcW w:w="1044"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7F57418" w14:textId="77777777" w:rsidR="00891FC9" w:rsidRPr="00B67A82" w:rsidRDefault="00B6404C">
            <w:pPr>
              <w:jc w:val="center"/>
              <w:rPr>
                <w:rFonts w:eastAsia="Times New Roman"/>
                <w:b/>
                <w:bCs/>
              </w:rPr>
            </w:pPr>
            <w:r w:rsidRPr="00B67A82">
              <w:rPr>
                <w:rFonts w:eastAsia="Times New Roman"/>
                <w:b/>
                <w:bCs/>
              </w:rPr>
              <w:t>Never</w:t>
            </w:r>
          </w:p>
        </w:tc>
        <w:tc>
          <w:tcPr>
            <w:tcW w:w="967"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E738360" w14:textId="77777777" w:rsidR="00891FC9" w:rsidRPr="00B67A82" w:rsidRDefault="00B6404C">
            <w:pPr>
              <w:jc w:val="center"/>
              <w:rPr>
                <w:rFonts w:eastAsia="Times New Roman"/>
                <w:b/>
                <w:bCs/>
              </w:rPr>
            </w:pPr>
            <w:r w:rsidRPr="00B67A82">
              <w:rPr>
                <w:rFonts w:eastAsia="Times New Roman"/>
                <w:b/>
                <w:bCs/>
              </w:rPr>
              <w:t>Once</w:t>
            </w:r>
          </w:p>
        </w:tc>
        <w:tc>
          <w:tcPr>
            <w:tcW w:w="104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083DEBB" w14:textId="77777777" w:rsidR="00891FC9" w:rsidRPr="00B67A82" w:rsidRDefault="00B6404C">
            <w:pPr>
              <w:jc w:val="center"/>
              <w:rPr>
                <w:rFonts w:eastAsia="Times New Roman"/>
                <w:b/>
                <w:bCs/>
              </w:rPr>
            </w:pPr>
            <w:r w:rsidRPr="00B67A82">
              <w:rPr>
                <w:rFonts w:eastAsia="Times New Roman"/>
                <w:b/>
                <w:bCs/>
              </w:rPr>
              <w:t>Twice</w:t>
            </w:r>
          </w:p>
        </w:tc>
        <w:tc>
          <w:tcPr>
            <w:tcW w:w="9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E047225" w14:textId="77777777" w:rsidR="00891FC9" w:rsidRPr="00B67A82" w:rsidRDefault="00B6404C">
            <w:pPr>
              <w:jc w:val="center"/>
              <w:rPr>
                <w:rFonts w:eastAsia="Times New Roman"/>
                <w:b/>
                <w:bCs/>
              </w:rPr>
            </w:pPr>
            <w:r w:rsidRPr="00B67A82">
              <w:rPr>
                <w:rFonts w:eastAsia="Times New Roman"/>
                <w:b/>
                <w:bCs/>
              </w:rPr>
              <w:t>3-5 times</w:t>
            </w:r>
          </w:p>
        </w:tc>
        <w:tc>
          <w:tcPr>
            <w:tcW w:w="9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B9BB07B" w14:textId="77777777" w:rsidR="00891FC9" w:rsidRPr="00B67A82" w:rsidRDefault="00B6404C">
            <w:pPr>
              <w:jc w:val="center"/>
              <w:rPr>
                <w:rFonts w:eastAsia="Times New Roman"/>
                <w:b/>
                <w:bCs/>
              </w:rPr>
            </w:pPr>
            <w:r w:rsidRPr="00B67A82">
              <w:rPr>
                <w:rFonts w:eastAsia="Times New Roman"/>
                <w:b/>
                <w:bCs/>
              </w:rPr>
              <w:t>6-10 times</w:t>
            </w:r>
          </w:p>
        </w:tc>
        <w:tc>
          <w:tcPr>
            <w:tcW w:w="9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ECE63FC" w14:textId="77777777" w:rsidR="00891FC9" w:rsidRPr="00B67A82" w:rsidRDefault="00B6404C">
            <w:pPr>
              <w:jc w:val="center"/>
              <w:rPr>
                <w:rFonts w:eastAsia="Times New Roman"/>
                <w:b/>
                <w:bCs/>
              </w:rPr>
            </w:pPr>
            <w:r w:rsidRPr="00B67A82">
              <w:rPr>
                <w:rFonts w:eastAsia="Times New Roman"/>
                <w:b/>
                <w:bCs/>
              </w:rPr>
              <w:t>11-30 times</w:t>
            </w:r>
          </w:p>
        </w:tc>
        <w:tc>
          <w:tcPr>
            <w:tcW w:w="9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EDE736A" w14:textId="77777777" w:rsidR="00891FC9" w:rsidRPr="00B67A82" w:rsidRDefault="00B6404C">
            <w:pPr>
              <w:jc w:val="center"/>
              <w:rPr>
                <w:rFonts w:eastAsia="Times New Roman"/>
                <w:b/>
                <w:bCs/>
              </w:rPr>
            </w:pPr>
            <w:r w:rsidRPr="00B67A82">
              <w:rPr>
                <w:rFonts w:eastAsia="Times New Roman"/>
                <w:b/>
                <w:bCs/>
              </w:rPr>
              <w:t>31-50 times</w:t>
            </w:r>
          </w:p>
        </w:tc>
        <w:tc>
          <w:tcPr>
            <w:tcW w:w="117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6FEA48A" w14:textId="77777777" w:rsidR="00891FC9" w:rsidRPr="00B67A82" w:rsidRDefault="00B6404C">
            <w:pPr>
              <w:jc w:val="center"/>
              <w:rPr>
                <w:rFonts w:eastAsia="Times New Roman"/>
                <w:b/>
                <w:bCs/>
              </w:rPr>
            </w:pPr>
            <w:r w:rsidRPr="00B67A82">
              <w:rPr>
                <w:rFonts w:eastAsia="Times New Roman"/>
                <w:b/>
                <w:bCs/>
              </w:rPr>
              <w:t>Over 50 times</w:t>
            </w:r>
          </w:p>
        </w:tc>
      </w:tr>
      <w:tr w:rsidR="00B67A82" w:rsidRPr="00B67A82" w14:paraId="298103C7" w14:textId="77777777" w:rsidTr="00E64732">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E8600F"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w:t>
            </w:r>
            <w:r w:rsidRPr="00B67A82">
              <w:rPr>
                <w:rFonts w:eastAsia="Times New Roman"/>
              </w:rPr>
              <w:t xml:space="preserve"> a condom on</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B9F1F2"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83AA3B"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2660B0"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C58362D"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2327F4"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C079AF"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08F156"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1F4402"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7B39993C" w14:textId="77777777" w:rsidTr="00E64732">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7AB74B"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w:t>
            </w:r>
            <w:r w:rsidRPr="00B67A82">
              <w:rPr>
                <w:rFonts w:eastAsia="Times New Roman"/>
              </w:rPr>
              <w:t xml:space="preserve"> a condom on</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D69575"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3081D8"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F21B3A"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0B5F27"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4E4844"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371E29"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8CF358"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6058C0"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2E481FD4" w14:textId="77777777" w:rsidTr="00E64732">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B88AAE" w14:textId="77777777" w:rsidR="00891FC9" w:rsidRPr="00B67A82" w:rsidRDefault="00B6404C">
            <w:pPr>
              <w:rPr>
                <w:rFonts w:eastAsia="Times New Roman"/>
              </w:rPr>
            </w:pPr>
            <w:r w:rsidRPr="00B67A82">
              <w:rPr>
                <w:rFonts w:eastAsia="Times New Roman"/>
              </w:rPr>
              <w:lastRenderedPageBreak/>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him</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AD2707"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BF0E17"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8C33F6"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B259A1"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255998"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EAE979"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0B84D9"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F45404"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7B025195" w14:textId="77777777" w:rsidTr="00E64732">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F9E3F4"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me</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AADC9C"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DE25C3"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5B828D"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AC5DD3"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983236"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CAEAD4"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9F9D1C"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5B20B4"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135B5914" w14:textId="77777777" w:rsidTr="00E64732">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00CA2D"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him</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58DC5D"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0AC895"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BDCC13"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4AEDD6"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930B07"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1ACEAD"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77B975"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12ABF3" w14:textId="77777777" w:rsidR="00891FC9" w:rsidRPr="00B67A82" w:rsidRDefault="00B6404C">
            <w:pPr>
              <w:jc w:val="center"/>
              <w:rPr>
                <w:rFonts w:eastAsia="Times New Roman"/>
              </w:rPr>
            </w:pPr>
            <w:r w:rsidRPr="00B67A82">
              <w:rPr>
                <w:rFonts w:eastAsia="Times New Roman"/>
              </w:rPr>
              <w:t xml:space="preserve">( ) </w:t>
            </w:r>
          </w:p>
        </w:tc>
      </w:tr>
      <w:tr w:rsidR="00891FC9" w:rsidRPr="00B67A82" w14:paraId="25773FE0" w14:textId="77777777" w:rsidTr="00E64732">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7518E7"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me</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491814"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2DA003"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6090BE"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9DBA63"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A04616C"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1A5702"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E88BB58"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881415" w14:textId="77777777" w:rsidR="00891FC9" w:rsidRPr="00B67A82" w:rsidRDefault="00B6404C">
            <w:pPr>
              <w:jc w:val="center"/>
              <w:rPr>
                <w:rFonts w:eastAsia="Times New Roman"/>
              </w:rPr>
            </w:pPr>
            <w:r w:rsidRPr="00B67A82">
              <w:rPr>
                <w:rFonts w:eastAsia="Times New Roman"/>
              </w:rPr>
              <w:t xml:space="preserve">( ) </w:t>
            </w:r>
          </w:p>
        </w:tc>
      </w:tr>
    </w:tbl>
    <w:p w14:paraId="6ADA2A79" w14:textId="77777777" w:rsidR="00891FC9" w:rsidRPr="00B67A82" w:rsidRDefault="00891FC9">
      <w:pPr>
        <w:pStyle w:val="NormalWeb"/>
        <w:spacing w:after="240" w:afterAutospacing="0"/>
      </w:pPr>
    </w:p>
    <w:p w14:paraId="4E9C4357" w14:textId="77777777" w:rsidR="00891FC9" w:rsidRPr="00B67A82" w:rsidRDefault="00C65CA7">
      <w:pPr>
        <w:rPr>
          <w:rFonts w:eastAsia="Times New Roman"/>
        </w:rPr>
      </w:pPr>
      <w:r>
        <w:rPr>
          <w:rFonts w:eastAsia="Times New Roman"/>
        </w:rPr>
        <w:pict w14:anchorId="0F6EDCA1">
          <v:rect id="_x0000_i1035" style="width:0;height:1.5pt" o:hralign="center" o:hrstd="t" o:hr="t" fillcolor="#a0a0a0" stroked="f"/>
        </w:pict>
      </w:r>
    </w:p>
    <w:p w14:paraId="5BD04349" w14:textId="77777777" w:rsidR="00891FC9" w:rsidRPr="00B67A82" w:rsidRDefault="00B6404C">
      <w:pPr>
        <w:pStyle w:val="Heading2"/>
        <w:rPr>
          <w:rFonts w:eastAsia="Times New Roman"/>
          <w:sz w:val="24"/>
          <w:szCs w:val="24"/>
        </w:rPr>
      </w:pPr>
      <w:r w:rsidRPr="00B67A82">
        <w:rPr>
          <w:rFonts w:eastAsia="Times New Roman"/>
          <w:sz w:val="24"/>
          <w:szCs w:val="24"/>
        </w:rPr>
        <w:lastRenderedPageBreak/>
        <w:t>Anal Sex - All OTHER REGULAR partners - HIV Positive</w:t>
      </w:r>
    </w:p>
    <w:p w14:paraId="5FB229D3" w14:textId="148ABC79"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xml:space="preserve">, have you had any </w:t>
      </w:r>
      <w:r w:rsidRPr="00B67A82">
        <w:rPr>
          <w:rStyle w:val="Emphasis"/>
          <w:rFonts w:eastAsia="Times New Roman"/>
        </w:rPr>
        <w:t>anal sex</w:t>
      </w:r>
      <w:r w:rsidRPr="00B67A82">
        <w:rPr>
          <w:rFonts w:eastAsia="Times New Roman"/>
        </w:rPr>
        <w:t xml:space="preserve"> (fucking or being fucked) with any OTHER REGULAR partners, including FRIENDS (with benefits) or FUCKBUDDIES who you knew/believed to be HIV positive?</w:t>
      </w:r>
    </w:p>
    <w:p w14:paraId="50FB697B" w14:textId="77777777" w:rsidR="00891FC9" w:rsidRPr="00B67A82" w:rsidRDefault="00B6404C">
      <w:pPr>
        <w:pStyle w:val="normaltext"/>
      </w:pPr>
      <w:r w:rsidRPr="00B67A82">
        <w:t>( ) Yes</w:t>
      </w:r>
    </w:p>
    <w:p w14:paraId="580A67C1" w14:textId="77777777" w:rsidR="00891FC9" w:rsidRPr="00B67A82" w:rsidRDefault="00B6404C" w:rsidP="00E64732">
      <w:pPr>
        <w:pStyle w:val="normaltext"/>
      </w:pPr>
      <w:r w:rsidRPr="00B67A82">
        <w:t>( ) No</w:t>
      </w:r>
    </w:p>
    <w:p w14:paraId="223B2950" w14:textId="296D2734" w:rsidR="00891FC9" w:rsidRPr="00B67A82" w:rsidRDefault="00B6404C">
      <w:pPr>
        <w:pStyle w:val="Heading3"/>
        <w:rPr>
          <w:rFonts w:eastAsia="Times New Roman"/>
          <w:sz w:val="24"/>
          <w:szCs w:val="24"/>
        </w:rPr>
      </w:pPr>
      <w:r w:rsidRPr="00B67A82">
        <w:rPr>
          <w:rFonts w:eastAsia="Times New Roman"/>
          <w:sz w:val="24"/>
          <w:szCs w:val="24"/>
        </w:rPr>
        <w:t xml:space="preserve">In the </w:t>
      </w:r>
      <w:r w:rsidRPr="00B67A82">
        <w:rPr>
          <w:rFonts w:eastAsia="Times New Roman"/>
          <w:sz w:val="24"/>
          <w:szCs w:val="24"/>
          <w:u w:val="single"/>
        </w:rPr>
        <w:t>last three months</w:t>
      </w:r>
      <w:r w:rsidRPr="00B67A82">
        <w:rPr>
          <w:rFonts w:eastAsia="Times New Roman"/>
          <w:sz w:val="24"/>
          <w:szCs w:val="24"/>
        </w:rPr>
        <w:t xml:space="preserve">, how many FRIENDS (with benefits) or FUCKBUDDIES who you knew/believed to be HIV positive did you have </w:t>
      </w:r>
      <w:r w:rsidRPr="00B67A82">
        <w:rPr>
          <w:rStyle w:val="Emphasis"/>
          <w:rFonts w:eastAsia="Times New Roman"/>
          <w:sz w:val="24"/>
          <w:szCs w:val="24"/>
        </w:rPr>
        <w:t xml:space="preserve">anal sex </w:t>
      </w:r>
      <w:r w:rsidRPr="00B67A82">
        <w:rPr>
          <w:rFonts w:eastAsia="Times New Roman"/>
          <w:sz w:val="24"/>
          <w:szCs w:val="24"/>
        </w:rPr>
        <w:t>with?</w:t>
      </w:r>
    </w:p>
    <w:p w14:paraId="52AC9F81" w14:textId="77777777" w:rsidR="00891FC9" w:rsidRPr="00B67A82" w:rsidRDefault="00B6404C" w:rsidP="00E64732">
      <w:pPr>
        <w:pStyle w:val="normaltext"/>
      </w:pPr>
      <w:r w:rsidRPr="00B67A82">
        <w:t>_________________________________________________</w:t>
      </w:r>
    </w:p>
    <w:p w14:paraId="436FEF9B" w14:textId="5B85C709" w:rsidR="00891FC9" w:rsidRPr="00B67A82" w:rsidRDefault="00B6404C">
      <w:pPr>
        <w:pStyle w:val="Heading4"/>
        <w:rPr>
          <w:rFonts w:eastAsia="Times New Roman"/>
        </w:rPr>
      </w:pPr>
      <w:r w:rsidRPr="00B67A82">
        <w:rPr>
          <w:rFonts w:eastAsia="Times New Roman"/>
        </w:rPr>
        <w:t xml:space="preserve">Thinking about those HIV positive partners, how many times did you do the following things in the </w:t>
      </w:r>
      <w:r w:rsidRPr="00B67A82">
        <w:rPr>
          <w:rFonts w:eastAsia="Times New Roman"/>
          <w:u w:val="single"/>
        </w:rPr>
        <w:t>last three months</w:t>
      </w:r>
      <w:r w:rsidRPr="00B67A82">
        <w:rPr>
          <w:rFonts w:eastAsia="Times New Roman"/>
        </w:rPr>
        <w:t xml:space="preserve">? </w:t>
      </w:r>
      <w:r w:rsidRPr="00B67A82">
        <w:rPr>
          <w:rStyle w:val="Emphasis"/>
          <w:rFonts w:eastAsia="Times New Roman"/>
        </w:rPr>
        <w:t>(Please tick an answer for each row)</w:t>
      </w:r>
    </w:p>
    <w:tbl>
      <w:tblPr>
        <w:tblStyle w:val="Tabelacomgrade"/>
        <w:tblW w:w="9425"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103"/>
        <w:gridCol w:w="1092"/>
        <w:gridCol w:w="1012"/>
        <w:gridCol w:w="1093"/>
        <w:gridCol w:w="1025"/>
        <w:gridCol w:w="1025"/>
        <w:gridCol w:w="1025"/>
        <w:gridCol w:w="1025"/>
        <w:gridCol w:w="1025"/>
      </w:tblGrid>
      <w:tr w:rsidR="00B67A82" w:rsidRPr="00B67A82" w14:paraId="3A7F3C3B" w14:textId="77777777" w:rsidTr="00E64732">
        <w:trPr>
          <w:trHeight w:val="1109"/>
        </w:trPr>
        <w:tc>
          <w:tcPr>
            <w:tcW w:w="110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847DBAF" w14:textId="77777777" w:rsidR="00891FC9" w:rsidRPr="00B67A82" w:rsidRDefault="00891FC9">
            <w:pPr>
              <w:rPr>
                <w:rFonts w:eastAsia="Times New Roman"/>
                <w:b/>
                <w:bCs/>
              </w:rPr>
            </w:pPr>
          </w:p>
        </w:tc>
        <w:tc>
          <w:tcPr>
            <w:tcW w:w="109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7C3A244" w14:textId="77777777" w:rsidR="00891FC9" w:rsidRPr="00B67A82" w:rsidRDefault="00B6404C">
            <w:pPr>
              <w:jc w:val="center"/>
              <w:rPr>
                <w:rFonts w:eastAsia="Times New Roman"/>
                <w:b/>
                <w:bCs/>
              </w:rPr>
            </w:pPr>
            <w:r w:rsidRPr="00B67A82">
              <w:rPr>
                <w:rFonts w:eastAsia="Times New Roman"/>
                <w:b/>
                <w:bCs/>
              </w:rPr>
              <w:t>Never</w:t>
            </w:r>
          </w:p>
        </w:tc>
        <w:tc>
          <w:tcPr>
            <w:tcW w:w="101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734CE70" w14:textId="77777777" w:rsidR="00891FC9" w:rsidRPr="00B67A82" w:rsidRDefault="00B6404C">
            <w:pPr>
              <w:jc w:val="center"/>
              <w:rPr>
                <w:rFonts w:eastAsia="Times New Roman"/>
                <w:b/>
                <w:bCs/>
              </w:rPr>
            </w:pPr>
            <w:r w:rsidRPr="00B67A82">
              <w:rPr>
                <w:rFonts w:eastAsia="Times New Roman"/>
                <w:b/>
                <w:bCs/>
              </w:rPr>
              <w:t>Once</w:t>
            </w:r>
          </w:p>
        </w:tc>
        <w:tc>
          <w:tcPr>
            <w:tcW w:w="109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FE08051" w14:textId="77777777" w:rsidR="00891FC9" w:rsidRPr="00B67A82" w:rsidRDefault="00B6404C">
            <w:pPr>
              <w:jc w:val="center"/>
              <w:rPr>
                <w:rFonts w:eastAsia="Times New Roman"/>
                <w:b/>
                <w:bCs/>
              </w:rPr>
            </w:pPr>
            <w:r w:rsidRPr="00B67A82">
              <w:rPr>
                <w:rFonts w:eastAsia="Times New Roman"/>
                <w:b/>
                <w:bCs/>
              </w:rPr>
              <w:t>Twice</w:t>
            </w:r>
          </w:p>
        </w:tc>
        <w:tc>
          <w:tcPr>
            <w:tcW w:w="102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2A79745" w14:textId="77777777" w:rsidR="00891FC9" w:rsidRPr="00B67A82" w:rsidRDefault="00B6404C">
            <w:pPr>
              <w:jc w:val="center"/>
              <w:rPr>
                <w:rFonts w:eastAsia="Times New Roman"/>
                <w:b/>
                <w:bCs/>
              </w:rPr>
            </w:pPr>
            <w:r w:rsidRPr="00B67A82">
              <w:rPr>
                <w:rFonts w:eastAsia="Times New Roman"/>
                <w:b/>
                <w:bCs/>
              </w:rPr>
              <w:t>3-5 times</w:t>
            </w:r>
          </w:p>
        </w:tc>
        <w:tc>
          <w:tcPr>
            <w:tcW w:w="102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262DEA6" w14:textId="77777777" w:rsidR="00891FC9" w:rsidRPr="00B67A82" w:rsidRDefault="00B6404C">
            <w:pPr>
              <w:jc w:val="center"/>
              <w:rPr>
                <w:rFonts w:eastAsia="Times New Roman"/>
                <w:b/>
                <w:bCs/>
              </w:rPr>
            </w:pPr>
            <w:r w:rsidRPr="00B67A82">
              <w:rPr>
                <w:rFonts w:eastAsia="Times New Roman"/>
                <w:b/>
                <w:bCs/>
              </w:rPr>
              <w:t>6-10 times</w:t>
            </w:r>
          </w:p>
        </w:tc>
        <w:tc>
          <w:tcPr>
            <w:tcW w:w="102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6046310" w14:textId="77777777" w:rsidR="00891FC9" w:rsidRPr="00B67A82" w:rsidRDefault="00B6404C">
            <w:pPr>
              <w:jc w:val="center"/>
              <w:rPr>
                <w:rFonts w:eastAsia="Times New Roman"/>
                <w:b/>
                <w:bCs/>
              </w:rPr>
            </w:pPr>
            <w:r w:rsidRPr="00B67A82">
              <w:rPr>
                <w:rFonts w:eastAsia="Times New Roman"/>
                <w:b/>
                <w:bCs/>
              </w:rPr>
              <w:t>11-30 times</w:t>
            </w:r>
          </w:p>
        </w:tc>
        <w:tc>
          <w:tcPr>
            <w:tcW w:w="102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1595812" w14:textId="77777777" w:rsidR="00891FC9" w:rsidRPr="00B67A82" w:rsidRDefault="00B6404C">
            <w:pPr>
              <w:jc w:val="center"/>
              <w:rPr>
                <w:rFonts w:eastAsia="Times New Roman"/>
                <w:b/>
                <w:bCs/>
              </w:rPr>
            </w:pPr>
            <w:r w:rsidRPr="00B67A82">
              <w:rPr>
                <w:rFonts w:eastAsia="Times New Roman"/>
                <w:b/>
                <w:bCs/>
              </w:rPr>
              <w:t>31-50 times</w:t>
            </w:r>
          </w:p>
        </w:tc>
        <w:tc>
          <w:tcPr>
            <w:tcW w:w="102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B947CA8" w14:textId="77777777" w:rsidR="00891FC9" w:rsidRPr="00B67A82" w:rsidRDefault="00B6404C">
            <w:pPr>
              <w:jc w:val="center"/>
              <w:rPr>
                <w:rFonts w:eastAsia="Times New Roman"/>
                <w:b/>
                <w:bCs/>
              </w:rPr>
            </w:pPr>
            <w:r w:rsidRPr="00B67A82">
              <w:rPr>
                <w:rFonts w:eastAsia="Times New Roman"/>
                <w:b/>
                <w:bCs/>
              </w:rPr>
              <w:t>Over 50 times</w:t>
            </w:r>
          </w:p>
        </w:tc>
      </w:tr>
      <w:tr w:rsidR="00B67A82" w:rsidRPr="00B67A82" w14:paraId="48400D93" w14:textId="77777777" w:rsidTr="00E64732">
        <w:trPr>
          <w:trHeight w:val="1648"/>
        </w:trPr>
        <w:tc>
          <w:tcPr>
            <w:tcW w:w="11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367F5F"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w:t>
            </w:r>
            <w:r w:rsidRPr="00B67A82">
              <w:rPr>
                <w:rFonts w:eastAsia="Times New Roman"/>
              </w:rPr>
              <w:t xml:space="preserve"> a condom on</w:t>
            </w:r>
          </w:p>
        </w:tc>
        <w:tc>
          <w:tcPr>
            <w:tcW w:w="10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C1347B" w14:textId="77777777" w:rsidR="00891FC9" w:rsidRPr="00B67A82" w:rsidRDefault="00B6404C">
            <w:pPr>
              <w:jc w:val="center"/>
              <w:rPr>
                <w:rFonts w:eastAsia="Times New Roman"/>
              </w:rPr>
            </w:pPr>
            <w:r w:rsidRPr="00B67A82">
              <w:rPr>
                <w:rFonts w:eastAsia="Times New Roman"/>
              </w:rPr>
              <w:t xml:space="preserve">( ) </w:t>
            </w:r>
          </w:p>
        </w:tc>
        <w:tc>
          <w:tcPr>
            <w:tcW w:w="10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072BC6" w14:textId="77777777" w:rsidR="00891FC9" w:rsidRPr="00B67A82" w:rsidRDefault="00B6404C">
            <w:pPr>
              <w:jc w:val="center"/>
              <w:rPr>
                <w:rFonts w:eastAsia="Times New Roman"/>
              </w:rPr>
            </w:pPr>
            <w:r w:rsidRPr="00B67A82">
              <w:rPr>
                <w:rFonts w:eastAsia="Times New Roman"/>
              </w:rPr>
              <w:t xml:space="preserve">( ) </w:t>
            </w:r>
          </w:p>
        </w:tc>
        <w:tc>
          <w:tcPr>
            <w:tcW w:w="109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2723A6"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8F4D2D"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90A830"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891288E"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CDB7BC"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0E9392"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429CF459" w14:textId="77777777" w:rsidTr="00E64732">
        <w:trPr>
          <w:trHeight w:val="1663"/>
        </w:trPr>
        <w:tc>
          <w:tcPr>
            <w:tcW w:w="11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558975"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w:t>
            </w:r>
            <w:r w:rsidRPr="00B67A82">
              <w:rPr>
                <w:rFonts w:eastAsia="Times New Roman"/>
              </w:rPr>
              <w:t xml:space="preserve"> a condom on</w:t>
            </w:r>
          </w:p>
        </w:tc>
        <w:tc>
          <w:tcPr>
            <w:tcW w:w="10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8872B2A" w14:textId="77777777" w:rsidR="00891FC9" w:rsidRPr="00B67A82" w:rsidRDefault="00B6404C">
            <w:pPr>
              <w:jc w:val="center"/>
              <w:rPr>
                <w:rFonts w:eastAsia="Times New Roman"/>
              </w:rPr>
            </w:pPr>
            <w:r w:rsidRPr="00B67A82">
              <w:rPr>
                <w:rFonts w:eastAsia="Times New Roman"/>
              </w:rPr>
              <w:t xml:space="preserve">( ) </w:t>
            </w:r>
          </w:p>
        </w:tc>
        <w:tc>
          <w:tcPr>
            <w:tcW w:w="10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8FC60B" w14:textId="77777777" w:rsidR="00891FC9" w:rsidRPr="00B67A82" w:rsidRDefault="00B6404C">
            <w:pPr>
              <w:jc w:val="center"/>
              <w:rPr>
                <w:rFonts w:eastAsia="Times New Roman"/>
              </w:rPr>
            </w:pPr>
            <w:r w:rsidRPr="00B67A82">
              <w:rPr>
                <w:rFonts w:eastAsia="Times New Roman"/>
              </w:rPr>
              <w:t xml:space="preserve">( ) </w:t>
            </w:r>
          </w:p>
        </w:tc>
        <w:tc>
          <w:tcPr>
            <w:tcW w:w="109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AD8165"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D49BAA9"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8ABD5C"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8F55B4"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D7A7CB"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4CE294"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19DE34B4" w14:textId="77777777" w:rsidTr="00E64732">
        <w:trPr>
          <w:trHeight w:val="3027"/>
        </w:trPr>
        <w:tc>
          <w:tcPr>
            <w:tcW w:w="11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56D719"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him</w:t>
            </w:r>
          </w:p>
        </w:tc>
        <w:tc>
          <w:tcPr>
            <w:tcW w:w="10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086889E" w14:textId="77777777" w:rsidR="00891FC9" w:rsidRPr="00B67A82" w:rsidRDefault="00B6404C">
            <w:pPr>
              <w:jc w:val="center"/>
              <w:rPr>
                <w:rFonts w:eastAsia="Times New Roman"/>
              </w:rPr>
            </w:pPr>
            <w:r w:rsidRPr="00B67A82">
              <w:rPr>
                <w:rFonts w:eastAsia="Times New Roman"/>
              </w:rPr>
              <w:t xml:space="preserve">( ) </w:t>
            </w:r>
          </w:p>
        </w:tc>
        <w:tc>
          <w:tcPr>
            <w:tcW w:w="10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33C129" w14:textId="77777777" w:rsidR="00891FC9" w:rsidRPr="00B67A82" w:rsidRDefault="00B6404C">
            <w:pPr>
              <w:jc w:val="center"/>
              <w:rPr>
                <w:rFonts w:eastAsia="Times New Roman"/>
              </w:rPr>
            </w:pPr>
            <w:r w:rsidRPr="00B67A82">
              <w:rPr>
                <w:rFonts w:eastAsia="Times New Roman"/>
              </w:rPr>
              <w:t xml:space="preserve">( ) </w:t>
            </w:r>
          </w:p>
        </w:tc>
        <w:tc>
          <w:tcPr>
            <w:tcW w:w="109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85F85F"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960A03"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0AE316"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B6C691"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EC8104"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1E5637"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442F59FE" w14:textId="77777777" w:rsidTr="00E64732">
        <w:trPr>
          <w:trHeight w:val="3042"/>
        </w:trPr>
        <w:tc>
          <w:tcPr>
            <w:tcW w:w="11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98A41F" w14:textId="77777777" w:rsidR="00891FC9" w:rsidRPr="00B67A82" w:rsidRDefault="00B6404C">
            <w:pPr>
              <w:rPr>
                <w:rFonts w:eastAsia="Times New Roman"/>
              </w:rPr>
            </w:pPr>
            <w:r w:rsidRPr="00B67A82">
              <w:rPr>
                <w:rFonts w:eastAsia="Times New Roman"/>
              </w:rPr>
              <w:lastRenderedPageBreak/>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me</w:t>
            </w:r>
          </w:p>
        </w:tc>
        <w:tc>
          <w:tcPr>
            <w:tcW w:w="10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DD2516" w14:textId="77777777" w:rsidR="00891FC9" w:rsidRPr="00B67A82" w:rsidRDefault="00B6404C">
            <w:pPr>
              <w:jc w:val="center"/>
              <w:rPr>
                <w:rFonts w:eastAsia="Times New Roman"/>
              </w:rPr>
            </w:pPr>
            <w:r w:rsidRPr="00B67A82">
              <w:rPr>
                <w:rFonts w:eastAsia="Times New Roman"/>
              </w:rPr>
              <w:t xml:space="preserve">( ) </w:t>
            </w:r>
          </w:p>
        </w:tc>
        <w:tc>
          <w:tcPr>
            <w:tcW w:w="10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E47F27" w14:textId="77777777" w:rsidR="00891FC9" w:rsidRPr="00B67A82" w:rsidRDefault="00B6404C">
            <w:pPr>
              <w:jc w:val="center"/>
              <w:rPr>
                <w:rFonts w:eastAsia="Times New Roman"/>
              </w:rPr>
            </w:pPr>
            <w:r w:rsidRPr="00B67A82">
              <w:rPr>
                <w:rFonts w:eastAsia="Times New Roman"/>
              </w:rPr>
              <w:t xml:space="preserve">( ) </w:t>
            </w:r>
          </w:p>
        </w:tc>
        <w:tc>
          <w:tcPr>
            <w:tcW w:w="109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EEE3EC"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AA85D0"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DC556D"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C620C5"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E40E2A"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0050FA"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5A6529C2" w14:textId="77777777" w:rsidTr="00E64732">
        <w:trPr>
          <w:trHeight w:val="3027"/>
        </w:trPr>
        <w:tc>
          <w:tcPr>
            <w:tcW w:w="11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9C3093"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him</w:t>
            </w:r>
          </w:p>
        </w:tc>
        <w:tc>
          <w:tcPr>
            <w:tcW w:w="10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00664B" w14:textId="77777777" w:rsidR="00891FC9" w:rsidRPr="00B67A82" w:rsidRDefault="00B6404C">
            <w:pPr>
              <w:jc w:val="center"/>
              <w:rPr>
                <w:rFonts w:eastAsia="Times New Roman"/>
              </w:rPr>
            </w:pPr>
            <w:r w:rsidRPr="00B67A82">
              <w:rPr>
                <w:rFonts w:eastAsia="Times New Roman"/>
              </w:rPr>
              <w:t xml:space="preserve">( ) </w:t>
            </w:r>
          </w:p>
        </w:tc>
        <w:tc>
          <w:tcPr>
            <w:tcW w:w="10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6144DB" w14:textId="77777777" w:rsidR="00891FC9" w:rsidRPr="00B67A82" w:rsidRDefault="00B6404C">
            <w:pPr>
              <w:jc w:val="center"/>
              <w:rPr>
                <w:rFonts w:eastAsia="Times New Roman"/>
              </w:rPr>
            </w:pPr>
            <w:r w:rsidRPr="00B67A82">
              <w:rPr>
                <w:rFonts w:eastAsia="Times New Roman"/>
              </w:rPr>
              <w:t xml:space="preserve">( ) </w:t>
            </w:r>
          </w:p>
        </w:tc>
        <w:tc>
          <w:tcPr>
            <w:tcW w:w="109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9B57E7"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882AA9"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AD964E4"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007450"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7B1A12"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A40BCB" w14:textId="77777777" w:rsidR="00891FC9" w:rsidRPr="00B67A82" w:rsidRDefault="00B6404C">
            <w:pPr>
              <w:jc w:val="center"/>
              <w:rPr>
                <w:rFonts w:eastAsia="Times New Roman"/>
              </w:rPr>
            </w:pPr>
            <w:r w:rsidRPr="00B67A82">
              <w:rPr>
                <w:rFonts w:eastAsia="Times New Roman"/>
              </w:rPr>
              <w:t xml:space="preserve">( ) </w:t>
            </w:r>
          </w:p>
        </w:tc>
      </w:tr>
      <w:tr w:rsidR="00891FC9" w:rsidRPr="00B67A82" w14:paraId="77ACC363" w14:textId="77777777" w:rsidTr="00E64732">
        <w:trPr>
          <w:trHeight w:val="3042"/>
        </w:trPr>
        <w:tc>
          <w:tcPr>
            <w:tcW w:w="11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5FFEE76"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me</w:t>
            </w:r>
          </w:p>
        </w:tc>
        <w:tc>
          <w:tcPr>
            <w:tcW w:w="10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6C0FC9" w14:textId="77777777" w:rsidR="00891FC9" w:rsidRPr="00B67A82" w:rsidRDefault="00B6404C">
            <w:pPr>
              <w:jc w:val="center"/>
              <w:rPr>
                <w:rFonts w:eastAsia="Times New Roman"/>
              </w:rPr>
            </w:pPr>
            <w:r w:rsidRPr="00B67A82">
              <w:rPr>
                <w:rFonts w:eastAsia="Times New Roman"/>
              </w:rPr>
              <w:t xml:space="preserve">( ) </w:t>
            </w:r>
          </w:p>
        </w:tc>
        <w:tc>
          <w:tcPr>
            <w:tcW w:w="10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A69A04" w14:textId="77777777" w:rsidR="00891FC9" w:rsidRPr="00B67A82" w:rsidRDefault="00B6404C">
            <w:pPr>
              <w:jc w:val="center"/>
              <w:rPr>
                <w:rFonts w:eastAsia="Times New Roman"/>
              </w:rPr>
            </w:pPr>
            <w:r w:rsidRPr="00B67A82">
              <w:rPr>
                <w:rFonts w:eastAsia="Times New Roman"/>
              </w:rPr>
              <w:t xml:space="preserve">( ) </w:t>
            </w:r>
          </w:p>
        </w:tc>
        <w:tc>
          <w:tcPr>
            <w:tcW w:w="109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6F5901"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B65520"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EC9DB1"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6A6CCF"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DD3569" w14:textId="77777777" w:rsidR="00891FC9" w:rsidRPr="00B67A82" w:rsidRDefault="00B6404C">
            <w:pPr>
              <w:jc w:val="center"/>
              <w:rPr>
                <w:rFonts w:eastAsia="Times New Roman"/>
              </w:rPr>
            </w:pPr>
            <w:r w:rsidRPr="00B67A82">
              <w:rPr>
                <w:rFonts w:eastAsia="Times New Roman"/>
              </w:rPr>
              <w:t xml:space="preserve">( ) </w:t>
            </w:r>
          </w:p>
        </w:tc>
        <w:tc>
          <w:tcPr>
            <w:tcW w:w="102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56F2C8" w14:textId="77777777" w:rsidR="00891FC9" w:rsidRPr="00B67A82" w:rsidRDefault="00B6404C">
            <w:pPr>
              <w:jc w:val="center"/>
              <w:rPr>
                <w:rFonts w:eastAsia="Times New Roman"/>
              </w:rPr>
            </w:pPr>
            <w:r w:rsidRPr="00B67A82">
              <w:rPr>
                <w:rFonts w:eastAsia="Times New Roman"/>
              </w:rPr>
              <w:t xml:space="preserve">( ) </w:t>
            </w:r>
          </w:p>
        </w:tc>
      </w:tr>
    </w:tbl>
    <w:p w14:paraId="39D099E9" w14:textId="77777777" w:rsidR="00891FC9" w:rsidRPr="00B67A82" w:rsidRDefault="00891FC9">
      <w:pPr>
        <w:rPr>
          <w:rFonts w:eastAsia="Times New Roman"/>
        </w:rPr>
      </w:pPr>
    </w:p>
    <w:p w14:paraId="12AD5DAF" w14:textId="77777777" w:rsidR="00891FC9" w:rsidRPr="00B67A82" w:rsidRDefault="00B6404C" w:rsidP="00E64732">
      <w:pPr>
        <w:pStyle w:val="Heading2"/>
        <w:rPr>
          <w:rFonts w:eastAsia="Times New Roman"/>
          <w:sz w:val="24"/>
          <w:szCs w:val="24"/>
        </w:rPr>
      </w:pPr>
      <w:r w:rsidRPr="00B67A82">
        <w:rPr>
          <w:rFonts w:eastAsia="Times New Roman"/>
          <w:sz w:val="24"/>
          <w:szCs w:val="24"/>
        </w:rPr>
        <w:t>SEXUAL BEHAVIOUR: CASUAL partners</w:t>
      </w:r>
    </w:p>
    <w:p w14:paraId="49EB851C" w14:textId="3631999C"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have you had any partners whom you can describe as CASUAL?*</w:t>
      </w:r>
    </w:p>
    <w:p w14:paraId="6B5E6660" w14:textId="77777777" w:rsidR="00891FC9" w:rsidRPr="00B67A82" w:rsidRDefault="00B6404C">
      <w:pPr>
        <w:pStyle w:val="normaltext"/>
      </w:pPr>
      <w:r w:rsidRPr="00B67A82">
        <w:t>( ) Yes</w:t>
      </w:r>
    </w:p>
    <w:p w14:paraId="1A357FA4" w14:textId="64835459" w:rsidR="00891FC9" w:rsidRPr="00B67A82" w:rsidRDefault="00B6404C" w:rsidP="00F217AC">
      <w:pPr>
        <w:pStyle w:val="normaltext"/>
      </w:pPr>
      <w:r w:rsidRPr="00B67A82">
        <w:t>( ) No</w:t>
      </w:r>
    </w:p>
    <w:p w14:paraId="116E6DE1" w14:textId="77777777" w:rsidR="00891FC9" w:rsidRPr="00B67A82" w:rsidRDefault="00C65CA7">
      <w:pPr>
        <w:rPr>
          <w:rFonts w:eastAsia="Times New Roman"/>
        </w:rPr>
      </w:pPr>
      <w:r>
        <w:rPr>
          <w:rFonts w:eastAsia="Times New Roman"/>
        </w:rPr>
        <w:pict w14:anchorId="2B12D612">
          <v:rect id="_x0000_i1036" style="width:0;height:1.5pt" o:hralign="center" o:hrstd="t" o:hr="t" fillcolor="#a0a0a0" stroked="f"/>
        </w:pict>
      </w:r>
    </w:p>
    <w:p w14:paraId="29EE3837" w14:textId="6D1AA579" w:rsidR="00891FC9" w:rsidRPr="00B67A82" w:rsidRDefault="00B6404C" w:rsidP="00F217AC">
      <w:pPr>
        <w:pStyle w:val="Heading2"/>
        <w:rPr>
          <w:sz w:val="24"/>
          <w:szCs w:val="24"/>
        </w:rPr>
      </w:pPr>
      <w:r w:rsidRPr="00B67A82">
        <w:rPr>
          <w:rFonts w:eastAsia="Times New Roman"/>
          <w:sz w:val="24"/>
          <w:szCs w:val="24"/>
        </w:rPr>
        <w:t>Anal Sex - CASUAL partners - HIV Status Unknown</w:t>
      </w:r>
    </w:p>
    <w:p w14:paraId="2659C032" w14:textId="27DEBA62" w:rsidR="00891FC9" w:rsidRPr="00B67A82" w:rsidRDefault="00B6404C">
      <w:pPr>
        <w:pStyle w:val="Heading4"/>
        <w:rPr>
          <w:rFonts w:eastAsia="Times New Roman"/>
        </w:rPr>
      </w:pPr>
      <w:r w:rsidRPr="00B67A82">
        <w:rPr>
          <w:rFonts w:eastAsia="Times New Roman"/>
        </w:rPr>
        <w:lastRenderedPageBreak/>
        <w:t xml:space="preserve">In the </w:t>
      </w:r>
      <w:r w:rsidRPr="00B67A82">
        <w:rPr>
          <w:rFonts w:eastAsia="Times New Roman"/>
          <w:u w:val="single"/>
        </w:rPr>
        <w:t>last three months</w:t>
      </w:r>
      <w:r w:rsidRPr="00B67A82">
        <w:rPr>
          <w:rFonts w:eastAsia="Times New Roman"/>
        </w:rPr>
        <w:t xml:space="preserve">, have you had any </w:t>
      </w:r>
      <w:r w:rsidRPr="00B67A82">
        <w:rPr>
          <w:rStyle w:val="Emphasis"/>
          <w:rFonts w:eastAsia="Times New Roman"/>
        </w:rPr>
        <w:t xml:space="preserve">anal sex </w:t>
      </w:r>
      <w:r w:rsidRPr="00B67A82">
        <w:rPr>
          <w:rFonts w:eastAsia="Times New Roman"/>
        </w:rPr>
        <w:t>(fucking or being fucked) with any CASUAL partners whose HIV status you didn't know?</w:t>
      </w:r>
    </w:p>
    <w:p w14:paraId="5C2F0B7D" w14:textId="77777777" w:rsidR="00891FC9" w:rsidRPr="00B67A82" w:rsidRDefault="00B6404C">
      <w:pPr>
        <w:pStyle w:val="normaltext"/>
      </w:pPr>
      <w:r w:rsidRPr="00B67A82">
        <w:t>( ) Yes</w:t>
      </w:r>
    </w:p>
    <w:p w14:paraId="79570EEA" w14:textId="654A85A8" w:rsidR="00891FC9" w:rsidRPr="00B67A82" w:rsidRDefault="00B6404C" w:rsidP="008622C9">
      <w:pPr>
        <w:pStyle w:val="normaltext"/>
      </w:pPr>
      <w:r w:rsidRPr="00B67A82">
        <w:t>( ) No</w:t>
      </w:r>
    </w:p>
    <w:p w14:paraId="1BE429C3" w14:textId="26A10ABC" w:rsidR="00891FC9" w:rsidRPr="00B67A82" w:rsidRDefault="00B6404C">
      <w:pPr>
        <w:pStyle w:val="Heading3"/>
        <w:rPr>
          <w:rFonts w:eastAsia="Times New Roman"/>
          <w:sz w:val="24"/>
          <w:szCs w:val="24"/>
        </w:rPr>
      </w:pPr>
      <w:r w:rsidRPr="00B67A82">
        <w:rPr>
          <w:rFonts w:eastAsia="Times New Roman"/>
          <w:sz w:val="24"/>
          <w:szCs w:val="24"/>
        </w:rPr>
        <w:t xml:space="preserve">In the </w:t>
      </w:r>
      <w:r w:rsidRPr="00B67A82">
        <w:rPr>
          <w:rFonts w:eastAsia="Times New Roman"/>
          <w:sz w:val="24"/>
          <w:szCs w:val="24"/>
          <w:u w:val="single"/>
        </w:rPr>
        <w:t>last three months</w:t>
      </w:r>
      <w:r w:rsidRPr="00B67A82">
        <w:rPr>
          <w:rFonts w:eastAsia="Times New Roman"/>
          <w:sz w:val="24"/>
          <w:szCs w:val="24"/>
        </w:rPr>
        <w:t xml:space="preserve">, how many CASUAL partners whose HIV status you did not know did you have </w:t>
      </w:r>
      <w:r w:rsidRPr="00B67A82">
        <w:rPr>
          <w:rStyle w:val="Emphasis"/>
          <w:rFonts w:eastAsia="Times New Roman"/>
          <w:sz w:val="24"/>
          <w:szCs w:val="24"/>
        </w:rPr>
        <w:t>anal sex</w:t>
      </w:r>
      <w:r w:rsidRPr="00B67A82">
        <w:rPr>
          <w:rFonts w:eastAsia="Times New Roman"/>
          <w:sz w:val="24"/>
          <w:szCs w:val="24"/>
        </w:rPr>
        <w:t xml:space="preserve"> (fucking or being fucked) with?</w:t>
      </w:r>
    </w:p>
    <w:p w14:paraId="1B22CFF8" w14:textId="77777777" w:rsidR="00891FC9" w:rsidRPr="00B67A82" w:rsidRDefault="00B6404C">
      <w:pPr>
        <w:pStyle w:val="normaltext"/>
      </w:pPr>
      <w:r w:rsidRPr="00B67A82">
        <w:t>_________________________________________________</w:t>
      </w:r>
    </w:p>
    <w:p w14:paraId="582F4070" w14:textId="0B258C91" w:rsidR="00891FC9" w:rsidRPr="00B67A82" w:rsidRDefault="00B6404C">
      <w:pPr>
        <w:pStyle w:val="Heading4"/>
        <w:rPr>
          <w:rFonts w:eastAsia="Times New Roman"/>
        </w:rPr>
      </w:pPr>
      <w:r w:rsidRPr="00B67A82">
        <w:rPr>
          <w:rFonts w:eastAsia="Times New Roman"/>
        </w:rPr>
        <w:t>Thinking about CASUAL partners whose HIV status you did not know, how many times did you do the following things?</w:t>
      </w:r>
      <w:r w:rsidRPr="00B67A82">
        <w:rPr>
          <w:rStyle w:val="Emphasis"/>
          <w:rFonts w:eastAsia="Times New Roman"/>
        </w:rPr>
        <w:t xml:space="preserve"> (Please tick an answer for each row)</w:t>
      </w:r>
    </w:p>
    <w:tbl>
      <w:tblPr>
        <w:tblStyle w:val="Tabelacomgrade"/>
        <w:tblW w:w="9206"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074"/>
        <w:gridCol w:w="1063"/>
        <w:gridCol w:w="984"/>
        <w:gridCol w:w="1064"/>
        <w:gridCol w:w="997"/>
        <w:gridCol w:w="997"/>
        <w:gridCol w:w="997"/>
        <w:gridCol w:w="997"/>
        <w:gridCol w:w="1033"/>
      </w:tblGrid>
      <w:tr w:rsidR="00B67A82" w:rsidRPr="00B67A82" w14:paraId="5F835BAD" w14:textId="77777777" w:rsidTr="00F217AC">
        <w:tc>
          <w:tcPr>
            <w:tcW w:w="1054"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7C7F689" w14:textId="77777777" w:rsidR="00891FC9" w:rsidRPr="00B67A82" w:rsidRDefault="00891FC9">
            <w:pPr>
              <w:rPr>
                <w:rFonts w:eastAsia="Times New Roman"/>
                <w:b/>
                <w:bCs/>
              </w:rPr>
            </w:pPr>
          </w:p>
        </w:tc>
        <w:tc>
          <w:tcPr>
            <w:tcW w:w="1044"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D49A42F" w14:textId="77777777" w:rsidR="00891FC9" w:rsidRPr="00B67A82" w:rsidRDefault="00B6404C">
            <w:pPr>
              <w:jc w:val="center"/>
              <w:rPr>
                <w:rFonts w:eastAsia="Times New Roman"/>
                <w:b/>
                <w:bCs/>
              </w:rPr>
            </w:pPr>
            <w:r w:rsidRPr="00B67A82">
              <w:rPr>
                <w:rFonts w:eastAsia="Times New Roman"/>
                <w:b/>
                <w:bCs/>
              </w:rPr>
              <w:t>Never</w:t>
            </w:r>
          </w:p>
        </w:tc>
        <w:tc>
          <w:tcPr>
            <w:tcW w:w="967"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D2C84AD" w14:textId="77777777" w:rsidR="00891FC9" w:rsidRPr="00B67A82" w:rsidRDefault="00B6404C">
            <w:pPr>
              <w:jc w:val="center"/>
              <w:rPr>
                <w:rFonts w:eastAsia="Times New Roman"/>
                <w:b/>
                <w:bCs/>
              </w:rPr>
            </w:pPr>
            <w:r w:rsidRPr="00B67A82">
              <w:rPr>
                <w:rFonts w:eastAsia="Times New Roman"/>
                <w:b/>
                <w:bCs/>
              </w:rPr>
              <w:t>Once</w:t>
            </w:r>
          </w:p>
        </w:tc>
        <w:tc>
          <w:tcPr>
            <w:tcW w:w="104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FEAC660" w14:textId="77777777" w:rsidR="00891FC9" w:rsidRPr="00B67A82" w:rsidRDefault="00B6404C">
            <w:pPr>
              <w:jc w:val="center"/>
              <w:rPr>
                <w:rFonts w:eastAsia="Times New Roman"/>
                <w:b/>
                <w:bCs/>
              </w:rPr>
            </w:pPr>
            <w:r w:rsidRPr="00B67A82">
              <w:rPr>
                <w:rFonts w:eastAsia="Times New Roman"/>
                <w:b/>
                <w:bCs/>
              </w:rPr>
              <w:t>Twice</w:t>
            </w:r>
          </w:p>
        </w:tc>
        <w:tc>
          <w:tcPr>
            <w:tcW w:w="9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CC92F70" w14:textId="77777777" w:rsidR="00891FC9" w:rsidRPr="00B67A82" w:rsidRDefault="00B6404C">
            <w:pPr>
              <w:jc w:val="center"/>
              <w:rPr>
                <w:rFonts w:eastAsia="Times New Roman"/>
                <w:b/>
                <w:bCs/>
              </w:rPr>
            </w:pPr>
            <w:r w:rsidRPr="00B67A82">
              <w:rPr>
                <w:rFonts w:eastAsia="Times New Roman"/>
                <w:b/>
                <w:bCs/>
              </w:rPr>
              <w:t>3-5 times</w:t>
            </w:r>
          </w:p>
        </w:tc>
        <w:tc>
          <w:tcPr>
            <w:tcW w:w="9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D2D9801" w14:textId="77777777" w:rsidR="00891FC9" w:rsidRPr="00B67A82" w:rsidRDefault="00B6404C">
            <w:pPr>
              <w:jc w:val="center"/>
              <w:rPr>
                <w:rFonts w:eastAsia="Times New Roman"/>
                <w:b/>
                <w:bCs/>
              </w:rPr>
            </w:pPr>
            <w:r w:rsidRPr="00B67A82">
              <w:rPr>
                <w:rFonts w:eastAsia="Times New Roman"/>
                <w:b/>
                <w:bCs/>
              </w:rPr>
              <w:t>6-10 times</w:t>
            </w:r>
          </w:p>
        </w:tc>
        <w:tc>
          <w:tcPr>
            <w:tcW w:w="9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92D40AC" w14:textId="77777777" w:rsidR="00891FC9" w:rsidRPr="00B67A82" w:rsidRDefault="00B6404C">
            <w:pPr>
              <w:jc w:val="center"/>
              <w:rPr>
                <w:rFonts w:eastAsia="Times New Roman"/>
                <w:b/>
                <w:bCs/>
              </w:rPr>
            </w:pPr>
            <w:r w:rsidRPr="00B67A82">
              <w:rPr>
                <w:rFonts w:eastAsia="Times New Roman"/>
                <w:b/>
                <w:bCs/>
              </w:rPr>
              <w:t>11-30 times</w:t>
            </w:r>
          </w:p>
        </w:tc>
        <w:tc>
          <w:tcPr>
            <w:tcW w:w="9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816C5F2" w14:textId="77777777" w:rsidR="00891FC9" w:rsidRPr="00B67A82" w:rsidRDefault="00B6404C">
            <w:pPr>
              <w:jc w:val="center"/>
              <w:rPr>
                <w:rFonts w:eastAsia="Times New Roman"/>
                <w:b/>
                <w:bCs/>
              </w:rPr>
            </w:pPr>
            <w:r w:rsidRPr="00B67A82">
              <w:rPr>
                <w:rFonts w:eastAsia="Times New Roman"/>
                <w:b/>
                <w:bCs/>
              </w:rPr>
              <w:t>31-50 times</w:t>
            </w:r>
          </w:p>
        </w:tc>
        <w:tc>
          <w:tcPr>
            <w:tcW w:w="117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CB4CF59" w14:textId="77777777" w:rsidR="00891FC9" w:rsidRPr="00B67A82" w:rsidRDefault="00B6404C">
            <w:pPr>
              <w:jc w:val="center"/>
              <w:rPr>
                <w:rFonts w:eastAsia="Times New Roman"/>
                <w:b/>
                <w:bCs/>
              </w:rPr>
            </w:pPr>
            <w:r w:rsidRPr="00B67A82">
              <w:rPr>
                <w:rFonts w:eastAsia="Times New Roman"/>
                <w:b/>
                <w:bCs/>
              </w:rPr>
              <w:t>Over 50 times</w:t>
            </w:r>
          </w:p>
        </w:tc>
      </w:tr>
      <w:tr w:rsidR="00B67A82" w:rsidRPr="00B67A82" w14:paraId="53FCA602" w14:textId="77777777" w:rsidTr="00F217AC">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60ED97"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w:t>
            </w:r>
            <w:r w:rsidRPr="00B67A82">
              <w:rPr>
                <w:rFonts w:eastAsia="Times New Roman"/>
              </w:rPr>
              <w:t xml:space="preserve"> a condom on</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87895B"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AD372E"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2AD8B7"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C8F219"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FC683F"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381773"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E85319"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C8A206"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1C170CD3" w14:textId="77777777" w:rsidTr="00F217AC">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7985CD"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w:t>
            </w:r>
            <w:r w:rsidRPr="00B67A82">
              <w:rPr>
                <w:rFonts w:eastAsia="Times New Roman"/>
              </w:rPr>
              <w:t xml:space="preserve"> a condom on</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0ED29B"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B24293"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B0D912"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844EF2"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D577B9"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5EDDEF"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74D89D"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A6E11F"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1CAFDD09" w14:textId="77777777" w:rsidTr="00F217AC">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53B4B9"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him</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48EE48"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9EA082A"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47FC17"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9EC71C"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496552"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C0E737"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72D617"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8BF12C"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38AAE1F0" w14:textId="77777777" w:rsidTr="00F217AC">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BF50A7"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lastRenderedPageBreak/>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me</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85DADA" w14:textId="77777777" w:rsidR="00891FC9" w:rsidRPr="00B67A82" w:rsidRDefault="00B6404C">
            <w:pPr>
              <w:jc w:val="center"/>
              <w:rPr>
                <w:rFonts w:eastAsia="Times New Roman"/>
              </w:rPr>
            </w:pPr>
            <w:r w:rsidRPr="00B67A82">
              <w:rPr>
                <w:rFonts w:eastAsia="Times New Roman"/>
              </w:rPr>
              <w:lastRenderedPageBreak/>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29C247"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0ED28B"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AFF38A"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1EE0A8"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9D599B"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838194"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0EBE65"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0AAE2EF3" w14:textId="77777777" w:rsidTr="00F217AC">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AA8557" w14:textId="77777777" w:rsidR="00891FC9" w:rsidRPr="00B67A82" w:rsidRDefault="00B6404C">
            <w:pPr>
              <w:rPr>
                <w:rFonts w:eastAsia="Times New Roman"/>
              </w:rPr>
            </w:pPr>
            <w:r w:rsidRPr="00B67A82">
              <w:rPr>
                <w:rFonts w:eastAsia="Times New Roman"/>
              </w:rPr>
              <w:lastRenderedPageBreak/>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him</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CA0338"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EA400D"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A82237"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357C9C"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FA4457"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1C8503"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27A1E6"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7ADE47" w14:textId="77777777" w:rsidR="00891FC9" w:rsidRPr="00B67A82" w:rsidRDefault="00B6404C">
            <w:pPr>
              <w:jc w:val="center"/>
              <w:rPr>
                <w:rFonts w:eastAsia="Times New Roman"/>
              </w:rPr>
            </w:pPr>
            <w:r w:rsidRPr="00B67A82">
              <w:rPr>
                <w:rFonts w:eastAsia="Times New Roman"/>
              </w:rPr>
              <w:t xml:space="preserve">( ) </w:t>
            </w:r>
          </w:p>
        </w:tc>
      </w:tr>
      <w:tr w:rsidR="00891FC9" w:rsidRPr="00B67A82" w14:paraId="3028B419" w14:textId="77777777" w:rsidTr="00F217AC">
        <w:tc>
          <w:tcPr>
            <w:tcW w:w="105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4BDBFE"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me</w:t>
            </w:r>
          </w:p>
        </w:tc>
        <w:tc>
          <w:tcPr>
            <w:tcW w:w="1044"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439690" w14:textId="77777777" w:rsidR="00891FC9" w:rsidRPr="00B67A82" w:rsidRDefault="00B6404C">
            <w:pPr>
              <w:jc w:val="center"/>
              <w:rPr>
                <w:rFonts w:eastAsia="Times New Roman"/>
              </w:rPr>
            </w:pPr>
            <w:r w:rsidRPr="00B67A82">
              <w:rPr>
                <w:rFonts w:eastAsia="Times New Roman"/>
              </w:rPr>
              <w:t xml:space="preserve">( ) </w:t>
            </w:r>
          </w:p>
        </w:tc>
        <w:tc>
          <w:tcPr>
            <w:tcW w:w="967"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F3CC61" w14:textId="77777777" w:rsidR="00891FC9" w:rsidRPr="00B67A82" w:rsidRDefault="00B6404C">
            <w:pPr>
              <w:jc w:val="center"/>
              <w:rPr>
                <w:rFonts w:eastAsia="Times New Roman"/>
              </w:rPr>
            </w:pPr>
            <w:r w:rsidRPr="00B67A82">
              <w:rPr>
                <w:rFonts w:eastAsia="Times New Roman"/>
              </w:rPr>
              <w:t xml:space="preserve">( ) </w:t>
            </w:r>
          </w:p>
        </w:tc>
        <w:tc>
          <w:tcPr>
            <w:tcW w:w="10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F49CAD"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2B6101"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353A21"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D03EADD" w14:textId="77777777" w:rsidR="00891FC9" w:rsidRPr="00B67A82" w:rsidRDefault="00B6404C">
            <w:pPr>
              <w:jc w:val="center"/>
              <w:rPr>
                <w:rFonts w:eastAsia="Times New Roman"/>
              </w:rPr>
            </w:pPr>
            <w:r w:rsidRPr="00B67A82">
              <w:rPr>
                <w:rFonts w:eastAsia="Times New Roman"/>
              </w:rPr>
              <w:t xml:space="preserve">( ) </w:t>
            </w:r>
          </w:p>
        </w:tc>
        <w:tc>
          <w:tcPr>
            <w:tcW w:w="9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A56092E" w14:textId="77777777" w:rsidR="00891FC9" w:rsidRPr="00B67A82" w:rsidRDefault="00B6404C">
            <w:pPr>
              <w:jc w:val="center"/>
              <w:rPr>
                <w:rFonts w:eastAsia="Times New Roman"/>
              </w:rPr>
            </w:pPr>
            <w:r w:rsidRPr="00B67A82">
              <w:rPr>
                <w:rFonts w:eastAsia="Times New Roman"/>
              </w:rPr>
              <w:t xml:space="preserve">( ) </w:t>
            </w:r>
          </w:p>
        </w:tc>
        <w:tc>
          <w:tcPr>
            <w:tcW w:w="117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AB354D" w14:textId="77777777" w:rsidR="00891FC9" w:rsidRPr="00B67A82" w:rsidRDefault="00B6404C">
            <w:pPr>
              <w:jc w:val="center"/>
              <w:rPr>
                <w:rFonts w:eastAsia="Times New Roman"/>
              </w:rPr>
            </w:pPr>
            <w:r w:rsidRPr="00B67A82">
              <w:rPr>
                <w:rFonts w:eastAsia="Times New Roman"/>
              </w:rPr>
              <w:t xml:space="preserve">( ) </w:t>
            </w:r>
          </w:p>
        </w:tc>
      </w:tr>
    </w:tbl>
    <w:p w14:paraId="2491F6DB" w14:textId="77777777" w:rsidR="00891FC9" w:rsidRPr="00B67A82" w:rsidRDefault="00891FC9">
      <w:pPr>
        <w:pStyle w:val="NormalWeb"/>
        <w:spacing w:after="240" w:afterAutospacing="0"/>
      </w:pPr>
    </w:p>
    <w:p w14:paraId="0EB7E5E3" w14:textId="77777777" w:rsidR="00891FC9" w:rsidRPr="00B67A82" w:rsidRDefault="00C65CA7">
      <w:pPr>
        <w:rPr>
          <w:rFonts w:eastAsia="Times New Roman"/>
        </w:rPr>
      </w:pPr>
      <w:r>
        <w:rPr>
          <w:rFonts w:eastAsia="Times New Roman"/>
        </w:rPr>
        <w:pict w14:anchorId="0CAB3241">
          <v:rect id="_x0000_i1037" style="width:0;height:1.5pt" o:hralign="center" o:hrstd="t" o:hr="t" fillcolor="#a0a0a0" stroked="f"/>
        </w:pict>
      </w:r>
    </w:p>
    <w:p w14:paraId="52E29A7B" w14:textId="11575063" w:rsidR="00891FC9" w:rsidRPr="00B67A82" w:rsidRDefault="00B6404C" w:rsidP="00F217AC">
      <w:pPr>
        <w:pStyle w:val="Heading2"/>
        <w:rPr>
          <w:rFonts w:eastAsia="Times New Roman"/>
          <w:sz w:val="24"/>
          <w:szCs w:val="24"/>
        </w:rPr>
      </w:pPr>
      <w:r w:rsidRPr="00B67A82">
        <w:rPr>
          <w:rFonts w:eastAsia="Times New Roman"/>
          <w:sz w:val="24"/>
          <w:szCs w:val="24"/>
        </w:rPr>
        <w:t>Anal Sex – CASUAL partners - HIV Negative</w:t>
      </w:r>
    </w:p>
    <w:p w14:paraId="5A4D4011" w14:textId="3A8E47FB"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xml:space="preserve">, have you had any </w:t>
      </w:r>
      <w:r w:rsidRPr="00B67A82">
        <w:rPr>
          <w:rStyle w:val="Emphasis"/>
          <w:rFonts w:eastAsia="Times New Roman"/>
        </w:rPr>
        <w:t>anal sex</w:t>
      </w:r>
      <w:r w:rsidRPr="00B67A82">
        <w:rPr>
          <w:rFonts w:eastAsia="Times New Roman"/>
        </w:rPr>
        <w:t xml:space="preserve"> (fucking or being fucked) with any CASUAL partners who you knew/believed to be HIV negative?</w:t>
      </w:r>
    </w:p>
    <w:p w14:paraId="609FAEC8" w14:textId="77777777" w:rsidR="00891FC9" w:rsidRPr="00B67A82" w:rsidRDefault="00B6404C">
      <w:pPr>
        <w:pStyle w:val="normaltext"/>
      </w:pPr>
      <w:r w:rsidRPr="00B67A82">
        <w:t>( ) Yes</w:t>
      </w:r>
    </w:p>
    <w:p w14:paraId="690109FE" w14:textId="77777777" w:rsidR="00891FC9" w:rsidRPr="00B67A82" w:rsidRDefault="00B6404C">
      <w:pPr>
        <w:pStyle w:val="normaltext"/>
      </w:pPr>
      <w:r w:rsidRPr="00B67A82">
        <w:t>( ) No</w:t>
      </w:r>
    </w:p>
    <w:p w14:paraId="67E93F38" w14:textId="77777777" w:rsidR="00891FC9" w:rsidRPr="00B67A82" w:rsidRDefault="00891FC9">
      <w:pPr>
        <w:pStyle w:val="NormalWeb"/>
        <w:spacing w:after="240" w:afterAutospacing="0"/>
      </w:pPr>
    </w:p>
    <w:p w14:paraId="7A2B4166" w14:textId="7F6C2F96" w:rsidR="00891FC9" w:rsidRPr="00B67A82" w:rsidRDefault="00B6404C">
      <w:pPr>
        <w:pStyle w:val="Heading3"/>
        <w:rPr>
          <w:rFonts w:eastAsia="Times New Roman"/>
          <w:sz w:val="24"/>
          <w:szCs w:val="24"/>
        </w:rPr>
      </w:pPr>
      <w:r w:rsidRPr="00B67A82">
        <w:rPr>
          <w:rFonts w:eastAsia="Times New Roman"/>
          <w:sz w:val="24"/>
          <w:szCs w:val="24"/>
        </w:rPr>
        <w:t xml:space="preserve">In the </w:t>
      </w:r>
      <w:r w:rsidRPr="00B67A82">
        <w:rPr>
          <w:rFonts w:eastAsia="Times New Roman"/>
          <w:sz w:val="24"/>
          <w:szCs w:val="24"/>
          <w:u w:val="single"/>
        </w:rPr>
        <w:t>last three months</w:t>
      </w:r>
      <w:r w:rsidRPr="00B67A82">
        <w:rPr>
          <w:rFonts w:eastAsia="Times New Roman"/>
          <w:sz w:val="24"/>
          <w:szCs w:val="24"/>
        </w:rPr>
        <w:t xml:space="preserve">, how many HIV negative CASUAL partners did you have </w:t>
      </w:r>
      <w:r w:rsidRPr="00B67A82">
        <w:rPr>
          <w:rStyle w:val="Emphasis"/>
          <w:rFonts w:eastAsia="Times New Roman"/>
          <w:sz w:val="24"/>
          <w:szCs w:val="24"/>
        </w:rPr>
        <w:t>anal sex</w:t>
      </w:r>
      <w:r w:rsidRPr="00B67A82">
        <w:rPr>
          <w:rFonts w:eastAsia="Times New Roman"/>
          <w:sz w:val="24"/>
          <w:szCs w:val="24"/>
        </w:rPr>
        <w:t xml:space="preserve"> with?</w:t>
      </w:r>
    </w:p>
    <w:p w14:paraId="6878E222" w14:textId="77777777" w:rsidR="00891FC9" w:rsidRPr="00B67A82" w:rsidRDefault="00B6404C">
      <w:pPr>
        <w:pStyle w:val="normaltext"/>
      </w:pPr>
      <w:r w:rsidRPr="00B67A82">
        <w:lastRenderedPageBreak/>
        <w:t>_________________________________________________</w:t>
      </w:r>
    </w:p>
    <w:p w14:paraId="00882AC4" w14:textId="77777777" w:rsidR="00891FC9" w:rsidRPr="00B67A82" w:rsidRDefault="00891FC9">
      <w:pPr>
        <w:pStyle w:val="NormalWeb"/>
        <w:spacing w:after="240" w:afterAutospacing="0"/>
      </w:pPr>
    </w:p>
    <w:p w14:paraId="02DD50B6" w14:textId="746A91AA" w:rsidR="00891FC9" w:rsidRPr="00B67A82" w:rsidRDefault="00B6404C">
      <w:pPr>
        <w:pStyle w:val="Heading4"/>
        <w:rPr>
          <w:rFonts w:eastAsia="Times New Roman"/>
        </w:rPr>
      </w:pPr>
      <w:r w:rsidRPr="00B67A82">
        <w:rPr>
          <w:rFonts w:eastAsia="Times New Roman"/>
        </w:rPr>
        <w:t xml:space="preserve">Thinking about those HIV negative CASUAL partners, how many times did you do the following things? </w:t>
      </w:r>
      <w:r w:rsidRPr="00B67A82">
        <w:rPr>
          <w:rStyle w:val="Emphasis"/>
          <w:rFonts w:eastAsia="Times New Roman"/>
        </w:rPr>
        <w:t>(Please tick an answer for each row)</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074"/>
        <w:gridCol w:w="1063"/>
        <w:gridCol w:w="984"/>
        <w:gridCol w:w="1064"/>
        <w:gridCol w:w="997"/>
        <w:gridCol w:w="997"/>
        <w:gridCol w:w="997"/>
        <w:gridCol w:w="997"/>
        <w:gridCol w:w="997"/>
      </w:tblGrid>
      <w:tr w:rsidR="00B67A82" w:rsidRPr="00B67A82" w14:paraId="7EE6D868"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F6E0FBC" w14:textId="77777777" w:rsidR="00891FC9" w:rsidRPr="00B67A82" w:rsidRDefault="00891FC9">
            <w:pPr>
              <w:rPr>
                <w:rFonts w:eastAsia="Times New Roman"/>
                <w:b/>
                <w:bCs/>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C5E9EC9" w14:textId="77777777" w:rsidR="00891FC9" w:rsidRPr="00B67A82" w:rsidRDefault="00B6404C">
            <w:pPr>
              <w:jc w:val="center"/>
              <w:rPr>
                <w:rFonts w:eastAsia="Times New Roman"/>
                <w:b/>
                <w:bCs/>
              </w:rPr>
            </w:pPr>
            <w:r w:rsidRPr="00B67A82">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4FE5D83" w14:textId="77777777" w:rsidR="00891FC9" w:rsidRPr="00B67A82" w:rsidRDefault="00B6404C">
            <w:pPr>
              <w:jc w:val="center"/>
              <w:rPr>
                <w:rFonts w:eastAsia="Times New Roman"/>
                <w:b/>
                <w:bCs/>
              </w:rPr>
            </w:pPr>
            <w:r w:rsidRPr="00B67A82">
              <w:rPr>
                <w:rFonts w:eastAsia="Times New Roman"/>
                <w:b/>
                <w:bCs/>
              </w:rPr>
              <w:t>Onc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D5631EB" w14:textId="77777777" w:rsidR="00891FC9" w:rsidRPr="00B67A82" w:rsidRDefault="00B6404C">
            <w:pPr>
              <w:jc w:val="center"/>
              <w:rPr>
                <w:rFonts w:eastAsia="Times New Roman"/>
                <w:b/>
                <w:bCs/>
              </w:rPr>
            </w:pPr>
            <w:r w:rsidRPr="00B67A82">
              <w:rPr>
                <w:rFonts w:eastAsia="Times New Roman"/>
                <w:b/>
                <w:bCs/>
              </w:rPr>
              <w:t>Twic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EC60193" w14:textId="77777777" w:rsidR="00891FC9" w:rsidRPr="00B67A82" w:rsidRDefault="00B6404C">
            <w:pPr>
              <w:jc w:val="center"/>
              <w:rPr>
                <w:rFonts w:eastAsia="Times New Roman"/>
                <w:b/>
                <w:bCs/>
              </w:rPr>
            </w:pPr>
            <w:r w:rsidRPr="00B67A82">
              <w:rPr>
                <w:rFonts w:eastAsia="Times New Roman"/>
                <w:b/>
                <w:bCs/>
              </w:rPr>
              <w:t>3-5 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D375253" w14:textId="77777777" w:rsidR="00891FC9" w:rsidRPr="00B67A82" w:rsidRDefault="00B6404C">
            <w:pPr>
              <w:jc w:val="center"/>
              <w:rPr>
                <w:rFonts w:eastAsia="Times New Roman"/>
                <w:b/>
                <w:bCs/>
              </w:rPr>
            </w:pPr>
            <w:r w:rsidRPr="00B67A82">
              <w:rPr>
                <w:rFonts w:eastAsia="Times New Roman"/>
                <w:b/>
                <w:bCs/>
              </w:rPr>
              <w:t>6-10 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E5DFF9D" w14:textId="77777777" w:rsidR="00891FC9" w:rsidRPr="00B67A82" w:rsidRDefault="00B6404C">
            <w:pPr>
              <w:jc w:val="center"/>
              <w:rPr>
                <w:rFonts w:eastAsia="Times New Roman"/>
                <w:b/>
                <w:bCs/>
              </w:rPr>
            </w:pPr>
            <w:r w:rsidRPr="00B67A82">
              <w:rPr>
                <w:rFonts w:eastAsia="Times New Roman"/>
                <w:b/>
                <w:bCs/>
              </w:rPr>
              <w:t>11-30 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723EC1F" w14:textId="77777777" w:rsidR="00891FC9" w:rsidRPr="00B67A82" w:rsidRDefault="00B6404C">
            <w:pPr>
              <w:jc w:val="center"/>
              <w:rPr>
                <w:rFonts w:eastAsia="Times New Roman"/>
                <w:b/>
                <w:bCs/>
              </w:rPr>
            </w:pPr>
            <w:r w:rsidRPr="00B67A82">
              <w:rPr>
                <w:rFonts w:eastAsia="Times New Roman"/>
                <w:b/>
                <w:bCs/>
              </w:rPr>
              <w:t>31-50 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826430B" w14:textId="77777777" w:rsidR="00891FC9" w:rsidRPr="00B67A82" w:rsidRDefault="00B6404C">
            <w:pPr>
              <w:jc w:val="center"/>
              <w:rPr>
                <w:rFonts w:eastAsia="Times New Roman"/>
                <w:b/>
                <w:bCs/>
              </w:rPr>
            </w:pPr>
            <w:r w:rsidRPr="00B67A82">
              <w:rPr>
                <w:rFonts w:eastAsia="Times New Roman"/>
                <w:b/>
                <w:bCs/>
              </w:rPr>
              <w:t>Over 50 times</w:t>
            </w:r>
          </w:p>
        </w:tc>
      </w:tr>
      <w:tr w:rsidR="00B67A82" w:rsidRPr="00B67A82" w14:paraId="2AF16A7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08FEB2"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w:t>
            </w:r>
            <w:r w:rsidRPr="00B67A82">
              <w:rPr>
                <w:rFonts w:eastAsia="Times New Roman"/>
              </w:rPr>
              <w:t xml:space="preserve"> a condom 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1FE8A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2E11F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74C1EB"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403841"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BACDF5"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7C209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FC4DD3"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427E3A"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60C0D4E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8E0038"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w:t>
            </w:r>
            <w:r w:rsidRPr="00B67A82">
              <w:rPr>
                <w:rFonts w:eastAsia="Times New Roman"/>
              </w:rPr>
              <w:t xml:space="preserve"> a condom 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AB2589"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CBAD4C"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C3FCC0"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C417CE"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D233AC"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150E73"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D817C2"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146058"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3CA4AD0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B47FF4"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hi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9D8BE9"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20D1C12"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FAC1B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E782B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8FA25E"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54C6D8"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5D0603"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BC8E1C"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5B36B2F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8EABC1"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05FC628"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41CB77"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277364"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829107"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02A13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F0B059"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AA2498"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4AA207"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1DFDFCEF"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7CB86C" w14:textId="77777777" w:rsidR="00891FC9" w:rsidRPr="00B67A82" w:rsidRDefault="00B6404C">
            <w:pPr>
              <w:rPr>
                <w:rFonts w:eastAsia="Times New Roman"/>
              </w:rPr>
            </w:pPr>
            <w:r w:rsidRPr="00B67A82">
              <w:rPr>
                <w:rFonts w:eastAsia="Times New Roman"/>
              </w:rPr>
              <w:lastRenderedPageBreak/>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hi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BBE964"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F57938"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3835A7"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6F3F7B"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E3162C"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D64A36"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E9C43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1A7B6F"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190A584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DD2BBA"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E33C50"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8D9651"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CC5F51"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71819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86400C"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53E84C"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038095"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6886DA" w14:textId="77777777" w:rsidR="00891FC9" w:rsidRPr="00B67A82" w:rsidRDefault="00B6404C">
            <w:pPr>
              <w:jc w:val="center"/>
              <w:rPr>
                <w:rFonts w:eastAsia="Times New Roman"/>
              </w:rPr>
            </w:pPr>
            <w:r w:rsidRPr="00B67A82">
              <w:rPr>
                <w:rFonts w:eastAsia="Times New Roman"/>
              </w:rPr>
              <w:t xml:space="preserve">( ) </w:t>
            </w:r>
          </w:p>
        </w:tc>
      </w:tr>
    </w:tbl>
    <w:p w14:paraId="5DEED799" w14:textId="77777777" w:rsidR="00891FC9" w:rsidRPr="00B67A82" w:rsidRDefault="00C65CA7">
      <w:pPr>
        <w:rPr>
          <w:rFonts w:eastAsia="Times New Roman"/>
        </w:rPr>
      </w:pPr>
      <w:r>
        <w:rPr>
          <w:rFonts w:eastAsia="Times New Roman"/>
        </w:rPr>
        <w:pict w14:anchorId="1EB3A68E">
          <v:rect id="_x0000_i1038" style="width:0;height:1.5pt" o:hralign="center" o:hrstd="t" o:hr="t" fillcolor="#a0a0a0" stroked="f"/>
        </w:pict>
      </w:r>
    </w:p>
    <w:p w14:paraId="10EDB4D7" w14:textId="702A2DD7" w:rsidR="00891FC9" w:rsidRPr="00B67A82" w:rsidRDefault="00B6404C" w:rsidP="00F217AC">
      <w:pPr>
        <w:pStyle w:val="Heading2"/>
        <w:rPr>
          <w:rFonts w:eastAsia="Times New Roman"/>
          <w:sz w:val="24"/>
          <w:szCs w:val="24"/>
        </w:rPr>
      </w:pPr>
      <w:r w:rsidRPr="00B67A82">
        <w:rPr>
          <w:rFonts w:eastAsia="Times New Roman"/>
          <w:sz w:val="24"/>
          <w:szCs w:val="24"/>
        </w:rPr>
        <w:t>Anal Sex - CASUAL partners - HIV Positive</w:t>
      </w:r>
    </w:p>
    <w:p w14:paraId="0A3F60E5" w14:textId="3763107C"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xml:space="preserve">, have you had any </w:t>
      </w:r>
      <w:r w:rsidRPr="00B67A82">
        <w:rPr>
          <w:rStyle w:val="Emphasis"/>
          <w:rFonts w:eastAsia="Times New Roman"/>
        </w:rPr>
        <w:t>anal sex</w:t>
      </w:r>
      <w:r w:rsidRPr="00B67A82">
        <w:rPr>
          <w:rFonts w:eastAsia="Times New Roman"/>
        </w:rPr>
        <w:t xml:space="preserve"> (fucking or being fucked) with any CASUAL partners who you knew/believed to be HIV positive?</w:t>
      </w:r>
    </w:p>
    <w:p w14:paraId="3C74DAED" w14:textId="77777777" w:rsidR="00891FC9" w:rsidRPr="00B67A82" w:rsidRDefault="00B6404C">
      <w:pPr>
        <w:pStyle w:val="normaltext"/>
      </w:pPr>
      <w:r w:rsidRPr="00B67A82">
        <w:t>( ) Yes</w:t>
      </w:r>
    </w:p>
    <w:p w14:paraId="69FF969A" w14:textId="77777777" w:rsidR="00891FC9" w:rsidRPr="00B67A82" w:rsidRDefault="00B6404C">
      <w:pPr>
        <w:pStyle w:val="normaltext"/>
      </w:pPr>
      <w:r w:rsidRPr="00B67A82">
        <w:t>( ) No</w:t>
      </w:r>
    </w:p>
    <w:p w14:paraId="0D41905A" w14:textId="77777777" w:rsidR="00891FC9" w:rsidRPr="00B67A82" w:rsidRDefault="00891FC9">
      <w:pPr>
        <w:pStyle w:val="NormalWeb"/>
        <w:spacing w:after="240" w:afterAutospacing="0"/>
      </w:pPr>
    </w:p>
    <w:p w14:paraId="274B9095" w14:textId="6E7C23E9" w:rsidR="00891FC9" w:rsidRPr="00B67A82" w:rsidRDefault="00B6404C">
      <w:pPr>
        <w:pStyle w:val="Heading3"/>
        <w:rPr>
          <w:rFonts w:eastAsia="Times New Roman"/>
          <w:sz w:val="24"/>
          <w:szCs w:val="24"/>
        </w:rPr>
      </w:pPr>
      <w:r w:rsidRPr="00B67A82">
        <w:rPr>
          <w:rFonts w:eastAsia="Times New Roman"/>
          <w:sz w:val="24"/>
          <w:szCs w:val="24"/>
        </w:rPr>
        <w:t xml:space="preserve">In the </w:t>
      </w:r>
      <w:r w:rsidRPr="00B67A82">
        <w:rPr>
          <w:rFonts w:eastAsia="Times New Roman"/>
          <w:sz w:val="24"/>
          <w:szCs w:val="24"/>
          <w:u w:val="single"/>
        </w:rPr>
        <w:t>last three months</w:t>
      </w:r>
      <w:r w:rsidRPr="00B67A82">
        <w:rPr>
          <w:rFonts w:eastAsia="Times New Roman"/>
          <w:sz w:val="24"/>
          <w:szCs w:val="24"/>
        </w:rPr>
        <w:t xml:space="preserve">, how many CASUAL partners who you knew/believed to be HIV positive did you have </w:t>
      </w:r>
      <w:r w:rsidRPr="00B67A82">
        <w:rPr>
          <w:rStyle w:val="Emphasis"/>
          <w:rFonts w:eastAsia="Times New Roman"/>
          <w:sz w:val="24"/>
          <w:szCs w:val="24"/>
        </w:rPr>
        <w:t>anal sex</w:t>
      </w:r>
      <w:r w:rsidRPr="00B67A82">
        <w:rPr>
          <w:rFonts w:eastAsia="Times New Roman"/>
          <w:sz w:val="24"/>
          <w:szCs w:val="24"/>
        </w:rPr>
        <w:t xml:space="preserve"> with?</w:t>
      </w:r>
    </w:p>
    <w:p w14:paraId="18F66D56" w14:textId="77777777" w:rsidR="00891FC9" w:rsidRPr="00B67A82" w:rsidRDefault="00B6404C">
      <w:pPr>
        <w:pStyle w:val="normaltext"/>
      </w:pPr>
      <w:r w:rsidRPr="00B67A82">
        <w:t>_________________________________________________</w:t>
      </w:r>
    </w:p>
    <w:p w14:paraId="40CD417A" w14:textId="77777777" w:rsidR="00891FC9" w:rsidRPr="00B67A82" w:rsidRDefault="00891FC9">
      <w:pPr>
        <w:pStyle w:val="NormalWeb"/>
        <w:spacing w:after="240" w:afterAutospacing="0"/>
      </w:pPr>
    </w:p>
    <w:p w14:paraId="1D55B8DE" w14:textId="2B7A8AB2" w:rsidR="00891FC9" w:rsidRPr="00B67A82" w:rsidRDefault="00B6404C">
      <w:pPr>
        <w:pStyle w:val="Heading4"/>
        <w:rPr>
          <w:rFonts w:eastAsia="Times New Roman"/>
        </w:rPr>
      </w:pPr>
      <w:r w:rsidRPr="00B67A82">
        <w:rPr>
          <w:rFonts w:eastAsia="Times New Roman"/>
        </w:rPr>
        <w:t xml:space="preserve">Thinking about those HIV positive CASUAL partners, how many times did you do the following things in the </w:t>
      </w:r>
      <w:r w:rsidRPr="00B67A82">
        <w:rPr>
          <w:rFonts w:eastAsia="Times New Roman"/>
          <w:u w:val="single"/>
        </w:rPr>
        <w:t>last three months</w:t>
      </w:r>
      <w:r w:rsidRPr="00B67A82">
        <w:rPr>
          <w:rFonts w:eastAsia="Times New Roman"/>
        </w:rPr>
        <w:t xml:space="preserve">? </w:t>
      </w:r>
      <w:r w:rsidRPr="00B67A82">
        <w:rPr>
          <w:rStyle w:val="Emphasis"/>
          <w:rFonts w:eastAsia="Times New Roman"/>
        </w:rPr>
        <w:t>(Please tick an answer for each row)</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074"/>
        <w:gridCol w:w="1063"/>
        <w:gridCol w:w="984"/>
        <w:gridCol w:w="1064"/>
        <w:gridCol w:w="997"/>
        <w:gridCol w:w="997"/>
        <w:gridCol w:w="997"/>
        <w:gridCol w:w="997"/>
        <w:gridCol w:w="997"/>
      </w:tblGrid>
      <w:tr w:rsidR="00B67A82" w:rsidRPr="00B67A82" w14:paraId="454212A5"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CA1E46D" w14:textId="77777777" w:rsidR="00891FC9" w:rsidRPr="00B67A82" w:rsidRDefault="00891FC9">
            <w:pPr>
              <w:rPr>
                <w:rFonts w:eastAsia="Times New Roman"/>
                <w:b/>
                <w:bCs/>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C52A3F" w14:textId="77777777" w:rsidR="00891FC9" w:rsidRPr="00B67A82" w:rsidRDefault="00B6404C">
            <w:pPr>
              <w:jc w:val="center"/>
              <w:rPr>
                <w:rFonts w:eastAsia="Times New Roman"/>
                <w:b/>
                <w:bCs/>
              </w:rPr>
            </w:pPr>
            <w:r w:rsidRPr="00B67A82">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BF2AE71" w14:textId="77777777" w:rsidR="00891FC9" w:rsidRPr="00B67A82" w:rsidRDefault="00B6404C">
            <w:pPr>
              <w:jc w:val="center"/>
              <w:rPr>
                <w:rFonts w:eastAsia="Times New Roman"/>
                <w:b/>
                <w:bCs/>
              </w:rPr>
            </w:pPr>
            <w:r w:rsidRPr="00B67A82">
              <w:rPr>
                <w:rFonts w:eastAsia="Times New Roman"/>
                <w:b/>
                <w:bCs/>
              </w:rPr>
              <w:t>Onc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81B130C" w14:textId="77777777" w:rsidR="00891FC9" w:rsidRPr="00B67A82" w:rsidRDefault="00B6404C">
            <w:pPr>
              <w:jc w:val="center"/>
              <w:rPr>
                <w:rFonts w:eastAsia="Times New Roman"/>
                <w:b/>
                <w:bCs/>
              </w:rPr>
            </w:pPr>
            <w:r w:rsidRPr="00B67A82">
              <w:rPr>
                <w:rFonts w:eastAsia="Times New Roman"/>
                <w:b/>
                <w:bCs/>
              </w:rPr>
              <w:t>Twic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1B67FB7" w14:textId="77777777" w:rsidR="00891FC9" w:rsidRPr="00B67A82" w:rsidRDefault="00B6404C">
            <w:pPr>
              <w:jc w:val="center"/>
              <w:rPr>
                <w:rFonts w:eastAsia="Times New Roman"/>
                <w:b/>
                <w:bCs/>
              </w:rPr>
            </w:pPr>
            <w:r w:rsidRPr="00B67A82">
              <w:rPr>
                <w:rFonts w:eastAsia="Times New Roman"/>
                <w:b/>
                <w:bCs/>
              </w:rPr>
              <w:t>3-5 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14E467A" w14:textId="77777777" w:rsidR="00891FC9" w:rsidRPr="00B67A82" w:rsidRDefault="00B6404C">
            <w:pPr>
              <w:jc w:val="center"/>
              <w:rPr>
                <w:rFonts w:eastAsia="Times New Roman"/>
                <w:b/>
                <w:bCs/>
              </w:rPr>
            </w:pPr>
            <w:r w:rsidRPr="00B67A82">
              <w:rPr>
                <w:rFonts w:eastAsia="Times New Roman"/>
                <w:b/>
                <w:bCs/>
              </w:rPr>
              <w:t>6-10 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2F29C9A" w14:textId="77777777" w:rsidR="00891FC9" w:rsidRPr="00B67A82" w:rsidRDefault="00B6404C">
            <w:pPr>
              <w:jc w:val="center"/>
              <w:rPr>
                <w:rFonts w:eastAsia="Times New Roman"/>
                <w:b/>
                <w:bCs/>
              </w:rPr>
            </w:pPr>
            <w:r w:rsidRPr="00B67A82">
              <w:rPr>
                <w:rFonts w:eastAsia="Times New Roman"/>
                <w:b/>
                <w:bCs/>
              </w:rPr>
              <w:t>11-30 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06E8819" w14:textId="77777777" w:rsidR="00891FC9" w:rsidRPr="00B67A82" w:rsidRDefault="00B6404C">
            <w:pPr>
              <w:jc w:val="center"/>
              <w:rPr>
                <w:rFonts w:eastAsia="Times New Roman"/>
                <w:b/>
                <w:bCs/>
              </w:rPr>
            </w:pPr>
            <w:r w:rsidRPr="00B67A82">
              <w:rPr>
                <w:rFonts w:eastAsia="Times New Roman"/>
                <w:b/>
                <w:bCs/>
              </w:rPr>
              <w:t>31-50 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B682436" w14:textId="77777777" w:rsidR="00891FC9" w:rsidRPr="00B67A82" w:rsidRDefault="00B6404C">
            <w:pPr>
              <w:jc w:val="center"/>
              <w:rPr>
                <w:rFonts w:eastAsia="Times New Roman"/>
                <w:b/>
                <w:bCs/>
              </w:rPr>
            </w:pPr>
            <w:r w:rsidRPr="00B67A82">
              <w:rPr>
                <w:rFonts w:eastAsia="Times New Roman"/>
                <w:b/>
                <w:bCs/>
              </w:rPr>
              <w:t>Over 50 times</w:t>
            </w:r>
          </w:p>
        </w:tc>
      </w:tr>
      <w:tr w:rsidR="00B67A82" w:rsidRPr="00B67A82" w14:paraId="43ADA7C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D2146B" w14:textId="77777777" w:rsidR="00891FC9" w:rsidRPr="00B67A82" w:rsidRDefault="00B6404C">
            <w:pPr>
              <w:rPr>
                <w:rFonts w:eastAsia="Times New Roman"/>
              </w:rPr>
            </w:pPr>
            <w:r w:rsidRPr="00B67A82">
              <w:rPr>
                <w:rFonts w:eastAsia="Times New Roman"/>
              </w:rPr>
              <w:lastRenderedPageBreak/>
              <w:t xml:space="preserve">I fucked him </w:t>
            </w:r>
            <w:r w:rsidRPr="00B67A82">
              <w:rPr>
                <w:rStyle w:val="Emphasis"/>
                <w:rFonts w:eastAsia="Times New Roman"/>
                <w:b/>
                <w:bCs/>
              </w:rPr>
              <w:t>with</w:t>
            </w:r>
            <w:r w:rsidRPr="00B67A82">
              <w:rPr>
                <w:rFonts w:eastAsia="Times New Roman"/>
              </w:rPr>
              <w:t xml:space="preserve"> a condom 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66037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A0E293"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20E72A"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850EDDB"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C1BBDB"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A509D77"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B5E76E"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7C0A8D"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4DC3813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0A64FE"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w:t>
            </w:r>
            <w:r w:rsidRPr="00B67A82">
              <w:rPr>
                <w:rFonts w:eastAsia="Times New Roman"/>
              </w:rPr>
              <w:t xml:space="preserve"> a condom 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D14D19"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87966B"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A254A6"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962C9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3A4160"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EADE83"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670AD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191190"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7293DC3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416596"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hi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E30B53"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365534"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6F94D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AECE90"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370990"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7682F9"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8B7AFE"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FA2616"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27955D8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748CCA" w14:textId="77777777" w:rsidR="00891FC9" w:rsidRPr="00B67A82" w:rsidRDefault="00B6404C">
            <w:pPr>
              <w:rPr>
                <w:rFonts w:eastAsia="Times New Roman"/>
              </w:rPr>
            </w:pPr>
            <w:r w:rsidRPr="00B67A82">
              <w:rPr>
                <w:rFonts w:eastAsia="Times New Roman"/>
              </w:rPr>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 not</w:t>
            </w:r>
            <w:r w:rsidRPr="00B67A82">
              <w:rPr>
                <w:rFonts w:eastAsia="Times New Roman"/>
              </w:rPr>
              <w:t xml:space="preserve"> cum inside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49F4A0"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3A96C3"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B67B66"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A8D99C"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B1228A"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870569"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E781F4"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7174A8"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37190E03"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831A756" w14:textId="77777777" w:rsidR="00891FC9" w:rsidRPr="00B67A82" w:rsidRDefault="00B6404C">
            <w:pPr>
              <w:rPr>
                <w:rFonts w:eastAsia="Times New Roman"/>
              </w:rPr>
            </w:pPr>
            <w:r w:rsidRPr="00B67A82">
              <w:rPr>
                <w:rFonts w:eastAsia="Times New Roman"/>
              </w:rPr>
              <w:t xml:space="preserve">I fucked him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hi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ED56E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2C7CEB"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C10D67"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2BED95"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461359"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60E2DE"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EC5EE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028E48" w14:textId="77777777" w:rsidR="00891FC9" w:rsidRPr="00B67A82" w:rsidRDefault="00B6404C">
            <w:pPr>
              <w:jc w:val="center"/>
              <w:rPr>
                <w:rFonts w:eastAsia="Times New Roman"/>
              </w:rPr>
            </w:pPr>
            <w:r w:rsidRPr="00B67A82">
              <w:rPr>
                <w:rFonts w:eastAsia="Times New Roman"/>
              </w:rPr>
              <w:t xml:space="preserve">( ) </w:t>
            </w:r>
          </w:p>
        </w:tc>
      </w:tr>
      <w:tr w:rsidR="00891FC9" w:rsidRPr="00B67A82" w14:paraId="40CE49E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3B6939" w14:textId="77777777" w:rsidR="00891FC9" w:rsidRPr="00B67A82" w:rsidRDefault="00B6404C">
            <w:pPr>
              <w:rPr>
                <w:rFonts w:eastAsia="Times New Roman"/>
              </w:rPr>
            </w:pPr>
            <w:r w:rsidRPr="00B67A82">
              <w:rPr>
                <w:rFonts w:eastAsia="Times New Roman"/>
              </w:rPr>
              <w:lastRenderedPageBreak/>
              <w:t xml:space="preserve">He fucked me </w:t>
            </w:r>
            <w:r w:rsidRPr="00B67A82">
              <w:rPr>
                <w:rStyle w:val="Emphasis"/>
                <w:rFonts w:eastAsia="Times New Roman"/>
                <w:b/>
                <w:bCs/>
              </w:rPr>
              <w:t>without</w:t>
            </w:r>
            <w:r w:rsidRPr="00B67A82">
              <w:rPr>
                <w:rFonts w:eastAsia="Times New Roman"/>
              </w:rPr>
              <w:t xml:space="preserve"> a condom and </w:t>
            </w:r>
            <w:r w:rsidRPr="00B67A82">
              <w:rPr>
                <w:rStyle w:val="Emphasis"/>
                <w:rFonts w:eastAsia="Times New Roman"/>
              </w:rPr>
              <w:t>did</w:t>
            </w:r>
            <w:r w:rsidRPr="00B67A82">
              <w:rPr>
                <w:rFonts w:eastAsia="Times New Roman"/>
              </w:rPr>
              <w:t xml:space="preserve"> cum inside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40A246"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9E26DA"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54567B6"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A8AE40"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318DEA"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1E1A7C"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EAD4A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8EDAB38" w14:textId="77777777" w:rsidR="00891FC9" w:rsidRPr="00B67A82" w:rsidRDefault="00B6404C">
            <w:pPr>
              <w:jc w:val="center"/>
              <w:rPr>
                <w:rFonts w:eastAsia="Times New Roman"/>
              </w:rPr>
            </w:pPr>
            <w:r w:rsidRPr="00B67A82">
              <w:rPr>
                <w:rFonts w:eastAsia="Times New Roman"/>
              </w:rPr>
              <w:t xml:space="preserve">( ) </w:t>
            </w:r>
          </w:p>
        </w:tc>
      </w:tr>
    </w:tbl>
    <w:p w14:paraId="62F2B531" w14:textId="77777777" w:rsidR="00F217AC" w:rsidRPr="00B67A82" w:rsidRDefault="00F217AC">
      <w:pPr>
        <w:rPr>
          <w:rFonts w:eastAsia="Times New Roman"/>
        </w:rPr>
      </w:pPr>
    </w:p>
    <w:p w14:paraId="2AC895E9" w14:textId="77777777" w:rsidR="00891FC9" w:rsidRPr="00B67A82" w:rsidRDefault="00C65CA7">
      <w:pPr>
        <w:rPr>
          <w:rFonts w:eastAsia="Times New Roman"/>
        </w:rPr>
      </w:pPr>
      <w:r>
        <w:rPr>
          <w:rFonts w:eastAsia="Times New Roman"/>
        </w:rPr>
        <w:pict w14:anchorId="1B979635">
          <v:rect id="_x0000_i1039" style="width:0;height:1.5pt" o:hralign="center" o:hrstd="t" o:hr="t" fillcolor="#a0a0a0" stroked="f"/>
        </w:pict>
      </w:r>
    </w:p>
    <w:p w14:paraId="67CB1D5A" w14:textId="65840509" w:rsidR="00891FC9" w:rsidRPr="00B67A82" w:rsidRDefault="00B6404C" w:rsidP="004C53A6">
      <w:pPr>
        <w:pStyle w:val="Heading2"/>
        <w:rPr>
          <w:rFonts w:eastAsia="Times New Roman"/>
          <w:sz w:val="24"/>
          <w:szCs w:val="24"/>
        </w:rPr>
      </w:pPr>
      <w:r w:rsidRPr="00B67A82">
        <w:rPr>
          <w:rFonts w:eastAsia="Times New Roman"/>
          <w:sz w:val="24"/>
          <w:szCs w:val="24"/>
        </w:rPr>
        <w:t>DRUGS, ALCOHOL AND GROUP SEX</w:t>
      </w:r>
    </w:p>
    <w:p w14:paraId="73C94BE3" w14:textId="17279B78"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xml:space="preserve">, how often have you taken any of the following drugs? </w:t>
      </w:r>
      <w:r w:rsidRPr="00B67A82">
        <w:rPr>
          <w:rStyle w:val="Emphasis"/>
          <w:rFonts w:eastAsia="Times New Roman"/>
        </w:rPr>
        <w:t>(Please tick an answer for each row)</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1674"/>
        <w:gridCol w:w="997"/>
        <w:gridCol w:w="1144"/>
        <w:gridCol w:w="997"/>
        <w:gridCol w:w="997"/>
        <w:gridCol w:w="1117"/>
        <w:gridCol w:w="1117"/>
        <w:gridCol w:w="1063"/>
      </w:tblGrid>
      <w:tr w:rsidR="00B67A82" w:rsidRPr="00B67A82" w14:paraId="7CE18424"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C712699" w14:textId="77777777" w:rsidR="00891FC9" w:rsidRPr="00B67A82" w:rsidRDefault="00891FC9">
            <w:pPr>
              <w:rPr>
                <w:rFonts w:eastAsia="Times New Roman"/>
                <w:b/>
                <w:bCs/>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BE27B0B" w14:textId="77777777" w:rsidR="00891FC9" w:rsidRPr="00B67A82" w:rsidRDefault="00B6404C">
            <w:pPr>
              <w:jc w:val="center"/>
              <w:rPr>
                <w:rFonts w:eastAsia="Times New Roman"/>
                <w:b/>
                <w:bCs/>
              </w:rPr>
            </w:pPr>
            <w:r w:rsidRPr="00B67A82">
              <w:rPr>
                <w:rFonts w:eastAsia="Times New Roman"/>
                <w:b/>
                <w:bCs/>
              </w:rPr>
              <w:t>Dai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A974F6D" w14:textId="77777777" w:rsidR="00891FC9" w:rsidRPr="00B67A82" w:rsidRDefault="00B6404C">
            <w:pPr>
              <w:jc w:val="center"/>
              <w:rPr>
                <w:rFonts w:eastAsia="Times New Roman"/>
                <w:b/>
                <w:bCs/>
              </w:rPr>
            </w:pPr>
            <w:r w:rsidRPr="00B67A82">
              <w:rPr>
                <w:rFonts w:eastAsia="Times New Roman"/>
                <w:b/>
                <w:bCs/>
              </w:rPr>
              <w:t>Nearly every da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9CF014F" w14:textId="77777777" w:rsidR="00891FC9" w:rsidRPr="00B67A82" w:rsidRDefault="00B6404C">
            <w:pPr>
              <w:jc w:val="center"/>
              <w:rPr>
                <w:rFonts w:eastAsia="Times New Roman"/>
                <w:b/>
                <w:bCs/>
              </w:rPr>
            </w:pPr>
            <w:r w:rsidRPr="00B67A82">
              <w:rPr>
                <w:rFonts w:eastAsia="Times New Roman"/>
                <w:b/>
                <w:bCs/>
              </w:rPr>
              <w:t>3-4 times a week</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571FF14" w14:textId="77777777" w:rsidR="00891FC9" w:rsidRPr="00B67A82" w:rsidRDefault="00B6404C">
            <w:pPr>
              <w:jc w:val="center"/>
              <w:rPr>
                <w:rFonts w:eastAsia="Times New Roman"/>
                <w:b/>
                <w:bCs/>
              </w:rPr>
            </w:pPr>
            <w:r w:rsidRPr="00B67A82">
              <w:rPr>
                <w:rFonts w:eastAsia="Times New Roman"/>
                <w:b/>
                <w:bCs/>
              </w:rPr>
              <w:t>1-2 times a week</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15371C4" w14:textId="77777777" w:rsidR="00891FC9" w:rsidRPr="00B67A82" w:rsidRDefault="00B6404C">
            <w:pPr>
              <w:jc w:val="center"/>
              <w:rPr>
                <w:rFonts w:eastAsia="Times New Roman"/>
                <w:b/>
                <w:bCs/>
              </w:rPr>
            </w:pPr>
            <w:r w:rsidRPr="00B67A82">
              <w:rPr>
                <w:rFonts w:eastAsia="Times New Roman"/>
                <w:b/>
                <w:bCs/>
              </w:rPr>
              <w:t>2-3 times a month</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9403B55" w14:textId="77777777" w:rsidR="00891FC9" w:rsidRPr="00B67A82" w:rsidRDefault="00B6404C">
            <w:pPr>
              <w:jc w:val="center"/>
              <w:rPr>
                <w:rFonts w:eastAsia="Times New Roman"/>
                <w:b/>
                <w:bCs/>
              </w:rPr>
            </w:pPr>
            <w:r w:rsidRPr="00B67A82">
              <w:rPr>
                <w:rFonts w:eastAsia="Times New Roman"/>
                <w:b/>
                <w:bCs/>
              </w:rPr>
              <w:t>Once a month</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030D829" w14:textId="77777777" w:rsidR="00891FC9" w:rsidRPr="00B67A82" w:rsidRDefault="00B6404C">
            <w:pPr>
              <w:jc w:val="center"/>
              <w:rPr>
                <w:rFonts w:eastAsia="Times New Roman"/>
                <w:b/>
                <w:bCs/>
              </w:rPr>
            </w:pPr>
            <w:r w:rsidRPr="00B67A82">
              <w:rPr>
                <w:rFonts w:eastAsia="Times New Roman"/>
                <w:b/>
                <w:bCs/>
              </w:rPr>
              <w:t>Never</w:t>
            </w:r>
          </w:p>
        </w:tc>
      </w:tr>
      <w:tr w:rsidR="00B67A82" w:rsidRPr="00B67A82" w14:paraId="629D54A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9764D1" w14:textId="77777777" w:rsidR="00891FC9" w:rsidRPr="00B67A82" w:rsidRDefault="00B6404C">
            <w:pPr>
              <w:rPr>
                <w:rFonts w:eastAsia="Times New Roman"/>
              </w:rPr>
            </w:pPr>
            <w:r w:rsidRPr="00B67A82">
              <w:rPr>
                <w:rFonts w:eastAsia="Times New Roman"/>
              </w:rPr>
              <w:t>Amyl/poppe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039CF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AA6183"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6BC2F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247367"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6BE3D4"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0FF256"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D0C189"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09167C9F"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C540C4" w14:textId="77777777" w:rsidR="00891FC9" w:rsidRPr="00B67A82" w:rsidRDefault="00B6404C">
            <w:pPr>
              <w:rPr>
                <w:rFonts w:eastAsia="Times New Roman"/>
              </w:rPr>
            </w:pPr>
            <w:r w:rsidRPr="00B67A82">
              <w:rPr>
                <w:rFonts w:eastAsia="Times New Roman"/>
              </w:rPr>
              <w:t xml:space="preserve">Viagra/Cialis </w:t>
            </w:r>
            <w:proofErr w:type="spellStart"/>
            <w:r w:rsidRPr="00B67A82">
              <w:rPr>
                <w:rFonts w:eastAsia="Times New Roman"/>
              </w:rPr>
              <w:t>etc</w:t>
            </w:r>
            <w:proofErr w:type="spellEnd"/>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527E96"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CF2319"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282516B"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7A5FD2"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BACEF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A36F44"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F055BF"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556A3CC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B79988" w14:textId="77777777" w:rsidR="00891FC9" w:rsidRPr="00B67A82" w:rsidRDefault="00B6404C">
            <w:pPr>
              <w:rPr>
                <w:rFonts w:eastAsia="Times New Roman"/>
              </w:rPr>
            </w:pPr>
            <w:r w:rsidRPr="00B67A82">
              <w:rPr>
                <w:rFonts w:eastAsia="Times New Roman"/>
              </w:rPr>
              <w:t>Ecstas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89D1F8"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48EF95"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1C14D3"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B57B97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74049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E2062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13D1F4"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6ADCBA7C"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AB8965" w14:textId="77777777" w:rsidR="00891FC9" w:rsidRPr="00B67A82" w:rsidRDefault="00B6404C">
            <w:pPr>
              <w:rPr>
                <w:rFonts w:eastAsia="Times New Roman"/>
              </w:rPr>
            </w:pPr>
            <w:r w:rsidRPr="00B67A82">
              <w:rPr>
                <w:rFonts w:eastAsia="Times New Roman"/>
              </w:rPr>
              <w:t>Spe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C2CA5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DDA80D1"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8CB7C1"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723B30"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554C45"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5BD6D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4F00C1"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1AA2550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EB271A" w14:textId="77777777" w:rsidR="00891FC9" w:rsidRPr="00B67A82" w:rsidRDefault="00B6404C">
            <w:pPr>
              <w:rPr>
                <w:rFonts w:eastAsia="Times New Roman"/>
              </w:rPr>
            </w:pPr>
            <w:r w:rsidRPr="00B67A82">
              <w:rPr>
                <w:rFonts w:eastAsia="Times New Roman"/>
              </w:rPr>
              <w:t>Crystal met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47D441"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A6AA38"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2DCC956"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24BB6A"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369CD0"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2AA018"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4C8BF7"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5A6A8BF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A3CBC5" w14:textId="77777777" w:rsidR="00891FC9" w:rsidRPr="00B67A82" w:rsidRDefault="00B6404C">
            <w:pPr>
              <w:rPr>
                <w:rFonts w:eastAsia="Times New Roman"/>
              </w:rPr>
            </w:pPr>
            <w:r w:rsidRPr="00B67A82">
              <w:rPr>
                <w:rFonts w:eastAsia="Times New Roman"/>
              </w:rPr>
              <w:t>GHB</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CD3E8E"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E575FA"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EBA7A0"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8A7A9F"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8EE2E8"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A39A26"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5D82A9"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7504A3D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87BB2D" w14:textId="77777777" w:rsidR="00891FC9" w:rsidRPr="00B67A82" w:rsidRDefault="00B6404C">
            <w:pPr>
              <w:rPr>
                <w:rFonts w:eastAsia="Times New Roman"/>
              </w:rPr>
            </w:pPr>
            <w:r w:rsidRPr="00B67A82">
              <w:rPr>
                <w:rFonts w:eastAsia="Times New Roman"/>
              </w:rPr>
              <w:t>Stero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247548"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B40D04"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6445B2"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D27F14"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61EBB2"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9BE5CD"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CBD705" w14:textId="77777777" w:rsidR="00891FC9" w:rsidRPr="00B67A82" w:rsidRDefault="00B6404C">
            <w:pPr>
              <w:jc w:val="center"/>
              <w:rPr>
                <w:rFonts w:eastAsia="Times New Roman"/>
              </w:rPr>
            </w:pPr>
            <w:r w:rsidRPr="00B67A82">
              <w:rPr>
                <w:rFonts w:eastAsia="Times New Roman"/>
              </w:rPr>
              <w:t xml:space="preserve">( ) </w:t>
            </w:r>
          </w:p>
        </w:tc>
      </w:tr>
      <w:tr w:rsidR="00B67A82" w:rsidRPr="00B67A82" w14:paraId="7BB2D10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0F7FAC" w14:textId="77777777" w:rsidR="00891FC9" w:rsidRPr="00B67A82" w:rsidRDefault="00B6404C">
            <w:pPr>
              <w:rPr>
                <w:rFonts w:eastAsia="Times New Roman"/>
              </w:rPr>
            </w:pPr>
            <w:r w:rsidRPr="00B67A82">
              <w:rPr>
                <w:rFonts w:eastAsia="Times New Roman"/>
              </w:rPr>
              <w:t>Any other dru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A1C56C"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1F9534"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ABC4FB"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B0A9E6"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72B8CC"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280E3B" w14:textId="77777777" w:rsidR="00891FC9" w:rsidRPr="00B67A82" w:rsidRDefault="00B6404C">
            <w:pPr>
              <w:jc w:val="center"/>
              <w:rPr>
                <w:rFonts w:eastAsia="Times New Roman"/>
              </w:rPr>
            </w:pPr>
            <w:r w:rsidRPr="00B67A82">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B68FAE" w14:textId="77777777" w:rsidR="00891FC9" w:rsidRPr="00B67A82" w:rsidRDefault="00B6404C">
            <w:pPr>
              <w:jc w:val="center"/>
              <w:rPr>
                <w:rFonts w:eastAsia="Times New Roman"/>
              </w:rPr>
            </w:pPr>
            <w:r w:rsidRPr="00B67A82">
              <w:rPr>
                <w:rFonts w:eastAsia="Times New Roman"/>
              </w:rPr>
              <w:t xml:space="preserve">( ) </w:t>
            </w:r>
          </w:p>
        </w:tc>
      </w:tr>
    </w:tbl>
    <w:p w14:paraId="7F802F07" w14:textId="77777777" w:rsidR="00891FC9" w:rsidRPr="00B67A82" w:rsidRDefault="00C65CA7">
      <w:pPr>
        <w:rPr>
          <w:rFonts w:eastAsia="Times New Roman"/>
        </w:rPr>
      </w:pPr>
      <w:r>
        <w:rPr>
          <w:rFonts w:eastAsia="Times New Roman"/>
        </w:rPr>
        <w:pict w14:anchorId="216A2A3A">
          <v:rect id="_x0000_i1040" style="width:0;height:1.5pt" o:hralign="center" o:hrstd="t" o:hr="t" fillcolor="#a0a0a0" stroked="f"/>
        </w:pict>
      </w:r>
    </w:p>
    <w:p w14:paraId="53444111" w14:textId="77777777" w:rsidR="00891FC9" w:rsidRPr="00B67A82" w:rsidRDefault="00891FC9">
      <w:pPr>
        <w:pStyle w:val="normaltext"/>
      </w:pPr>
    </w:p>
    <w:p w14:paraId="7C80FFB7" w14:textId="14C21E30"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how often have you injected any drugs?</w:t>
      </w:r>
    </w:p>
    <w:p w14:paraId="7BDF07D0" w14:textId="77777777" w:rsidR="00891FC9" w:rsidRPr="00B67A82" w:rsidRDefault="00B6404C">
      <w:pPr>
        <w:pStyle w:val="normaltext"/>
      </w:pPr>
      <w:r w:rsidRPr="00B67A82">
        <w:t>( ) Never</w:t>
      </w:r>
    </w:p>
    <w:p w14:paraId="363BABFA" w14:textId="77777777" w:rsidR="00891FC9" w:rsidRPr="00B67A82" w:rsidRDefault="00B6404C">
      <w:pPr>
        <w:pStyle w:val="normaltext"/>
      </w:pPr>
      <w:r w:rsidRPr="00B67A82">
        <w:lastRenderedPageBreak/>
        <w:t>( ) Once/twice</w:t>
      </w:r>
    </w:p>
    <w:p w14:paraId="2A416193" w14:textId="77777777" w:rsidR="00891FC9" w:rsidRPr="00B67A82" w:rsidRDefault="00B6404C">
      <w:pPr>
        <w:pStyle w:val="normaltext"/>
      </w:pPr>
      <w:r w:rsidRPr="00B67A82">
        <w:t>( ) At least monthly</w:t>
      </w:r>
    </w:p>
    <w:p w14:paraId="29491062" w14:textId="77777777" w:rsidR="00891FC9" w:rsidRPr="00B67A82" w:rsidRDefault="00B6404C">
      <w:pPr>
        <w:pStyle w:val="normaltext"/>
      </w:pPr>
      <w:r w:rsidRPr="00B67A82">
        <w:t>( ) Every week</w:t>
      </w:r>
    </w:p>
    <w:p w14:paraId="428022B6" w14:textId="141DFB2F" w:rsidR="00891FC9" w:rsidRPr="00B67A82" w:rsidRDefault="00891FC9">
      <w:pPr>
        <w:rPr>
          <w:rFonts w:eastAsia="Times New Roman"/>
        </w:rPr>
      </w:pPr>
    </w:p>
    <w:p w14:paraId="00F708D3" w14:textId="760CCAD6"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how often have you used party drugs for the purpose of sex?</w:t>
      </w:r>
    </w:p>
    <w:p w14:paraId="201A2500" w14:textId="77777777" w:rsidR="00891FC9" w:rsidRPr="00B67A82" w:rsidRDefault="00B6404C">
      <w:pPr>
        <w:pStyle w:val="normaltext"/>
      </w:pPr>
      <w:r w:rsidRPr="00B67A82">
        <w:t>( ) Never</w:t>
      </w:r>
    </w:p>
    <w:p w14:paraId="260A3A22" w14:textId="77777777" w:rsidR="00891FC9" w:rsidRPr="00B67A82" w:rsidRDefault="00B6404C">
      <w:pPr>
        <w:pStyle w:val="normaltext"/>
      </w:pPr>
      <w:r w:rsidRPr="00B67A82">
        <w:t>( ) Once</w:t>
      </w:r>
    </w:p>
    <w:p w14:paraId="7164F41E" w14:textId="77777777" w:rsidR="00891FC9" w:rsidRPr="00B67A82" w:rsidRDefault="00B6404C">
      <w:pPr>
        <w:pStyle w:val="normaltext"/>
      </w:pPr>
      <w:r w:rsidRPr="00B67A82">
        <w:t>( ) Twice</w:t>
      </w:r>
    </w:p>
    <w:p w14:paraId="48F60936" w14:textId="77777777" w:rsidR="00891FC9" w:rsidRPr="00B67A82" w:rsidRDefault="00B6404C">
      <w:pPr>
        <w:pStyle w:val="normaltext"/>
      </w:pPr>
      <w:r w:rsidRPr="00B67A82">
        <w:t>( ) 3 - 5 times</w:t>
      </w:r>
    </w:p>
    <w:p w14:paraId="21CC4AD7" w14:textId="77777777" w:rsidR="00891FC9" w:rsidRPr="00B67A82" w:rsidRDefault="00B6404C">
      <w:pPr>
        <w:pStyle w:val="normaltext"/>
      </w:pPr>
      <w:r w:rsidRPr="00B67A82">
        <w:t>( ) 6 - 10 times</w:t>
      </w:r>
    </w:p>
    <w:p w14:paraId="355FD500" w14:textId="77777777" w:rsidR="00891FC9" w:rsidRPr="00B67A82" w:rsidRDefault="00B6404C">
      <w:pPr>
        <w:pStyle w:val="normaltext"/>
      </w:pPr>
      <w:r w:rsidRPr="00B67A82">
        <w:t>( ) 11 - 30 times</w:t>
      </w:r>
    </w:p>
    <w:p w14:paraId="387B3200" w14:textId="77777777" w:rsidR="00891FC9" w:rsidRPr="00B67A82" w:rsidRDefault="00B6404C">
      <w:pPr>
        <w:pStyle w:val="normaltext"/>
      </w:pPr>
      <w:r w:rsidRPr="00B67A82">
        <w:t>( ) 31 - 50 times</w:t>
      </w:r>
    </w:p>
    <w:p w14:paraId="6DFAAB95" w14:textId="5D3A0081" w:rsidR="00891FC9" w:rsidRPr="00B67A82" w:rsidRDefault="00B6404C" w:rsidP="00F217AC">
      <w:pPr>
        <w:pStyle w:val="normaltext"/>
      </w:pPr>
      <w:r w:rsidRPr="00B67A82">
        <w:t>( ) Over 50 times</w:t>
      </w:r>
    </w:p>
    <w:p w14:paraId="449561DF" w14:textId="568891D6"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how often have you had sex involving three or more men (group sex)?</w:t>
      </w:r>
    </w:p>
    <w:p w14:paraId="31D893D6" w14:textId="77777777" w:rsidR="00891FC9" w:rsidRPr="00B67A82" w:rsidRDefault="00B6404C">
      <w:pPr>
        <w:pStyle w:val="normaltext"/>
      </w:pPr>
      <w:r w:rsidRPr="00B67A82">
        <w:t>( ) Never</w:t>
      </w:r>
    </w:p>
    <w:p w14:paraId="5CAC3AD4" w14:textId="77777777" w:rsidR="00891FC9" w:rsidRPr="00B67A82" w:rsidRDefault="00B6404C">
      <w:pPr>
        <w:pStyle w:val="normaltext"/>
      </w:pPr>
      <w:r w:rsidRPr="00B67A82">
        <w:t>( ) Once</w:t>
      </w:r>
    </w:p>
    <w:p w14:paraId="5659B8CC" w14:textId="77777777" w:rsidR="00891FC9" w:rsidRPr="00B67A82" w:rsidRDefault="00B6404C">
      <w:pPr>
        <w:pStyle w:val="normaltext"/>
      </w:pPr>
      <w:r w:rsidRPr="00B67A82">
        <w:t>( ) Twice</w:t>
      </w:r>
    </w:p>
    <w:p w14:paraId="4B134586" w14:textId="77777777" w:rsidR="00891FC9" w:rsidRPr="00B67A82" w:rsidRDefault="00B6404C">
      <w:pPr>
        <w:pStyle w:val="normaltext"/>
      </w:pPr>
      <w:r w:rsidRPr="00B67A82">
        <w:t>( ) 3 - 5 times</w:t>
      </w:r>
    </w:p>
    <w:p w14:paraId="3D5EF03C" w14:textId="77777777" w:rsidR="00891FC9" w:rsidRPr="00B67A82" w:rsidRDefault="00B6404C">
      <w:pPr>
        <w:pStyle w:val="normaltext"/>
      </w:pPr>
      <w:r w:rsidRPr="00B67A82">
        <w:t>( ) 6 - 10 times</w:t>
      </w:r>
    </w:p>
    <w:p w14:paraId="7E32FD5E" w14:textId="77777777" w:rsidR="00891FC9" w:rsidRPr="00B67A82" w:rsidRDefault="00B6404C">
      <w:pPr>
        <w:pStyle w:val="normaltext"/>
      </w:pPr>
      <w:r w:rsidRPr="00B67A82">
        <w:t>( ) 11 - 30 times</w:t>
      </w:r>
    </w:p>
    <w:p w14:paraId="052EFB9C" w14:textId="77777777" w:rsidR="00891FC9" w:rsidRPr="00B67A82" w:rsidRDefault="00B6404C">
      <w:pPr>
        <w:pStyle w:val="normaltext"/>
      </w:pPr>
      <w:r w:rsidRPr="00B67A82">
        <w:t>( ) 31 - 50 times</w:t>
      </w:r>
    </w:p>
    <w:p w14:paraId="767737E8" w14:textId="77777777" w:rsidR="00891FC9" w:rsidRPr="00B67A82" w:rsidRDefault="00B6404C">
      <w:pPr>
        <w:pStyle w:val="normaltext"/>
      </w:pPr>
      <w:r w:rsidRPr="00B67A82">
        <w:t>( ) Over 50 times</w:t>
      </w:r>
    </w:p>
    <w:p w14:paraId="56A8ADE0" w14:textId="77777777" w:rsidR="00891FC9" w:rsidRPr="00B67A82" w:rsidRDefault="00891FC9">
      <w:pPr>
        <w:pStyle w:val="NormalWeb"/>
        <w:spacing w:after="240" w:afterAutospacing="0"/>
      </w:pPr>
    </w:p>
    <w:p w14:paraId="2023481D" w14:textId="504FB042"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three months</w:t>
      </w:r>
      <w:r w:rsidRPr="00B67A82">
        <w:rPr>
          <w:rFonts w:eastAsia="Times New Roman"/>
        </w:rPr>
        <w:t>, how often have you had group sex after or while using party drugs?</w:t>
      </w:r>
    </w:p>
    <w:p w14:paraId="04923CEE" w14:textId="77777777" w:rsidR="00891FC9" w:rsidRPr="00B67A82" w:rsidRDefault="00B6404C">
      <w:pPr>
        <w:pStyle w:val="normaltext"/>
      </w:pPr>
      <w:r w:rsidRPr="00B67A82">
        <w:t>( ) Never</w:t>
      </w:r>
    </w:p>
    <w:p w14:paraId="7938395E" w14:textId="77777777" w:rsidR="00891FC9" w:rsidRPr="00B67A82" w:rsidRDefault="00B6404C">
      <w:pPr>
        <w:pStyle w:val="normaltext"/>
      </w:pPr>
      <w:r w:rsidRPr="00B67A82">
        <w:t>( ) Once</w:t>
      </w:r>
    </w:p>
    <w:p w14:paraId="7CFDD337" w14:textId="77777777" w:rsidR="00891FC9" w:rsidRPr="00B67A82" w:rsidRDefault="00B6404C">
      <w:pPr>
        <w:pStyle w:val="normaltext"/>
      </w:pPr>
      <w:r w:rsidRPr="00B67A82">
        <w:t>( ) Twice</w:t>
      </w:r>
    </w:p>
    <w:p w14:paraId="309CDFCA" w14:textId="77777777" w:rsidR="00891FC9" w:rsidRPr="00B67A82" w:rsidRDefault="00B6404C">
      <w:pPr>
        <w:pStyle w:val="normaltext"/>
      </w:pPr>
      <w:r w:rsidRPr="00B67A82">
        <w:t>( ) 3 - 5 times</w:t>
      </w:r>
    </w:p>
    <w:p w14:paraId="0D421723" w14:textId="77777777" w:rsidR="00891FC9" w:rsidRPr="00B67A82" w:rsidRDefault="00B6404C">
      <w:pPr>
        <w:pStyle w:val="normaltext"/>
      </w:pPr>
      <w:r w:rsidRPr="00B67A82">
        <w:t>( ) 6 - 10 times</w:t>
      </w:r>
    </w:p>
    <w:p w14:paraId="3B7E4985" w14:textId="77777777" w:rsidR="00891FC9" w:rsidRPr="00B67A82" w:rsidRDefault="00B6404C">
      <w:pPr>
        <w:pStyle w:val="normaltext"/>
      </w:pPr>
      <w:r w:rsidRPr="00B67A82">
        <w:t>( ) 11 - 30 times</w:t>
      </w:r>
    </w:p>
    <w:p w14:paraId="76D748CE" w14:textId="77777777" w:rsidR="00891FC9" w:rsidRPr="00B67A82" w:rsidRDefault="00B6404C">
      <w:pPr>
        <w:pStyle w:val="normaltext"/>
      </w:pPr>
      <w:r w:rsidRPr="00B67A82">
        <w:t>( ) 31 - 50 times</w:t>
      </w:r>
    </w:p>
    <w:p w14:paraId="3C1110B4" w14:textId="77777777" w:rsidR="00891FC9" w:rsidRPr="00B67A82" w:rsidRDefault="00B6404C">
      <w:pPr>
        <w:pStyle w:val="normaltext"/>
      </w:pPr>
      <w:r w:rsidRPr="00B67A82">
        <w:lastRenderedPageBreak/>
        <w:t>( ) Over 50 times</w:t>
      </w:r>
    </w:p>
    <w:p w14:paraId="22CFB4F8" w14:textId="1C29B4F0"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last 30 days</w:t>
      </w:r>
      <w:r w:rsidRPr="00B67A82">
        <w:rPr>
          <w:rFonts w:eastAsia="Times New Roman"/>
        </w:rPr>
        <w:t>, how often have you had a drink containing alcohol? By one drink we mean a can or glass of beer, a glass of wine, a shot of liquor, or a mixed drink with liquor?*</w:t>
      </w:r>
    </w:p>
    <w:p w14:paraId="155E4997" w14:textId="77777777" w:rsidR="00891FC9" w:rsidRPr="00B67A82" w:rsidRDefault="00B6404C">
      <w:pPr>
        <w:pStyle w:val="normaltext"/>
      </w:pPr>
      <w:r w:rsidRPr="00B67A82">
        <w:t>( ) Never</w:t>
      </w:r>
    </w:p>
    <w:p w14:paraId="5D39E1DF" w14:textId="77777777" w:rsidR="00891FC9" w:rsidRPr="00B67A82" w:rsidRDefault="00B6404C">
      <w:pPr>
        <w:pStyle w:val="normaltext"/>
      </w:pPr>
      <w:r w:rsidRPr="00B67A82">
        <w:t>( ) Daily</w:t>
      </w:r>
    </w:p>
    <w:p w14:paraId="109B14D0" w14:textId="77777777" w:rsidR="00891FC9" w:rsidRPr="00B67A82" w:rsidRDefault="00B6404C">
      <w:pPr>
        <w:pStyle w:val="normaltext"/>
      </w:pPr>
      <w:r w:rsidRPr="00B67A82">
        <w:t>( ) Nearly every day</w:t>
      </w:r>
    </w:p>
    <w:p w14:paraId="287A1926" w14:textId="77777777" w:rsidR="00891FC9" w:rsidRPr="00B67A82" w:rsidRDefault="00B6404C">
      <w:pPr>
        <w:pStyle w:val="normaltext"/>
      </w:pPr>
      <w:r w:rsidRPr="00B67A82">
        <w:t>( ) 3-4 times a week</w:t>
      </w:r>
    </w:p>
    <w:p w14:paraId="6F239960" w14:textId="77777777" w:rsidR="00891FC9" w:rsidRPr="00B67A82" w:rsidRDefault="00B6404C">
      <w:pPr>
        <w:pStyle w:val="normaltext"/>
      </w:pPr>
      <w:r w:rsidRPr="00B67A82">
        <w:t>( ) 1-2 times a week</w:t>
      </w:r>
    </w:p>
    <w:p w14:paraId="43BFD828" w14:textId="77777777" w:rsidR="00891FC9" w:rsidRPr="00B67A82" w:rsidRDefault="00B6404C">
      <w:pPr>
        <w:pStyle w:val="normaltext"/>
      </w:pPr>
      <w:r w:rsidRPr="00B67A82">
        <w:t>( ) 2-3 times a month</w:t>
      </w:r>
    </w:p>
    <w:p w14:paraId="3B77C307" w14:textId="0BCF2272" w:rsidR="00891FC9" w:rsidRPr="00B67A82" w:rsidRDefault="00B6404C" w:rsidP="00F217AC">
      <w:pPr>
        <w:pStyle w:val="normaltext"/>
      </w:pPr>
      <w:r w:rsidRPr="00B67A82">
        <w:t>( ) Once a month</w:t>
      </w:r>
    </w:p>
    <w:p w14:paraId="7C81A780" w14:textId="070F1051" w:rsidR="00891FC9" w:rsidRPr="00B67A82" w:rsidRDefault="00B6404C">
      <w:pPr>
        <w:pStyle w:val="Heading4"/>
        <w:rPr>
          <w:rFonts w:eastAsia="Times New Roman"/>
        </w:rPr>
      </w:pPr>
      <w:r w:rsidRPr="00B67A82">
        <w:rPr>
          <w:rFonts w:eastAsia="Times New Roman"/>
        </w:rPr>
        <w:t xml:space="preserve">On days when you drank any alcoholic beverages in the </w:t>
      </w:r>
      <w:r w:rsidRPr="00B67A82">
        <w:rPr>
          <w:rFonts w:eastAsia="Times New Roman"/>
          <w:u w:val="single"/>
        </w:rPr>
        <w:t>last 30 days</w:t>
      </w:r>
      <w:r w:rsidRPr="00B67A82">
        <w:rPr>
          <w:rFonts w:eastAsia="Times New Roman"/>
        </w:rPr>
        <w:t xml:space="preserve">, how many drinks did you usually have altogether? </w:t>
      </w:r>
      <w:r w:rsidRPr="00B67A82">
        <w:rPr>
          <w:rStyle w:val="Emphasis"/>
          <w:rFonts w:eastAsia="Times New Roman"/>
        </w:rPr>
        <w:t>(Check one)</w:t>
      </w:r>
    </w:p>
    <w:p w14:paraId="1503D00A" w14:textId="77777777" w:rsidR="00891FC9" w:rsidRPr="00B67A82" w:rsidRDefault="00B6404C">
      <w:pPr>
        <w:pStyle w:val="normaltext"/>
      </w:pPr>
      <w:r w:rsidRPr="00B67A82">
        <w:t>( ) 1-2 drinks per day</w:t>
      </w:r>
    </w:p>
    <w:p w14:paraId="4E50D0E5" w14:textId="77777777" w:rsidR="00891FC9" w:rsidRPr="00B67A82" w:rsidRDefault="00B6404C">
      <w:pPr>
        <w:pStyle w:val="normaltext"/>
      </w:pPr>
      <w:r w:rsidRPr="00B67A82">
        <w:t>( ) 3-4 drinks per day</w:t>
      </w:r>
    </w:p>
    <w:p w14:paraId="0D6AC30D" w14:textId="77777777" w:rsidR="00891FC9" w:rsidRPr="00B67A82" w:rsidRDefault="00B6404C">
      <w:pPr>
        <w:pStyle w:val="normaltext"/>
      </w:pPr>
      <w:r w:rsidRPr="00B67A82">
        <w:t>( ) 5-6 drinks per day</w:t>
      </w:r>
    </w:p>
    <w:p w14:paraId="53C985BD" w14:textId="77777777" w:rsidR="00891FC9" w:rsidRPr="00B67A82" w:rsidRDefault="00B6404C">
      <w:pPr>
        <w:pStyle w:val="normaltext"/>
      </w:pPr>
      <w:r w:rsidRPr="00B67A82">
        <w:t>( ) 7-8 drinks per day</w:t>
      </w:r>
    </w:p>
    <w:p w14:paraId="751C9074" w14:textId="77777777" w:rsidR="00891FC9" w:rsidRPr="00B67A82" w:rsidRDefault="00B6404C">
      <w:pPr>
        <w:pStyle w:val="normaltext"/>
      </w:pPr>
      <w:r w:rsidRPr="00B67A82">
        <w:t>( ) 9-11 drinks per day</w:t>
      </w:r>
    </w:p>
    <w:p w14:paraId="744BA454" w14:textId="5ACD9D90" w:rsidR="00891FC9" w:rsidRPr="00B67A82" w:rsidRDefault="00B6404C" w:rsidP="00F217AC">
      <w:pPr>
        <w:pStyle w:val="normaltext"/>
      </w:pPr>
      <w:r w:rsidRPr="00B67A82">
        <w:t>( ) 12 or more drinks per day</w:t>
      </w:r>
    </w:p>
    <w:p w14:paraId="491CFF2E" w14:textId="690B595B" w:rsidR="00891FC9" w:rsidRPr="00B67A82" w:rsidRDefault="00C65CA7">
      <w:pPr>
        <w:rPr>
          <w:rFonts w:eastAsia="Times New Roman"/>
        </w:rPr>
      </w:pPr>
      <w:r>
        <w:rPr>
          <w:rFonts w:eastAsia="Times New Roman"/>
        </w:rPr>
        <w:pict w14:anchorId="75BEFA0D">
          <v:rect id="_x0000_i1041" style="width:0;height:1.5pt" o:hralign="center" o:hrstd="t" o:hr="t" fillcolor="#a0a0a0" stroked="f"/>
        </w:pict>
      </w:r>
    </w:p>
    <w:p w14:paraId="0ECEA8BE" w14:textId="736FEC58" w:rsidR="00891FC9" w:rsidRPr="00B67A82" w:rsidRDefault="00B6404C" w:rsidP="00F217AC">
      <w:pPr>
        <w:pStyle w:val="Heading2"/>
        <w:rPr>
          <w:rFonts w:eastAsia="Times New Roman"/>
          <w:sz w:val="24"/>
          <w:szCs w:val="24"/>
        </w:rPr>
      </w:pPr>
      <w:r w:rsidRPr="00B67A82">
        <w:rPr>
          <w:rFonts w:eastAsia="Times New Roman"/>
          <w:sz w:val="24"/>
          <w:szCs w:val="24"/>
        </w:rPr>
        <w:t>PART IV: PEP (POST-EXPOSURE PROPHYLAXIS)</w:t>
      </w:r>
    </w:p>
    <w:p w14:paraId="292C321A" w14:textId="67F19E95" w:rsidR="00891FC9" w:rsidRPr="00B67A82" w:rsidRDefault="00B6404C">
      <w:pPr>
        <w:pStyle w:val="Heading4"/>
        <w:rPr>
          <w:rFonts w:eastAsia="Times New Roman"/>
        </w:rPr>
      </w:pPr>
      <w:r w:rsidRPr="00B67A82">
        <w:rPr>
          <w:rFonts w:eastAsia="Times New Roman"/>
        </w:rPr>
        <w:t>Prior to your involvement with this study, had you ever heard of PEP (Post-Exposure Prophylaxis)?</w:t>
      </w:r>
    </w:p>
    <w:p w14:paraId="1F8AE850" w14:textId="77777777" w:rsidR="00891FC9" w:rsidRPr="00B67A82" w:rsidRDefault="00B6404C">
      <w:pPr>
        <w:pStyle w:val="normaltext"/>
      </w:pPr>
      <w:r w:rsidRPr="00B67A82">
        <w:t>( ) Yes</w:t>
      </w:r>
    </w:p>
    <w:p w14:paraId="2EFF08E0" w14:textId="77777777" w:rsidR="00891FC9" w:rsidRPr="00B67A82" w:rsidRDefault="00B6404C">
      <w:pPr>
        <w:pStyle w:val="normaltext"/>
      </w:pPr>
      <w:r w:rsidRPr="00B67A82">
        <w:t>( ) No</w:t>
      </w:r>
    </w:p>
    <w:p w14:paraId="577987C4" w14:textId="3B5DABF2" w:rsidR="00891FC9" w:rsidRPr="00B67A82" w:rsidRDefault="00B6404C">
      <w:pPr>
        <w:pStyle w:val="Heading4"/>
        <w:rPr>
          <w:rFonts w:eastAsia="Times New Roman"/>
        </w:rPr>
      </w:pPr>
      <w:r w:rsidRPr="00B67A82">
        <w:rPr>
          <w:rFonts w:eastAsia="Times New Roman"/>
        </w:rPr>
        <w:t xml:space="preserve">How many times have you </w:t>
      </w:r>
      <w:r w:rsidRPr="00B67A82">
        <w:rPr>
          <w:rStyle w:val="Strong"/>
          <w:rFonts w:eastAsia="Times New Roman"/>
          <w:b/>
          <w:bCs/>
        </w:rPr>
        <w:t>EVER</w:t>
      </w:r>
      <w:r w:rsidRPr="00B67A82">
        <w:rPr>
          <w:rFonts w:eastAsia="Times New Roman"/>
        </w:rPr>
        <w:t xml:space="preserve"> taken PEP in the past?</w:t>
      </w:r>
    </w:p>
    <w:p w14:paraId="6C5A4444" w14:textId="77777777" w:rsidR="00891FC9" w:rsidRPr="00B67A82" w:rsidRDefault="00B6404C">
      <w:pPr>
        <w:pStyle w:val="normaltext"/>
      </w:pPr>
      <w:r w:rsidRPr="00B67A82">
        <w:t>( ) Never</w:t>
      </w:r>
    </w:p>
    <w:p w14:paraId="5DF9CB47" w14:textId="77777777" w:rsidR="00891FC9" w:rsidRPr="00B67A82" w:rsidRDefault="00B6404C">
      <w:pPr>
        <w:pStyle w:val="normaltext"/>
      </w:pPr>
      <w:r w:rsidRPr="00B67A82">
        <w:t>( ) Once</w:t>
      </w:r>
    </w:p>
    <w:p w14:paraId="52F85642" w14:textId="77777777" w:rsidR="00891FC9" w:rsidRPr="00B67A82" w:rsidRDefault="00B6404C">
      <w:pPr>
        <w:pStyle w:val="normaltext"/>
      </w:pPr>
      <w:r w:rsidRPr="00B67A82">
        <w:t>( ) Twice</w:t>
      </w:r>
    </w:p>
    <w:p w14:paraId="1C11F84C" w14:textId="77777777" w:rsidR="00891FC9" w:rsidRPr="00B67A82" w:rsidRDefault="00B6404C">
      <w:pPr>
        <w:pStyle w:val="normaltext"/>
      </w:pPr>
      <w:r w:rsidRPr="00B67A82">
        <w:t>( ) Three times</w:t>
      </w:r>
    </w:p>
    <w:p w14:paraId="786F38AC" w14:textId="77777777" w:rsidR="00891FC9" w:rsidRPr="00B67A82" w:rsidRDefault="00B6404C">
      <w:pPr>
        <w:pStyle w:val="normaltext"/>
      </w:pPr>
      <w:r w:rsidRPr="00B67A82">
        <w:t>( ) Four times</w:t>
      </w:r>
    </w:p>
    <w:p w14:paraId="2D82B54E" w14:textId="7356C53F" w:rsidR="00891FC9" w:rsidRPr="00B67A82" w:rsidRDefault="00B6404C" w:rsidP="00271DFF">
      <w:pPr>
        <w:pStyle w:val="normaltext"/>
      </w:pPr>
      <w:r w:rsidRPr="00B67A82">
        <w:t>( ) More than four times</w:t>
      </w:r>
    </w:p>
    <w:p w14:paraId="3439D02F" w14:textId="139A3962" w:rsidR="00891FC9" w:rsidRPr="00B67A82" w:rsidRDefault="00B6404C">
      <w:pPr>
        <w:pStyle w:val="Heading4"/>
        <w:rPr>
          <w:rFonts w:eastAsia="Times New Roman"/>
        </w:rPr>
      </w:pPr>
      <w:r w:rsidRPr="00B67A82">
        <w:rPr>
          <w:rFonts w:eastAsia="Times New Roman"/>
        </w:rPr>
        <w:t xml:space="preserve">In the </w:t>
      </w:r>
      <w:r w:rsidRPr="00B67A82">
        <w:rPr>
          <w:rFonts w:eastAsia="Times New Roman"/>
          <w:u w:val="single"/>
        </w:rPr>
        <w:t>past three months</w:t>
      </w:r>
      <w:r w:rsidRPr="00B67A82">
        <w:rPr>
          <w:rFonts w:eastAsia="Times New Roman"/>
        </w:rPr>
        <w:t>, how many times have you taken PEP?</w:t>
      </w:r>
    </w:p>
    <w:p w14:paraId="28F457B1" w14:textId="77777777" w:rsidR="00891FC9" w:rsidRPr="00B67A82" w:rsidRDefault="00B6404C">
      <w:pPr>
        <w:pStyle w:val="normaltext"/>
      </w:pPr>
      <w:r w:rsidRPr="00B67A82">
        <w:lastRenderedPageBreak/>
        <w:t>( ) Never</w:t>
      </w:r>
    </w:p>
    <w:p w14:paraId="40D4F91E" w14:textId="77777777" w:rsidR="00891FC9" w:rsidRPr="00B67A82" w:rsidRDefault="00B6404C">
      <w:pPr>
        <w:pStyle w:val="normaltext"/>
      </w:pPr>
      <w:r w:rsidRPr="00B67A82">
        <w:t>( ) Once</w:t>
      </w:r>
    </w:p>
    <w:p w14:paraId="4565C93E" w14:textId="77777777" w:rsidR="00891FC9" w:rsidRPr="00B67A82" w:rsidRDefault="00B6404C">
      <w:pPr>
        <w:pStyle w:val="normaltext"/>
      </w:pPr>
      <w:r w:rsidRPr="00B67A82">
        <w:t>( ) Twice</w:t>
      </w:r>
    </w:p>
    <w:p w14:paraId="6CE62517" w14:textId="77777777" w:rsidR="00891FC9" w:rsidRPr="00B67A82" w:rsidRDefault="00B6404C">
      <w:pPr>
        <w:pStyle w:val="normaltext"/>
      </w:pPr>
      <w:r w:rsidRPr="00B67A82">
        <w:t>( ) Three times</w:t>
      </w:r>
    </w:p>
    <w:p w14:paraId="7A98872E" w14:textId="77777777" w:rsidR="00891FC9" w:rsidRPr="00B67A82" w:rsidRDefault="00C65CA7">
      <w:pPr>
        <w:rPr>
          <w:rFonts w:eastAsia="Times New Roman"/>
        </w:rPr>
      </w:pPr>
      <w:r>
        <w:rPr>
          <w:rFonts w:eastAsia="Times New Roman"/>
        </w:rPr>
        <w:pict w14:anchorId="389E5F03">
          <v:rect id="_x0000_i1042" style="width:0;height:1.5pt" o:hralign="center" o:hrstd="t" o:hr="t" fillcolor="#a0a0a0" stroked="f"/>
        </w:pict>
      </w:r>
    </w:p>
    <w:p w14:paraId="4F3B77D3" w14:textId="62DA00AA" w:rsidR="00891FC9" w:rsidRPr="00B67A82" w:rsidRDefault="00B6404C" w:rsidP="00271DFF">
      <w:pPr>
        <w:pStyle w:val="Heading2"/>
        <w:rPr>
          <w:rFonts w:eastAsia="Times New Roman"/>
          <w:sz w:val="24"/>
          <w:szCs w:val="24"/>
        </w:rPr>
      </w:pPr>
      <w:r w:rsidRPr="00B67A82">
        <w:rPr>
          <w:rFonts w:eastAsia="Times New Roman"/>
          <w:sz w:val="24"/>
          <w:szCs w:val="24"/>
        </w:rPr>
        <w:t>PART V: PREP (PRE-EXPOSURE PROPHYLAXIS)</w:t>
      </w:r>
    </w:p>
    <w:p w14:paraId="3770B6CA" w14:textId="1E982F9B" w:rsidR="00891FC9" w:rsidRPr="00B67A82" w:rsidRDefault="00B6404C">
      <w:pPr>
        <w:pStyle w:val="Heading4"/>
        <w:rPr>
          <w:rFonts w:eastAsia="Times New Roman"/>
        </w:rPr>
      </w:pPr>
      <w:r w:rsidRPr="00B67A82">
        <w:rPr>
          <w:rFonts w:eastAsia="Times New Roman"/>
        </w:rPr>
        <w:t>When did you first hear about Pre-Exposure Prophylaxis (PrEP)?</w:t>
      </w:r>
    </w:p>
    <w:p w14:paraId="7A2134C0" w14:textId="77777777" w:rsidR="00891FC9" w:rsidRPr="00B67A82" w:rsidRDefault="00B6404C">
      <w:pPr>
        <w:pStyle w:val="normaltext"/>
      </w:pPr>
      <w:r w:rsidRPr="00B67A82">
        <w:t>( ) This is the first time I've heard of it when I was invited to take part in this study</w:t>
      </w:r>
    </w:p>
    <w:p w14:paraId="66F1B3FE" w14:textId="77777777" w:rsidR="00891FC9" w:rsidRPr="00B67A82" w:rsidRDefault="00B6404C">
      <w:pPr>
        <w:pStyle w:val="normaltext"/>
      </w:pPr>
      <w:r w:rsidRPr="00B67A82">
        <w:t>( ) In the last 12 months before this study</w:t>
      </w:r>
    </w:p>
    <w:p w14:paraId="5DF66EAC" w14:textId="6058607C" w:rsidR="00891FC9" w:rsidRPr="00B67A82" w:rsidRDefault="00B6404C" w:rsidP="00271DFF">
      <w:pPr>
        <w:pStyle w:val="normaltext"/>
      </w:pPr>
      <w:r w:rsidRPr="00B67A82">
        <w:t>( ) More than 12 months before this study</w:t>
      </w:r>
    </w:p>
    <w:p w14:paraId="5200926D" w14:textId="160BB3AA" w:rsidR="00891FC9" w:rsidRPr="00B67A82" w:rsidRDefault="00B6404C">
      <w:pPr>
        <w:pStyle w:val="Heading4"/>
        <w:rPr>
          <w:rFonts w:eastAsia="Times New Roman"/>
        </w:rPr>
      </w:pPr>
      <w:r w:rsidRPr="00B67A82">
        <w:rPr>
          <w:rFonts w:eastAsia="Times New Roman"/>
        </w:rPr>
        <w:t xml:space="preserve">Have you </w:t>
      </w:r>
      <w:r w:rsidRPr="00B67A82">
        <w:rPr>
          <w:rStyle w:val="Strong"/>
          <w:rFonts w:eastAsia="Times New Roman"/>
          <w:b/>
          <w:bCs/>
        </w:rPr>
        <w:t>EVER</w:t>
      </w:r>
      <w:r w:rsidRPr="00B67A82">
        <w:rPr>
          <w:rFonts w:eastAsia="Times New Roman"/>
        </w:rPr>
        <w:t xml:space="preserve"> taken anti-HIV pills as PrEP in the past?*</w:t>
      </w:r>
    </w:p>
    <w:p w14:paraId="7AFE468C" w14:textId="77777777" w:rsidR="00891FC9" w:rsidRPr="00B67A82" w:rsidRDefault="00B6404C">
      <w:pPr>
        <w:pStyle w:val="normaltext"/>
      </w:pPr>
      <w:r w:rsidRPr="00B67A82">
        <w:t>( ) Yes</w:t>
      </w:r>
    </w:p>
    <w:p w14:paraId="07E558BB" w14:textId="77777777" w:rsidR="00891FC9" w:rsidRPr="00B67A82" w:rsidRDefault="00B6404C">
      <w:pPr>
        <w:pStyle w:val="normaltext"/>
      </w:pPr>
      <w:r w:rsidRPr="00B67A82">
        <w:t>( ) No</w:t>
      </w:r>
    </w:p>
    <w:p w14:paraId="32818E25" w14:textId="397A5003" w:rsidR="00891FC9" w:rsidRPr="00B67A82" w:rsidRDefault="00B6404C" w:rsidP="00271DFF">
      <w:pPr>
        <w:pStyle w:val="normaltext"/>
      </w:pPr>
      <w:r w:rsidRPr="00B67A82">
        <w:t>( ) I don't know</w:t>
      </w:r>
    </w:p>
    <w:p w14:paraId="62AD7C5A" w14:textId="2CE8A586" w:rsidR="00891FC9" w:rsidRPr="00B67A82" w:rsidRDefault="00B6404C">
      <w:pPr>
        <w:pStyle w:val="Heading4"/>
        <w:rPr>
          <w:rFonts w:eastAsia="Times New Roman"/>
        </w:rPr>
      </w:pPr>
      <w:r w:rsidRPr="00B67A82">
        <w:rPr>
          <w:rFonts w:eastAsia="Times New Roman"/>
        </w:rPr>
        <w:t xml:space="preserve">Have you taken anti-HIV pills as PrEP in the </w:t>
      </w:r>
      <w:r w:rsidRPr="00B67A82">
        <w:rPr>
          <w:rFonts w:eastAsia="Times New Roman"/>
          <w:u w:val="single"/>
        </w:rPr>
        <w:t>last three months</w:t>
      </w:r>
      <w:r w:rsidRPr="00B67A82">
        <w:rPr>
          <w:rFonts w:eastAsia="Times New Roman"/>
        </w:rPr>
        <w:t>?</w:t>
      </w:r>
    </w:p>
    <w:p w14:paraId="3488824E" w14:textId="77777777" w:rsidR="00891FC9" w:rsidRPr="00B67A82" w:rsidRDefault="00B6404C">
      <w:pPr>
        <w:pStyle w:val="normaltext"/>
      </w:pPr>
      <w:r w:rsidRPr="00B67A82">
        <w:t>( ) Yes</w:t>
      </w:r>
    </w:p>
    <w:p w14:paraId="56FD76DF" w14:textId="5510151C" w:rsidR="00891FC9" w:rsidRPr="00B67A82" w:rsidRDefault="00B6404C" w:rsidP="00271DFF">
      <w:pPr>
        <w:pStyle w:val="normaltext"/>
      </w:pPr>
      <w:r w:rsidRPr="00B67A82">
        <w:t>( ) No</w:t>
      </w:r>
    </w:p>
    <w:p w14:paraId="54C63FFF" w14:textId="77777777" w:rsidR="00891FC9" w:rsidRPr="00B67A82" w:rsidRDefault="00C65CA7">
      <w:pPr>
        <w:rPr>
          <w:rFonts w:eastAsia="Times New Roman"/>
        </w:rPr>
      </w:pPr>
      <w:r>
        <w:rPr>
          <w:rFonts w:eastAsia="Times New Roman"/>
        </w:rPr>
        <w:pict w14:anchorId="55CDDAD6">
          <v:rect id="_x0000_i1043" style="width:0;height:1.5pt" o:hralign="center" o:hrstd="t" o:hr="t" fillcolor="#a0a0a0" stroked="f"/>
        </w:pict>
      </w:r>
    </w:p>
    <w:p w14:paraId="5492048F" w14:textId="77777777" w:rsidR="00891FC9" w:rsidRPr="00B67A82" w:rsidRDefault="00B6404C">
      <w:pPr>
        <w:pStyle w:val="Heading2"/>
        <w:rPr>
          <w:rFonts w:eastAsia="Times New Roman"/>
          <w:sz w:val="24"/>
          <w:szCs w:val="24"/>
        </w:rPr>
      </w:pPr>
      <w:r w:rsidRPr="00B67A82">
        <w:rPr>
          <w:rFonts w:eastAsia="Times New Roman"/>
          <w:sz w:val="24"/>
          <w:szCs w:val="24"/>
        </w:rPr>
        <w:t>WILLINGNESS TO TAKE PrEP</w:t>
      </w:r>
    </w:p>
    <w:p w14:paraId="3DEA18BC" w14:textId="516AC7F0" w:rsidR="00891FC9" w:rsidRPr="00B67A82" w:rsidRDefault="00B6404C">
      <w:pPr>
        <w:pStyle w:val="Heading4"/>
        <w:rPr>
          <w:rFonts w:eastAsia="Times New Roman"/>
        </w:rPr>
      </w:pPr>
      <w:r w:rsidRPr="00B67A82">
        <w:rPr>
          <w:rFonts w:eastAsia="Times New Roman"/>
        </w:rPr>
        <w:t>What would be the ideal way you would want to take anti-HIV pills as PrEP to protect you from getting HIV?</w:t>
      </w:r>
    </w:p>
    <w:p w14:paraId="58C3BB37" w14:textId="77777777" w:rsidR="00891FC9" w:rsidRPr="00B67A82" w:rsidRDefault="00B6404C">
      <w:pPr>
        <w:pStyle w:val="normaltext"/>
      </w:pPr>
      <w:r w:rsidRPr="00B67A82">
        <w:t>( ) Everyday</w:t>
      </w:r>
    </w:p>
    <w:p w14:paraId="67F206E4" w14:textId="77777777" w:rsidR="00891FC9" w:rsidRPr="00B67A82" w:rsidRDefault="00B6404C">
      <w:pPr>
        <w:pStyle w:val="normaltext"/>
      </w:pPr>
      <w:r w:rsidRPr="00B67A82">
        <w:t>( ) For periods of time when I feel I am at high risk of getting HIV through unsafe sex</w:t>
      </w:r>
    </w:p>
    <w:p w14:paraId="4AFF57D5" w14:textId="77777777" w:rsidR="00891FC9" w:rsidRPr="00B67A82" w:rsidRDefault="00B6404C">
      <w:pPr>
        <w:pStyle w:val="normaltext"/>
      </w:pPr>
      <w:r w:rsidRPr="00B67A82">
        <w:t>( ) Only on specific occasions when I am at high risk of getting HIV through unsafe sex</w:t>
      </w:r>
    </w:p>
    <w:p w14:paraId="40D95BA6" w14:textId="77777777" w:rsidR="00891FC9" w:rsidRPr="00B67A82" w:rsidRDefault="00B6404C">
      <w:pPr>
        <w:pStyle w:val="normaltext"/>
      </w:pPr>
      <w:r w:rsidRPr="00B67A82">
        <w:t>( ) For periods whilst trying to conceive</w:t>
      </w:r>
    </w:p>
    <w:p w14:paraId="6D9DBDE7" w14:textId="77777777" w:rsidR="00891FC9" w:rsidRPr="00B67A82" w:rsidRDefault="00891FC9">
      <w:pPr>
        <w:pStyle w:val="NormalWeb"/>
        <w:spacing w:after="240" w:afterAutospacing="0"/>
      </w:pPr>
    </w:p>
    <w:p w14:paraId="578B3583" w14:textId="349052F0" w:rsidR="00891FC9" w:rsidRPr="00B67A82" w:rsidRDefault="00B6404C">
      <w:pPr>
        <w:pStyle w:val="Heading4"/>
        <w:rPr>
          <w:rFonts w:eastAsia="Times New Roman"/>
        </w:rPr>
      </w:pPr>
      <w:r w:rsidRPr="00B67A82">
        <w:rPr>
          <w:rFonts w:eastAsia="Times New Roman"/>
        </w:rPr>
        <w:t xml:space="preserve">How long would you be willing to take anti-HIV pills daily </w:t>
      </w:r>
      <w:r w:rsidRPr="00B67A82">
        <w:rPr>
          <w:rStyle w:val="Emphasis"/>
          <w:rFonts w:eastAsia="Times New Roman"/>
        </w:rPr>
        <w:t>without</w:t>
      </w:r>
      <w:r w:rsidRPr="00B67A82">
        <w:rPr>
          <w:rFonts w:eastAsia="Times New Roman"/>
        </w:rPr>
        <w:t xml:space="preserve"> a break?</w:t>
      </w:r>
    </w:p>
    <w:p w14:paraId="1290C054" w14:textId="77777777" w:rsidR="00891FC9" w:rsidRPr="00B67A82" w:rsidRDefault="00B6404C">
      <w:pPr>
        <w:pStyle w:val="normaltext"/>
      </w:pPr>
      <w:r w:rsidRPr="00B67A82">
        <w:t>( ) Up to 1 month</w:t>
      </w:r>
    </w:p>
    <w:p w14:paraId="562F12E8" w14:textId="77777777" w:rsidR="00891FC9" w:rsidRPr="00B67A82" w:rsidRDefault="00B6404C">
      <w:pPr>
        <w:pStyle w:val="normaltext"/>
      </w:pPr>
      <w:r w:rsidRPr="00B67A82">
        <w:t>( ) 1 to 3 months</w:t>
      </w:r>
    </w:p>
    <w:p w14:paraId="66F5378E" w14:textId="77777777" w:rsidR="00891FC9" w:rsidRPr="00B67A82" w:rsidRDefault="00B6404C">
      <w:pPr>
        <w:pStyle w:val="normaltext"/>
      </w:pPr>
      <w:r w:rsidRPr="00B67A82">
        <w:t>( ) 4 to 6 months</w:t>
      </w:r>
    </w:p>
    <w:p w14:paraId="6861244A" w14:textId="77777777" w:rsidR="00891FC9" w:rsidRPr="00B67A82" w:rsidRDefault="00B6404C">
      <w:pPr>
        <w:pStyle w:val="normaltext"/>
      </w:pPr>
      <w:r w:rsidRPr="00B67A82">
        <w:lastRenderedPageBreak/>
        <w:t>( ) 7 to 9 months</w:t>
      </w:r>
    </w:p>
    <w:p w14:paraId="71BA25B0" w14:textId="77777777" w:rsidR="00891FC9" w:rsidRPr="00B67A82" w:rsidRDefault="00B6404C">
      <w:pPr>
        <w:pStyle w:val="normaltext"/>
      </w:pPr>
      <w:r w:rsidRPr="00B67A82">
        <w:t>( ) 10 to 12 months</w:t>
      </w:r>
    </w:p>
    <w:p w14:paraId="0D44C5FB" w14:textId="77777777" w:rsidR="00891FC9" w:rsidRPr="00B67A82" w:rsidRDefault="00B6404C">
      <w:pPr>
        <w:pStyle w:val="normaltext"/>
      </w:pPr>
      <w:r w:rsidRPr="00B67A82">
        <w:t>( ) More than 12 months</w:t>
      </w:r>
    </w:p>
    <w:p w14:paraId="43D0748F" w14:textId="606B7E3B" w:rsidR="00891FC9" w:rsidRPr="00B67A82" w:rsidRDefault="00C65CA7" w:rsidP="00166D6D">
      <w:r>
        <w:rPr>
          <w:rFonts w:eastAsia="Times New Roman"/>
        </w:rPr>
        <w:pict w14:anchorId="38F63ED4">
          <v:rect id="_x0000_i1044" style="width:0;height:1.5pt" o:hralign="center" o:hrstd="t" o:hr="t" fillcolor="#a0a0a0" stroked="f"/>
        </w:pict>
      </w:r>
    </w:p>
    <w:p w14:paraId="7B557B2C" w14:textId="17EEF507" w:rsidR="00891FC9" w:rsidRPr="00B67A82" w:rsidRDefault="00B6404C">
      <w:pPr>
        <w:pStyle w:val="Heading3"/>
        <w:rPr>
          <w:rFonts w:eastAsia="Times New Roman"/>
          <w:sz w:val="24"/>
          <w:szCs w:val="24"/>
        </w:rPr>
      </w:pPr>
      <w:r w:rsidRPr="00B67A82">
        <w:rPr>
          <w:rFonts w:eastAsia="Times New Roman"/>
          <w:sz w:val="24"/>
          <w:szCs w:val="24"/>
        </w:rPr>
        <w:t>If you have any comments about this study, please write them in the text box provided below:</w:t>
      </w:r>
    </w:p>
    <w:p w14:paraId="25FDCC47" w14:textId="68CAAF1C" w:rsidR="00891FC9" w:rsidRPr="00B67A82" w:rsidRDefault="00B6404C" w:rsidP="00166D6D">
      <w:pPr>
        <w:pStyle w:val="normaltext"/>
      </w:pPr>
      <w:r w:rsidRPr="00B67A82">
        <w:t>________________________________________________________</w:t>
      </w:r>
      <w:r w:rsidR="00166D6D" w:rsidRPr="00B67A82">
        <w:t>_______________________________</w:t>
      </w:r>
      <w:r w:rsidRPr="00B67A82">
        <w:t>_________________________________________________________________________________</w:t>
      </w:r>
      <w:r w:rsidR="00166D6D" w:rsidRPr="00B67A82">
        <w:t>_______________________________________________________________</w:t>
      </w:r>
    </w:p>
    <w:p w14:paraId="14928AF3" w14:textId="77777777" w:rsidR="00891FC9" w:rsidRPr="00B67A82" w:rsidRDefault="00C65CA7">
      <w:pPr>
        <w:rPr>
          <w:rFonts w:eastAsia="Times New Roman"/>
        </w:rPr>
      </w:pPr>
      <w:r>
        <w:rPr>
          <w:rFonts w:eastAsia="Times New Roman"/>
        </w:rPr>
        <w:pict w14:anchorId="0985D7A9">
          <v:rect id="_x0000_i1045" style="width:0;height:1.5pt" o:hralign="center" o:hrstd="t" o:hr="t" fillcolor="#a0a0a0" stroked="f"/>
        </w:pict>
      </w:r>
    </w:p>
    <w:p w14:paraId="54E946DF" w14:textId="77777777" w:rsidR="00891FC9" w:rsidRPr="00B67A82" w:rsidRDefault="00B6404C">
      <w:pPr>
        <w:pStyle w:val="Heading2"/>
        <w:rPr>
          <w:rFonts w:eastAsia="Times New Roman"/>
          <w:sz w:val="24"/>
          <w:szCs w:val="24"/>
        </w:rPr>
      </w:pPr>
      <w:r w:rsidRPr="00B67A82">
        <w:rPr>
          <w:rFonts w:eastAsia="Times New Roman"/>
          <w:sz w:val="24"/>
          <w:szCs w:val="24"/>
        </w:rPr>
        <w:t>Thank You!</w:t>
      </w:r>
    </w:p>
    <w:p w14:paraId="1450B481" w14:textId="77777777" w:rsidR="00891FC9" w:rsidRPr="00B67A82" w:rsidRDefault="00891FC9">
      <w:pPr>
        <w:pStyle w:val="normaltext"/>
      </w:pPr>
    </w:p>
    <w:p w14:paraId="77296405" w14:textId="77777777" w:rsidR="00891FC9" w:rsidRPr="00B67A82" w:rsidRDefault="00891FC9">
      <w:pPr>
        <w:pStyle w:val="NormalWeb"/>
        <w:spacing w:after="240" w:afterAutospacing="0"/>
      </w:pPr>
    </w:p>
    <w:p w14:paraId="09EF05A3" w14:textId="77777777" w:rsidR="00B6404C" w:rsidRPr="00B67A82" w:rsidRDefault="00C65CA7">
      <w:pPr>
        <w:rPr>
          <w:rFonts w:eastAsia="Times New Roman"/>
        </w:rPr>
      </w:pPr>
      <w:r>
        <w:rPr>
          <w:rFonts w:eastAsia="Times New Roman"/>
        </w:rPr>
        <w:pict w14:anchorId="6EAF205F">
          <v:rect id="_x0000_i1046" style="width:0;height:1.5pt" o:hralign="center" o:hrstd="t" o:hr="t" fillcolor="#a0a0a0" stroked="f"/>
        </w:pict>
      </w:r>
    </w:p>
    <w:sectPr w:rsidR="00B6404C" w:rsidRPr="00B67A82" w:rsidSect="00F217AC">
      <w:pgSz w:w="11906" w:h="16838"/>
      <w:pgMar w:top="1440" w:right="1133"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D3C7A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altName w:val="Times New Roman Bold"/>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B345C8"/>
    <w:multiLevelType w:val="multilevel"/>
    <w:tmpl w:val="BB460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fanie Vaccher">
    <w15:presenceInfo w15:providerId="Windows Live" w15:userId="601d9493c3321a1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0242"/>
    <w:rsid w:val="00166D6D"/>
    <w:rsid w:val="00271DFF"/>
    <w:rsid w:val="00315097"/>
    <w:rsid w:val="004C53A6"/>
    <w:rsid w:val="008622C9"/>
    <w:rsid w:val="00891FC9"/>
    <w:rsid w:val="00B06100"/>
    <w:rsid w:val="00B6404C"/>
    <w:rsid w:val="00B67A82"/>
    <w:rsid w:val="00C65CA7"/>
    <w:rsid w:val="00CC256C"/>
    <w:rsid w:val="00CF0242"/>
    <w:rsid w:val="00E64732"/>
    <w:rsid w:val="00E9637F"/>
    <w:rsid w:val="00F217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421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Ind w:w="0" w:type="nil"/>
      <w:tblCellMar>
        <w:left w:w="0" w:type="dxa"/>
        <w:right w:w="0" w:type="dxa"/>
      </w:tblCellMar>
    </w:tblPr>
  </w:style>
  <w:style w:type="table" w:customStyle="1" w:styleId="Tabelasemgrade">
    <w:name w:val="Tabela sem grade"/>
    <w:basedOn w:val="TableNormal"/>
    <w:rPr>
      <w:sz w:val="24"/>
      <w:szCs w:val="24"/>
    </w:rPr>
    <w:tblPr>
      <w:tblInd w:w="0" w:type="nil"/>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pPr>
      <w:spacing w:before="100" w:beforeAutospacing="1" w:after="100" w:afterAutospacing="1"/>
    </w:p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sz w:val="24"/>
      <w:szCs w:val="24"/>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4F81BD" w:themeColor="accent1"/>
      <w:sz w:val="24"/>
      <w:szCs w:val="24"/>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CommentReference">
    <w:name w:val="annotation reference"/>
    <w:basedOn w:val="DefaultParagraphFont"/>
    <w:uiPriority w:val="99"/>
    <w:semiHidden/>
    <w:unhideWhenUsed/>
    <w:rsid w:val="00E64732"/>
    <w:rPr>
      <w:sz w:val="16"/>
      <w:szCs w:val="16"/>
    </w:rPr>
  </w:style>
  <w:style w:type="paragraph" w:styleId="CommentText">
    <w:name w:val="annotation text"/>
    <w:basedOn w:val="Normal"/>
    <w:link w:val="CommentTextChar"/>
    <w:uiPriority w:val="99"/>
    <w:semiHidden/>
    <w:unhideWhenUsed/>
    <w:rsid w:val="00E64732"/>
    <w:rPr>
      <w:sz w:val="20"/>
      <w:szCs w:val="20"/>
    </w:rPr>
  </w:style>
  <w:style w:type="character" w:customStyle="1" w:styleId="CommentTextChar">
    <w:name w:val="Comment Text Char"/>
    <w:basedOn w:val="DefaultParagraphFont"/>
    <w:link w:val="CommentText"/>
    <w:uiPriority w:val="99"/>
    <w:semiHidden/>
    <w:rsid w:val="00E64732"/>
    <w:rPr>
      <w:rFonts w:eastAsiaTheme="minorEastAsia"/>
    </w:rPr>
  </w:style>
  <w:style w:type="paragraph" w:styleId="CommentSubject">
    <w:name w:val="annotation subject"/>
    <w:basedOn w:val="CommentText"/>
    <w:next w:val="CommentText"/>
    <w:link w:val="CommentSubjectChar"/>
    <w:uiPriority w:val="99"/>
    <w:semiHidden/>
    <w:unhideWhenUsed/>
    <w:rsid w:val="00E64732"/>
    <w:rPr>
      <w:b/>
      <w:bCs/>
    </w:rPr>
  </w:style>
  <w:style w:type="character" w:customStyle="1" w:styleId="CommentSubjectChar">
    <w:name w:val="Comment Subject Char"/>
    <w:basedOn w:val="CommentTextChar"/>
    <w:link w:val="CommentSubject"/>
    <w:uiPriority w:val="99"/>
    <w:semiHidden/>
    <w:rsid w:val="00E64732"/>
    <w:rPr>
      <w:rFonts w:eastAsiaTheme="minorEastAsia"/>
      <w:b/>
      <w:bCs/>
    </w:rPr>
  </w:style>
  <w:style w:type="paragraph" w:styleId="BalloonText">
    <w:name w:val="Balloon Text"/>
    <w:basedOn w:val="Normal"/>
    <w:link w:val="BalloonTextChar"/>
    <w:uiPriority w:val="99"/>
    <w:semiHidden/>
    <w:unhideWhenUsed/>
    <w:rsid w:val="00E647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732"/>
    <w:rPr>
      <w:rFonts w:ascii="Segoe UI" w:eastAsiaTheme="minorEastAsia"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Ind w:w="0" w:type="nil"/>
      <w:tblCellMar>
        <w:left w:w="0" w:type="dxa"/>
        <w:right w:w="0" w:type="dxa"/>
      </w:tblCellMar>
    </w:tblPr>
  </w:style>
  <w:style w:type="table" w:customStyle="1" w:styleId="Tabelasemgrade">
    <w:name w:val="Tabela sem grade"/>
    <w:basedOn w:val="TableNormal"/>
    <w:rPr>
      <w:sz w:val="24"/>
      <w:szCs w:val="24"/>
    </w:rPr>
    <w:tblPr>
      <w:tblInd w:w="0" w:type="nil"/>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pPr>
      <w:spacing w:before="100" w:beforeAutospacing="1" w:after="100" w:afterAutospacing="1"/>
    </w:p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sz w:val="24"/>
      <w:szCs w:val="24"/>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color w:val="4F81BD" w:themeColor="accent1"/>
      <w:sz w:val="24"/>
      <w:szCs w:val="24"/>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CommentReference">
    <w:name w:val="annotation reference"/>
    <w:basedOn w:val="DefaultParagraphFont"/>
    <w:uiPriority w:val="99"/>
    <w:semiHidden/>
    <w:unhideWhenUsed/>
    <w:rsid w:val="00E64732"/>
    <w:rPr>
      <w:sz w:val="16"/>
      <w:szCs w:val="16"/>
    </w:rPr>
  </w:style>
  <w:style w:type="paragraph" w:styleId="CommentText">
    <w:name w:val="annotation text"/>
    <w:basedOn w:val="Normal"/>
    <w:link w:val="CommentTextChar"/>
    <w:uiPriority w:val="99"/>
    <w:semiHidden/>
    <w:unhideWhenUsed/>
    <w:rsid w:val="00E64732"/>
    <w:rPr>
      <w:sz w:val="20"/>
      <w:szCs w:val="20"/>
    </w:rPr>
  </w:style>
  <w:style w:type="character" w:customStyle="1" w:styleId="CommentTextChar">
    <w:name w:val="Comment Text Char"/>
    <w:basedOn w:val="DefaultParagraphFont"/>
    <w:link w:val="CommentText"/>
    <w:uiPriority w:val="99"/>
    <w:semiHidden/>
    <w:rsid w:val="00E64732"/>
    <w:rPr>
      <w:rFonts w:eastAsiaTheme="minorEastAsia"/>
    </w:rPr>
  </w:style>
  <w:style w:type="paragraph" w:styleId="CommentSubject">
    <w:name w:val="annotation subject"/>
    <w:basedOn w:val="CommentText"/>
    <w:next w:val="CommentText"/>
    <w:link w:val="CommentSubjectChar"/>
    <w:uiPriority w:val="99"/>
    <w:semiHidden/>
    <w:unhideWhenUsed/>
    <w:rsid w:val="00E64732"/>
    <w:rPr>
      <w:b/>
      <w:bCs/>
    </w:rPr>
  </w:style>
  <w:style w:type="character" w:customStyle="1" w:styleId="CommentSubjectChar">
    <w:name w:val="Comment Subject Char"/>
    <w:basedOn w:val="CommentTextChar"/>
    <w:link w:val="CommentSubject"/>
    <w:uiPriority w:val="99"/>
    <w:semiHidden/>
    <w:rsid w:val="00E64732"/>
    <w:rPr>
      <w:rFonts w:eastAsiaTheme="minorEastAsia"/>
      <w:b/>
      <w:bCs/>
    </w:rPr>
  </w:style>
  <w:style w:type="paragraph" w:styleId="BalloonText">
    <w:name w:val="Balloon Text"/>
    <w:basedOn w:val="Normal"/>
    <w:link w:val="BalloonTextChar"/>
    <w:uiPriority w:val="99"/>
    <w:semiHidden/>
    <w:unhideWhenUsed/>
    <w:rsid w:val="00E647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732"/>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21835">
      <w:bodyDiv w:val="1"/>
      <w:marLeft w:val="0"/>
      <w:marRight w:val="0"/>
      <w:marTop w:val="0"/>
      <w:marBottom w:val="0"/>
      <w:divBdr>
        <w:top w:val="none" w:sz="0" w:space="0" w:color="auto"/>
        <w:left w:val="none" w:sz="0" w:space="0" w:color="auto"/>
        <w:bottom w:val="none" w:sz="0" w:space="0" w:color="auto"/>
        <w:right w:val="none" w:sz="0" w:space="0" w:color="auto"/>
      </w:divBdr>
      <w:divsChild>
        <w:div w:id="1955166183">
          <w:marLeft w:val="0"/>
          <w:marRight w:val="0"/>
          <w:marTop w:val="0"/>
          <w:marBottom w:val="0"/>
          <w:divBdr>
            <w:top w:val="none" w:sz="0" w:space="0" w:color="auto"/>
            <w:left w:val="none" w:sz="0" w:space="0" w:color="auto"/>
            <w:bottom w:val="none" w:sz="0" w:space="0" w:color="auto"/>
            <w:right w:val="none" w:sz="0" w:space="0" w:color="auto"/>
          </w:divBdr>
          <w:divsChild>
            <w:div w:id="992565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FD0CD2-7A02-48D6-A420-F633639F4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8</Pages>
  <Words>2941</Words>
  <Characters>1676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 Vaccher</dc:creator>
  <cp:lastModifiedBy>Stefanie Vaccher</cp:lastModifiedBy>
  <cp:revision>13</cp:revision>
  <dcterms:created xsi:type="dcterms:W3CDTF">2017-06-28T00:54:00Z</dcterms:created>
  <dcterms:modified xsi:type="dcterms:W3CDTF">2017-09-18T02:06:00Z</dcterms:modified>
</cp:coreProperties>
</file>